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F3A0" w14:textId="4A34F4D5" w:rsidR="00D23987" w:rsidRDefault="00263913" w:rsidP="008A6479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pplemental Materials</w:t>
      </w:r>
    </w:p>
    <w:p w14:paraId="39D6E38D" w14:textId="77777777" w:rsidR="00E06398" w:rsidRDefault="00BB6838" w:rsidP="00E06398">
      <w:pPr>
        <w:spacing w:after="0" w:line="360" w:lineRule="auto"/>
        <w:rPr>
          <w:b/>
          <w:bCs/>
          <w:color w:val="C00000"/>
          <w:lang w:val="en-US"/>
        </w:rPr>
      </w:pPr>
      <w:r>
        <w:rPr>
          <w:b/>
          <w:bCs/>
          <w:lang w:val="en-US"/>
        </w:rPr>
        <w:t>Table S1</w:t>
      </w:r>
      <w:r w:rsidR="001E7356">
        <w:rPr>
          <w:b/>
          <w:bCs/>
          <w:lang w:val="en-US"/>
        </w:rPr>
        <w:t xml:space="preserve"> </w:t>
      </w:r>
    </w:p>
    <w:p w14:paraId="58924FD0" w14:textId="237AD1FF" w:rsidR="000E096F" w:rsidRPr="00D267D1" w:rsidRDefault="000F5FCA" w:rsidP="00E06398">
      <w:pPr>
        <w:spacing w:after="0" w:line="360" w:lineRule="auto"/>
        <w:rPr>
          <w:i/>
          <w:iCs/>
          <w:lang w:val="en-US"/>
        </w:rPr>
      </w:pPr>
      <w:r w:rsidRPr="00D267D1">
        <w:rPr>
          <w:i/>
          <w:iCs/>
          <w:lang w:val="en-US"/>
        </w:rPr>
        <w:t xml:space="preserve">Correlations </w:t>
      </w:r>
      <w:r w:rsidR="00C14BCF" w:rsidRPr="00D267D1">
        <w:rPr>
          <w:i/>
          <w:iCs/>
          <w:lang w:val="en-US"/>
        </w:rPr>
        <w:t>B</w:t>
      </w:r>
      <w:r w:rsidRPr="00D267D1">
        <w:rPr>
          <w:i/>
          <w:iCs/>
          <w:lang w:val="en-US"/>
        </w:rPr>
        <w:t xml:space="preserve">etween </w:t>
      </w:r>
      <w:r w:rsidR="003D0359" w:rsidRPr="00D267D1">
        <w:rPr>
          <w:i/>
          <w:iCs/>
          <w:lang w:val="en-US"/>
        </w:rPr>
        <w:t xml:space="preserve">the </w:t>
      </w:r>
      <w:r w:rsidR="00C14BCF" w:rsidRPr="00D267D1">
        <w:rPr>
          <w:i/>
          <w:iCs/>
          <w:lang w:val="en-US"/>
        </w:rPr>
        <w:t>F</w:t>
      </w:r>
      <w:r w:rsidR="003D0359" w:rsidRPr="00D267D1">
        <w:rPr>
          <w:i/>
          <w:iCs/>
          <w:lang w:val="en-US"/>
        </w:rPr>
        <w:t xml:space="preserve">allacy </w:t>
      </w:r>
      <w:r w:rsidR="00C14BCF" w:rsidRPr="00D267D1">
        <w:rPr>
          <w:i/>
          <w:iCs/>
          <w:lang w:val="en-US"/>
        </w:rPr>
        <w:t>Ty</w:t>
      </w:r>
      <w:r w:rsidR="003D0359" w:rsidRPr="00D267D1">
        <w:rPr>
          <w:i/>
          <w:iCs/>
          <w:lang w:val="en-US"/>
        </w:rPr>
        <w:t>pes</w:t>
      </w:r>
      <w:r w:rsidR="000E096F" w:rsidRPr="00D267D1">
        <w:rPr>
          <w:i/>
          <w:iCs/>
          <w:lang w:val="en-US"/>
        </w:rPr>
        <w:t xml:space="preserve"> </w:t>
      </w:r>
      <w:r w:rsidR="00C14BCF" w:rsidRPr="00D267D1">
        <w:rPr>
          <w:i/>
          <w:iCs/>
          <w:lang w:val="en-US"/>
        </w:rPr>
        <w:t>O</w:t>
      </w:r>
      <w:r w:rsidR="003B5B23" w:rsidRPr="00D267D1">
        <w:rPr>
          <w:i/>
          <w:iCs/>
          <w:lang w:val="en-US"/>
        </w:rPr>
        <w:t xml:space="preserve">verall and per </w:t>
      </w:r>
      <w:r w:rsidR="00C14BCF" w:rsidRPr="00D267D1">
        <w:rPr>
          <w:i/>
          <w:iCs/>
          <w:lang w:val="en-US"/>
        </w:rPr>
        <w:t>T</w:t>
      </w:r>
      <w:r w:rsidR="003B5B23" w:rsidRPr="00D267D1">
        <w:rPr>
          <w:i/>
          <w:iCs/>
          <w:lang w:val="en-US"/>
        </w:rPr>
        <w:t xml:space="preserve">opic </w:t>
      </w:r>
      <w:r w:rsidR="00C14BCF" w:rsidRPr="00D267D1">
        <w:rPr>
          <w:i/>
          <w:iCs/>
          <w:lang w:val="en-US"/>
        </w:rPr>
        <w:t>S</w:t>
      </w:r>
      <w:r w:rsidR="003B5B23" w:rsidRPr="00D267D1">
        <w:rPr>
          <w:i/>
          <w:iCs/>
          <w:lang w:val="en-US"/>
        </w:rPr>
        <w:t>ides</w:t>
      </w:r>
      <w:r w:rsidR="00CD38E6" w:rsidRPr="00D267D1">
        <w:rPr>
          <w:i/>
          <w:iCs/>
          <w:lang w:val="en-US"/>
        </w:rPr>
        <w:t xml:space="preserve"> </w:t>
      </w:r>
    </w:p>
    <w:tbl>
      <w:tblPr>
        <w:tblW w:w="14724" w:type="dxa"/>
        <w:tblLook w:val="04A0" w:firstRow="1" w:lastRow="0" w:firstColumn="1" w:lastColumn="0" w:noHBand="0" w:noVBand="1"/>
      </w:tblPr>
      <w:tblGrid>
        <w:gridCol w:w="1134"/>
        <w:gridCol w:w="607"/>
        <w:gridCol w:w="607"/>
        <w:gridCol w:w="867"/>
        <w:gridCol w:w="730"/>
        <w:gridCol w:w="720"/>
        <w:gridCol w:w="684"/>
        <w:gridCol w:w="674"/>
        <w:gridCol w:w="236"/>
        <w:gridCol w:w="870"/>
        <w:gridCol w:w="730"/>
        <w:gridCol w:w="720"/>
        <w:gridCol w:w="684"/>
        <w:gridCol w:w="674"/>
        <w:gridCol w:w="236"/>
        <w:gridCol w:w="870"/>
        <w:gridCol w:w="730"/>
        <w:gridCol w:w="720"/>
        <w:gridCol w:w="684"/>
        <w:gridCol w:w="674"/>
        <w:gridCol w:w="857"/>
        <w:gridCol w:w="16"/>
      </w:tblGrid>
      <w:tr w:rsidR="009F7708" w:rsidRPr="00241424" w14:paraId="78D7DC79" w14:textId="77777777" w:rsidTr="00A17AB5">
        <w:trPr>
          <w:trHeight w:val="292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41A792" w14:textId="77777777" w:rsidR="009F7708" w:rsidRPr="00241424" w:rsidRDefault="009F7708" w:rsidP="007323D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FI" w:eastAsia="en-FI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</w:tcPr>
          <w:p w14:paraId="145E62AF" w14:textId="4A0F9182" w:rsidR="009F7708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</w:tcPr>
          <w:p w14:paraId="43A29061" w14:textId="1DD9DD68" w:rsidR="009F7708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</w:p>
        </w:tc>
        <w:tc>
          <w:tcPr>
            <w:tcW w:w="36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8C444" w14:textId="0422E850" w:rsidR="009F7708" w:rsidRPr="00241424" w:rsidRDefault="009F7708" w:rsidP="00A17AB5">
            <w:pPr>
              <w:spacing w:after="0" w:line="240" w:lineRule="auto"/>
              <w:jc w:val="center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Al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9B18FA1" w14:textId="77777777" w:rsidR="009F7708" w:rsidRDefault="009F7708" w:rsidP="00A17AB5">
            <w:pPr>
              <w:spacing w:after="0" w:line="240" w:lineRule="auto"/>
              <w:jc w:val="center"/>
              <w:rPr>
                <w:rFonts w:cs="Calibri"/>
                <w:color w:val="000000"/>
                <w:lang w:val="en-US" w:eastAsia="en-FI"/>
              </w:rPr>
            </w:pPr>
          </w:p>
        </w:tc>
        <w:tc>
          <w:tcPr>
            <w:tcW w:w="36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37DCD" w14:textId="4A36FBE9" w:rsidR="009F7708" w:rsidRPr="00241424" w:rsidRDefault="009F7708" w:rsidP="00A17AB5">
            <w:pPr>
              <w:spacing w:after="0" w:line="240" w:lineRule="auto"/>
              <w:jc w:val="center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Pro topi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6714559D" w14:textId="53E8CF3F" w:rsidR="009F7708" w:rsidRPr="00241424" w:rsidRDefault="009F7708" w:rsidP="00A17AB5">
            <w:pPr>
              <w:spacing w:after="0" w:line="240" w:lineRule="auto"/>
              <w:jc w:val="center"/>
              <w:rPr>
                <w:rFonts w:cs="Calibri"/>
                <w:color w:val="000000"/>
                <w:lang w:val="en-US" w:eastAsia="en-FI"/>
              </w:rPr>
            </w:pPr>
          </w:p>
        </w:tc>
        <w:tc>
          <w:tcPr>
            <w:tcW w:w="36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255EBA" w14:textId="3A6AF1FC" w:rsidR="009F7708" w:rsidRPr="007323D4" w:rsidRDefault="009F7708" w:rsidP="00A17AB5">
            <w:pPr>
              <w:spacing w:after="0" w:line="240" w:lineRule="auto"/>
              <w:jc w:val="center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Con topic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AFAE42" w14:textId="058AD179" w:rsidR="009F7708" w:rsidRPr="007907F2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</w:p>
        </w:tc>
      </w:tr>
      <w:tr w:rsidR="009F7708" w:rsidRPr="00241424" w14:paraId="523431ED" w14:textId="77777777" w:rsidTr="00A17AB5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76F4" w14:textId="77777777" w:rsidR="009F7708" w:rsidRPr="00241424" w:rsidRDefault="009F7708" w:rsidP="007323D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FI" w:eastAsia="en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34ACC" w14:textId="3CDF7675" w:rsidR="009F7708" w:rsidRPr="00241424" w:rsidRDefault="00696B14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85452" w14:textId="47751651" w:rsidR="009F7708" w:rsidRPr="00241424" w:rsidRDefault="00696B14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SD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4A94" w14:textId="621F7F25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A</w:t>
            </w:r>
            <w:r w:rsidRPr="00241424">
              <w:rPr>
                <w:rFonts w:cs="Calibri"/>
                <w:color w:val="000000"/>
                <w:lang w:val="en-FI" w:eastAsia="en-FI"/>
              </w:rPr>
              <w:t>dho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E4BB" w14:textId="3BCE5AF6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N</w:t>
            </w:r>
            <w:r w:rsidRPr="00241424">
              <w:rPr>
                <w:rFonts w:cs="Calibri"/>
                <w:color w:val="000000"/>
                <w:lang w:val="en-FI" w:eastAsia="en-FI"/>
              </w:rPr>
              <w:t>atu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D964" w14:textId="5109E4D2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C</w:t>
            </w:r>
            <w:r w:rsidRPr="00241424">
              <w:rPr>
                <w:rFonts w:cs="Calibri"/>
                <w:color w:val="000000"/>
                <w:lang w:val="en-FI" w:eastAsia="en-FI"/>
              </w:rPr>
              <w:t>irc</w:t>
            </w:r>
            <w:r>
              <w:rPr>
                <w:rFonts w:cs="Calibri"/>
                <w:color w:val="000000"/>
                <w:lang w:val="en-US" w:eastAsia="en-FI"/>
              </w:rPr>
              <w:t>ul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583C1" w14:textId="1AD0F63F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I</w:t>
            </w:r>
            <w:r w:rsidRPr="00241424">
              <w:rPr>
                <w:rFonts w:cs="Calibri"/>
                <w:color w:val="000000"/>
                <w:lang w:val="en-FI" w:eastAsia="en-FI"/>
              </w:rPr>
              <w:t>gnor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6651" w14:textId="1A692D3C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S</w:t>
            </w:r>
            <w:r w:rsidRPr="00241424">
              <w:rPr>
                <w:rFonts w:cs="Calibri"/>
                <w:color w:val="000000"/>
                <w:lang w:val="en-FI" w:eastAsia="en-FI"/>
              </w:rPr>
              <w:t>lip</w:t>
            </w:r>
            <w:r>
              <w:rPr>
                <w:rFonts w:cs="Calibri"/>
                <w:color w:val="000000"/>
                <w:lang w:val="en-US" w:eastAsia="en-FI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2AEC4" w14:textId="77777777" w:rsidR="009F7708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E1E26" w14:textId="4BDFE576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A</w:t>
            </w:r>
            <w:r w:rsidRPr="00241424">
              <w:rPr>
                <w:rFonts w:cs="Calibri"/>
                <w:color w:val="000000"/>
                <w:lang w:val="en-FI" w:eastAsia="en-FI"/>
              </w:rPr>
              <w:t>dho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760C8" w14:textId="57FEB0CF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N</w:t>
            </w:r>
            <w:r w:rsidRPr="00241424">
              <w:rPr>
                <w:rFonts w:cs="Calibri"/>
                <w:color w:val="000000"/>
                <w:lang w:val="en-FI" w:eastAsia="en-FI"/>
              </w:rPr>
              <w:t>atu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D5B7" w14:textId="6F30DF93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C</w:t>
            </w:r>
            <w:r w:rsidRPr="00241424">
              <w:rPr>
                <w:rFonts w:cs="Calibri"/>
                <w:color w:val="000000"/>
                <w:lang w:val="en-FI" w:eastAsia="en-FI"/>
              </w:rPr>
              <w:t>ircul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871A" w14:textId="69ED1074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I</w:t>
            </w:r>
            <w:r w:rsidRPr="00241424">
              <w:rPr>
                <w:rFonts w:cs="Calibri"/>
                <w:color w:val="000000"/>
                <w:lang w:val="en-FI" w:eastAsia="en-FI"/>
              </w:rPr>
              <w:t>gnor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BE12" w14:textId="16289C96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S</w:t>
            </w:r>
            <w:r w:rsidRPr="00241424">
              <w:rPr>
                <w:rFonts w:cs="Calibri"/>
                <w:color w:val="000000"/>
                <w:lang w:val="en-FI" w:eastAsia="en-FI"/>
              </w:rPr>
              <w:t>lip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A8AC5" w14:textId="77777777" w:rsidR="009F7708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9945" w14:textId="72B68B4A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A</w:t>
            </w:r>
            <w:r w:rsidRPr="00241424">
              <w:rPr>
                <w:rFonts w:cs="Calibri"/>
                <w:color w:val="000000"/>
                <w:lang w:val="en-FI" w:eastAsia="en-FI"/>
              </w:rPr>
              <w:t>dhom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6D903" w14:textId="3157F3BB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N</w:t>
            </w:r>
            <w:r w:rsidRPr="00241424">
              <w:rPr>
                <w:rFonts w:cs="Calibri"/>
                <w:color w:val="000000"/>
                <w:lang w:val="en-FI" w:eastAsia="en-FI"/>
              </w:rPr>
              <w:t>atu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025F9" w14:textId="0258F9B4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C</w:t>
            </w:r>
            <w:r w:rsidRPr="00241424">
              <w:rPr>
                <w:rFonts w:cs="Calibri"/>
                <w:color w:val="000000"/>
                <w:lang w:val="en-FI" w:eastAsia="en-FI"/>
              </w:rPr>
              <w:t>ircul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DB226" w14:textId="1B0B3DCF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I</w:t>
            </w:r>
            <w:r w:rsidRPr="00241424">
              <w:rPr>
                <w:rFonts w:cs="Calibri"/>
                <w:color w:val="000000"/>
                <w:lang w:val="en-FI" w:eastAsia="en-FI"/>
              </w:rPr>
              <w:t>gno</w:t>
            </w:r>
            <w:r>
              <w:rPr>
                <w:rFonts w:cs="Calibri"/>
                <w:color w:val="000000"/>
                <w:lang w:val="en-US" w:eastAsia="en-FI"/>
              </w:rPr>
              <w:t>r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83CD7" w14:textId="01880348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S</w:t>
            </w:r>
            <w:r w:rsidRPr="00241424">
              <w:rPr>
                <w:rFonts w:cs="Calibri"/>
                <w:color w:val="000000"/>
                <w:lang w:val="en-FI" w:eastAsia="en-FI"/>
              </w:rPr>
              <w:t>lipp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2C032" w14:textId="174FA3A8" w:rsidR="009F7708" w:rsidRPr="00241424" w:rsidRDefault="00DA62F0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All pro</w:t>
            </w:r>
          </w:p>
        </w:tc>
      </w:tr>
      <w:tr w:rsidR="009F7708" w:rsidRPr="00241424" w14:paraId="5F6B68C2" w14:textId="77777777" w:rsidTr="00A17AB5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20639" w14:textId="4F80D62A" w:rsidR="009F7708" w:rsidRPr="001D0C09" w:rsidRDefault="009F7708" w:rsidP="007323D4">
            <w:pPr>
              <w:spacing w:after="0" w:line="240" w:lineRule="auto"/>
              <w:rPr>
                <w:rFonts w:asciiTheme="minorHAnsi" w:hAnsiTheme="minorHAnsi" w:cstheme="minorHAnsi"/>
                <w:lang w:val="en-US" w:eastAsia="en-FI"/>
              </w:rPr>
            </w:pPr>
            <w:r w:rsidRPr="001D0C09">
              <w:rPr>
                <w:rFonts w:asciiTheme="minorHAnsi" w:hAnsiTheme="minorHAnsi" w:cstheme="minorHAnsi"/>
                <w:lang w:val="en-US" w:eastAsia="en-FI"/>
              </w:rPr>
              <w:t>All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57BB1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71DF9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5DB9B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6B6C7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D897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81311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3077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E598F3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03567" w14:textId="35A7794F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60BE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5F4C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AD44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4EE8E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42CA8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AA4F" w14:textId="0F7A8F32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61AE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26E6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4BD3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CAAB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C0D69" w14:textId="777777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</w:p>
        </w:tc>
      </w:tr>
      <w:tr w:rsidR="009F7708" w:rsidRPr="00241424" w14:paraId="63506A27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1944" w14:textId="53D114E8" w:rsidR="009F7708" w:rsidRPr="00D405C0" w:rsidRDefault="009F7708" w:rsidP="007323D4">
            <w:pPr>
              <w:spacing w:after="0" w:line="240" w:lineRule="auto"/>
              <w:rPr>
                <w:rFonts w:cs="Calibri"/>
                <w:color w:val="000000"/>
                <w:highlight w:val="lightGray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A</w:t>
            </w:r>
            <w:r w:rsidRPr="007B42D1">
              <w:rPr>
                <w:rFonts w:cs="Calibri"/>
                <w:color w:val="000000"/>
                <w:lang w:val="en-US" w:eastAsia="en-FI"/>
              </w:rPr>
              <w:t>dho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12D1894" w14:textId="2BA409D8" w:rsidR="009F7708" w:rsidRPr="00D405C0" w:rsidRDefault="009F7708" w:rsidP="002B62E7">
            <w:pPr>
              <w:spacing w:after="0" w:line="240" w:lineRule="auto"/>
              <w:rPr>
                <w:rFonts w:cs="Calibri"/>
                <w:color w:val="000000"/>
                <w:highlight w:val="lightGray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1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A149532" w14:textId="26201050" w:rsidR="009F7708" w:rsidRPr="00D405C0" w:rsidRDefault="009F7708" w:rsidP="002B62E7">
            <w:pPr>
              <w:spacing w:after="0" w:line="240" w:lineRule="auto"/>
              <w:rPr>
                <w:rFonts w:cs="Calibri"/>
                <w:color w:val="000000"/>
                <w:highlight w:val="lightGray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0.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C782E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B59EB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58B14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537BC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0D5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1AEAB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4F876" w14:textId="27298689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C744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57E1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412E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5DED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3CA804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2BD6B" w14:textId="45C20B69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9672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6D5E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8C220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C4334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B0C3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4EFB117E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34A" w14:textId="20748DB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N</w:t>
            </w:r>
            <w:r w:rsidRPr="00241424">
              <w:rPr>
                <w:rFonts w:cs="Calibri"/>
                <w:color w:val="000000"/>
                <w:lang w:val="en-FI" w:eastAsia="en-FI"/>
              </w:rPr>
              <w:t>atu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44B1B03D" w14:textId="6817287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2.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589A20AB" w14:textId="5176A26B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0.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E40D4" w14:textId="71F1A06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E1C6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76430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B57A3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C5A8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AA784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95C6" w14:textId="46AC64F9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9B4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D90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A55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A5660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44A2F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4AD5" w14:textId="7206785E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C2C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B16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679C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8A4F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F33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0EDC23F6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56E" w14:textId="2B1F5C7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C</w:t>
            </w:r>
            <w:r w:rsidRPr="00241424">
              <w:rPr>
                <w:rFonts w:cs="Calibri"/>
                <w:color w:val="000000"/>
                <w:lang w:val="en-FI" w:eastAsia="en-FI"/>
              </w:rPr>
              <w:t>ircu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2347E91" w14:textId="243F43E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2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920BFE6" w14:textId="4D4AB40B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2A98" w14:textId="5DA4B6FC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D472" w14:textId="66BD0FA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F0156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3E0B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2B4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A2BB4B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F3D3" w14:textId="4CD605A0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D11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980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3211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A08B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D3E41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0A47" w14:textId="4D2C9819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2FA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7FD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81AB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7528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58EC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50B428A8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01F" w14:textId="14FB2BF1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I</w:t>
            </w:r>
            <w:r w:rsidRPr="00241424">
              <w:rPr>
                <w:rFonts w:cs="Calibri"/>
                <w:color w:val="000000"/>
                <w:lang w:val="en-FI" w:eastAsia="en-FI"/>
              </w:rPr>
              <w:t>gno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12B4D95" w14:textId="63BEC0C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2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D35F3E5" w14:textId="7A0A1C6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0.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0513E" w14:textId="130CDAB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720B" w14:textId="7E0EA0D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E484" w14:textId="6C9E597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37199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C5A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92B13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BE62" w14:textId="02F802DE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4953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09C3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C732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B706C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DFB62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4A85D" w14:textId="55E29E4C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DC6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3A62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D3C1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70EC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F77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318E5485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971D" w14:textId="1B70110A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S</w:t>
            </w:r>
            <w:r w:rsidRPr="00241424">
              <w:rPr>
                <w:rFonts w:cs="Calibri"/>
                <w:color w:val="000000"/>
                <w:lang w:val="en-FI" w:eastAsia="en-FI"/>
              </w:rPr>
              <w:t>lip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43258C5" w14:textId="2BE935B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2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A9502C1" w14:textId="5CDE8D0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6A2EC7">
              <w:rPr>
                <w:rFonts w:asciiTheme="minorHAnsi" w:hAnsiTheme="minorHAnsi" w:cstheme="minorHAnsi"/>
              </w:rPr>
              <w:t>0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0475" w14:textId="7F4EAC4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DCEF" w14:textId="64B08B1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B442" w14:textId="11DA6CB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3658" w14:textId="338968D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6BD3C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172864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9CE3" w14:textId="39A5C8DA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6E21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D4A3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8333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212E2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A831D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B47A2" w14:textId="2E5CE41E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026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0AFC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9CB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D0B7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DA03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50F5D2BA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D6D2" w14:textId="547546C8" w:rsidR="009F7708" w:rsidRPr="008E5996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Pr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40D6E" w14:textId="77777777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5541852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5AFB8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30CF1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4775B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3B6ED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D65E8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EFE8B7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B5DE2" w14:textId="1B754BF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D707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00BAC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CB728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B32B4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9E56D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4ED92" w14:textId="1B8C978A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ACD23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C7C0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FCB60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9F4B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F192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437E49C1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4B55" w14:textId="4610D4A3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A</w:t>
            </w:r>
            <w:r w:rsidRPr="00241424">
              <w:rPr>
                <w:rFonts w:cs="Calibri"/>
                <w:color w:val="000000"/>
                <w:lang w:val="en-FI" w:eastAsia="en-FI"/>
              </w:rPr>
              <w:t>dho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F66ED" w14:textId="30423D4C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lang w:val="en-FI" w:eastAsia="en-FI"/>
              </w:rPr>
              <w:t>1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A9ED621" w14:textId="053E0E16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CD9F" w14:textId="08353F93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0537C" w14:textId="63D4D38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864C" w14:textId="03897D8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0120A" w14:textId="3986D2CC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C9D9" w14:textId="54E4EC3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0A8952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56DD" w14:textId="77BFB83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D054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00F9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3FB70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1C5C4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7A151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AE06" w14:textId="04761115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CA08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F9B6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99A0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7EA8C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C013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5526B6C7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5B6F" w14:textId="02C2F36C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N</w:t>
            </w:r>
            <w:r w:rsidRPr="00241424">
              <w:rPr>
                <w:rFonts w:cs="Calibri"/>
                <w:color w:val="000000"/>
                <w:lang w:val="en-FI" w:eastAsia="en-FI"/>
              </w:rPr>
              <w:t>atu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3D774" w14:textId="7AA94A3B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2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374A101" w14:textId="2FDD8878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A7DC" w14:textId="7DD49B0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8A65" w14:textId="76C3207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3EF9" w14:textId="4CA15DBD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2C115" w14:textId="0451B0C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0864" w14:textId="6D4627DB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E3E834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9BED" w14:textId="5C42CDF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6A465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D939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5DC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E652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4D013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C2691" w14:textId="2687F19E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083DB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5A13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6BEF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C9248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A18F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33967957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C33D" w14:textId="25A6C5E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C</w:t>
            </w:r>
            <w:r w:rsidRPr="00241424">
              <w:rPr>
                <w:rFonts w:cs="Calibri"/>
                <w:color w:val="000000"/>
                <w:lang w:val="en-FI" w:eastAsia="en-FI"/>
              </w:rPr>
              <w:t>ircu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B8CAB" w14:textId="60999E08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2.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307EA00F" w14:textId="551F0E1A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D7ED" w14:textId="604C5753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4DA2" w14:textId="4DCCB27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AEB9C" w14:textId="6595F04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9C82" w14:textId="4CF7A5D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0317" w14:textId="3773F9C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CD0690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5575B" w14:textId="074FCF3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1B45" w14:textId="160BEE8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FE69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BB8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E7C38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F0698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03714" w14:textId="4D341AAE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BFB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104A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82D0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3410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3613F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60756D8B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D513" w14:textId="338C1582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I</w:t>
            </w:r>
            <w:r w:rsidRPr="00241424">
              <w:rPr>
                <w:rFonts w:cs="Calibri"/>
                <w:color w:val="000000"/>
                <w:lang w:val="en-FI" w:eastAsia="en-FI"/>
              </w:rPr>
              <w:t>gno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F49F" w14:textId="7812A475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2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BE4286C" w14:textId="025EDE92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004E8" w14:textId="6BBEE7B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0B4E" w14:textId="40E7CCE9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6CB4" w14:textId="442ECA3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062A" w14:textId="53A3453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F4BC0" w14:textId="77419BC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5C835D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A046D" w14:textId="238181C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B738" w14:textId="62C974D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AF37" w14:textId="517A1CA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3C2F3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A252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F0AFC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E68E" w14:textId="3C0DB54A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82F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26F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794B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D087C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7FD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61879BD0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E1E" w14:textId="4CAD09C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Sl</w:t>
            </w:r>
            <w:r w:rsidRPr="00241424">
              <w:rPr>
                <w:rFonts w:cs="Calibri"/>
                <w:color w:val="000000"/>
                <w:lang w:val="en-FI" w:eastAsia="en-FI"/>
              </w:rPr>
              <w:t>ip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14422" w14:textId="54FEAFB7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2.7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6DEED903" w14:textId="1DECDF05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589A" w14:textId="15CB314B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6CC29" w14:textId="17ACD14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30DEB" w14:textId="5210DA0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9E615" w14:textId="39A3035B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9B40" w14:textId="2B014D3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EA78FD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CEE79" w14:textId="0A2858FC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5420" w14:textId="659391B3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23FF" w14:textId="54AA020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B559" w14:textId="6F3AF6B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C449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E5EAF8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2241F" w14:textId="50941B3E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9FEA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A82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B95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D190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4596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2ECF9346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A5D7B" w14:textId="3D9A17A3" w:rsidR="009F7708" w:rsidRPr="008E5996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Co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11306" w14:textId="77777777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2E390C5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582E5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B8746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1718E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E286E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1E79E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EC2A0A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F6234" w14:textId="663059A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73B83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2C32A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61367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31489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A0F624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79581" w14:textId="7B7416F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F1F2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AD1D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1FC0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F66B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4A58B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303FC015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6603" w14:textId="2852AF02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A</w:t>
            </w:r>
            <w:r w:rsidRPr="00241424">
              <w:rPr>
                <w:rFonts w:cs="Calibri"/>
                <w:color w:val="000000"/>
                <w:lang w:val="en-FI" w:eastAsia="en-FI"/>
              </w:rPr>
              <w:t>dho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3A52" w14:textId="1B1B0FAB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1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8046271" w14:textId="6AAB0D02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346B2" w14:textId="2F2EC285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C110E" w14:textId="5BE540F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F944" w14:textId="6B8918E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55B80" w14:textId="3DC492A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4275F" w14:textId="6BFC655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B440AC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5A9A" w14:textId="6A15C1A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9FC8" w14:textId="6949721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DB3B0" w14:textId="191C3B0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66B0" w14:textId="4416A4F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629B" w14:textId="5E88822D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BF0F2A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80BD" w14:textId="4D0F8DC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C7D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ACF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7776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F442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74B3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3F6AE9C4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C34B" w14:textId="79328BC7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N</w:t>
            </w:r>
            <w:r w:rsidRPr="00241424">
              <w:rPr>
                <w:rFonts w:cs="Calibri"/>
                <w:color w:val="000000"/>
                <w:lang w:val="en-FI" w:eastAsia="en-FI"/>
              </w:rPr>
              <w:t>atu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5DE1A" w14:textId="4DCB19B8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1.9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7DC242C5" w14:textId="17C670F2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C9AD" w14:textId="2FE92B9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9284" w14:textId="04FA626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B34A" w14:textId="058D585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E67D" w14:textId="3939D26D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239F" w14:textId="4CC88815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D29460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A7F47" w14:textId="2121E81E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8BA7" w14:textId="41A9E18C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75CBC" w14:textId="6B10704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-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74AE" w14:textId="33C3684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235FD" w14:textId="35F6E4D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8C9B3B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11A3" w14:textId="04B5B27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752D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72CD1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364E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02C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B88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2BE4C506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D774" w14:textId="032846E3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C</w:t>
            </w:r>
            <w:r w:rsidRPr="00241424">
              <w:rPr>
                <w:rFonts w:cs="Calibri"/>
                <w:color w:val="000000"/>
                <w:lang w:val="en-FI" w:eastAsia="en-FI"/>
              </w:rPr>
              <w:t>ircu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B84B9" w14:textId="1C701D13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2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2D13B77D" w14:textId="4ABB6532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290C" w14:textId="1F3A912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9C23" w14:textId="149EE4DD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97F9" w14:textId="1A83F12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BFA35" w14:textId="7A4A725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B06D" w14:textId="44196093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810A50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1206" w14:textId="2592F9AC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5482" w14:textId="2D3E9CDD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E176" w14:textId="70AF2DC0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F2471" w14:textId="6A844FBF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BBDA" w14:textId="3E961FD8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&lt;</w:t>
            </w:r>
            <w:r w:rsidRPr="00B002A2">
              <w:rPr>
                <w:rFonts w:cs="Calibri"/>
                <w:color w:val="000000"/>
                <w:lang w:val="en-FI" w:eastAsia="en-FI"/>
              </w:rPr>
              <w:t>.0</w:t>
            </w:r>
            <w:r>
              <w:rPr>
                <w:rFonts w:cs="Calibri"/>
                <w:color w:val="000000"/>
                <w:lang w:val="en-FI" w:eastAsia="en-FI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160376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44189" w14:textId="322C070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2E61B" w14:textId="513E6A85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282A3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5F1D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FA257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3D665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7C4A92B6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32FA" w14:textId="5B9A74F9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I</w:t>
            </w:r>
            <w:r w:rsidRPr="00241424">
              <w:rPr>
                <w:rFonts w:cs="Calibri"/>
                <w:color w:val="000000"/>
                <w:lang w:val="en-FI" w:eastAsia="en-FI"/>
              </w:rPr>
              <w:t>gno</w:t>
            </w:r>
            <w:r>
              <w:rPr>
                <w:rFonts w:cs="Calibri"/>
                <w:color w:val="000000"/>
                <w:lang w:val="en-FI" w:eastAsia="en-FI"/>
              </w:rPr>
              <w:t>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D405E" w14:textId="2BF269A5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2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1E82F89C" w14:textId="72D21EE0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B5259" w14:textId="24DE853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2FCA5" w14:textId="2EBEB00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2E64" w14:textId="52C656CE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7941C" w14:textId="15107BA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9D1A9" w14:textId="1C9AC42B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6AC41D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D11EB" w14:textId="7B7555D5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2FD4" w14:textId="56149E6E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8881F" w14:textId="0B7B0B2D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AD845" w14:textId="70F43810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7BB8" w14:textId="205072C5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C61F37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4BF0" w14:textId="0D8FABF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8070A" w14:textId="6289401D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BDBD" w14:textId="700F360E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AA7D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6B6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74122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64A7ACB4" w14:textId="77777777" w:rsidTr="00BE4F2D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D65" w14:textId="3EE56CFD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>
              <w:rPr>
                <w:rFonts w:cs="Calibri"/>
                <w:color w:val="000000"/>
                <w:lang w:val="en-FI" w:eastAsia="en-FI"/>
              </w:rPr>
              <w:t>S</w:t>
            </w:r>
            <w:r w:rsidRPr="00241424">
              <w:rPr>
                <w:rFonts w:cs="Calibri"/>
                <w:color w:val="000000"/>
                <w:lang w:val="en-FI" w:eastAsia="en-FI"/>
              </w:rPr>
              <w:t>lipp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93C6C" w14:textId="23DFC97E" w:rsidR="009F7708" w:rsidRPr="00D730A1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D730A1">
              <w:rPr>
                <w:rFonts w:cs="Calibri"/>
                <w:color w:val="000000"/>
                <w:lang w:val="en-FI" w:eastAsia="en-FI"/>
              </w:rPr>
              <w:t>2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14:paraId="01D5CB2D" w14:textId="35108526" w:rsidR="009F7708" w:rsidRPr="00B50AB6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1082" w14:textId="07A8795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70586" w14:textId="6473C9CB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A54B" w14:textId="1DFCF22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1041" w14:textId="50E16CE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5791" w14:textId="7864542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D530F5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13A3A" w14:textId="1DF2709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BA22" w14:textId="700EBB1F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75E1" w14:textId="0A686A88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162C" w14:textId="6417AA4F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2833A" w14:textId="039455D0" w:rsidR="009F7708" w:rsidRPr="00B002A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D32365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41D4" w14:textId="5AA8690E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7424C" w14:textId="466D838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7471D" w14:textId="1299B65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FCD6B" w14:textId="060A613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7051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A339" w14:textId="77777777" w:rsidR="009F7708" w:rsidRPr="00241424" w:rsidRDefault="009F7708" w:rsidP="002B62E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9F7708" w:rsidRPr="00241424" w14:paraId="49648989" w14:textId="77777777" w:rsidTr="00981710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5DEB" w14:textId="3DADD1DF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All pro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</w:tcPr>
          <w:p w14:paraId="05544DD9" w14:textId="336639E3" w:rsidR="009F7708" w:rsidRPr="003032E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2.39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</w:tcPr>
          <w:p w14:paraId="1172F82F" w14:textId="414E87BC" w:rsidR="009F7708" w:rsidRPr="003032E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44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4C2C3" w14:textId="65442F49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A063C4" w14:textId="4911550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204780" w14:textId="0BE3A44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9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639F31" w14:textId="731ACACD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3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DEDC4B" w14:textId="3BFD2E4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D8ED720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B5EA49" w14:textId="25C40F6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E9BF78" w14:textId="002D9A5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634D57" w14:textId="62CBAB3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9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9AC811" w14:textId="7AED7322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F9F642" w14:textId="6CACB15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824983A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694A1E" w14:textId="04017CFD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7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4D62BF" w14:textId="725BE0EE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D23159" w14:textId="2DF40563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4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BBF5C1" w14:textId="573F68B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09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CFBF75" w14:textId="63F2D24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1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F0DD40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</w:tr>
      <w:tr w:rsidR="009F7708" w:rsidRPr="00241424" w14:paraId="0C1D4F1A" w14:textId="77777777" w:rsidTr="00981710">
        <w:trPr>
          <w:gridAfter w:val="1"/>
          <w:wAfter w:w="16" w:type="dxa"/>
          <w:trHeight w:val="29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29D5" w14:textId="1A79CE0F" w:rsidR="009F7708" w:rsidRPr="00241424" w:rsidRDefault="009F7708" w:rsidP="007323D4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All co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D373E" w14:textId="20FDE475" w:rsidR="009F7708" w:rsidRPr="003032E2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2.2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60ECD" w14:textId="4FDE77BC" w:rsidR="009F7708" w:rsidRPr="00F359E3" w:rsidRDefault="009F7708" w:rsidP="002B62E7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>0.5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A9AC8" w14:textId="03D6E93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0D2A9" w14:textId="38F6BC3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E555E" w14:textId="3722224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DC4EC" w14:textId="65E31D3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488068" w14:textId="7AE5A9B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5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D310B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72D41F" w14:textId="1BDFCD2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4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087E5" w14:textId="7085A0E3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A45D7" w14:textId="3A732ABA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46274A" w14:textId="0266E8C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5E2816" w14:textId="381CAAA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BE9A5" w14:textId="77777777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4A48B" w14:textId="3EF0CA41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92616" w14:textId="49D0F336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6FFAB" w14:textId="057F7724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B2FB1" w14:textId="36A1457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6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817AB6" w14:textId="7579C4C8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7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D50B1" w14:textId="5B7F2870" w:rsidR="009F7708" w:rsidRPr="00241424" w:rsidRDefault="009F7708" w:rsidP="002B62E7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241424">
              <w:rPr>
                <w:rFonts w:cs="Calibri"/>
                <w:color w:val="000000"/>
                <w:lang w:val="en-FI" w:eastAsia="en-FI"/>
              </w:rPr>
              <w:t>.29</w:t>
            </w:r>
          </w:p>
        </w:tc>
      </w:tr>
    </w:tbl>
    <w:p w14:paraId="52F2A738" w14:textId="72264337" w:rsidR="00B9413C" w:rsidRPr="007B77B3" w:rsidRDefault="00E06398" w:rsidP="008B5B48">
      <w:pPr>
        <w:spacing w:after="0" w:line="480" w:lineRule="auto"/>
        <w:rPr>
          <w:rFonts w:cs="Calibri"/>
          <w:color w:val="000000"/>
          <w:lang w:val="en-US" w:eastAsia="en-FI"/>
        </w:rPr>
        <w:sectPr w:rsidR="00B9413C" w:rsidRPr="007B77B3" w:rsidSect="008D37FB">
          <w:pgSz w:w="16838" w:h="11906" w:orient="landscape"/>
          <w:pgMar w:top="993" w:right="1440" w:bottom="993" w:left="1440" w:header="708" w:footer="708" w:gutter="0"/>
          <w:cols w:space="708"/>
          <w:docGrid w:linePitch="360"/>
        </w:sectPr>
      </w:pPr>
      <w:r w:rsidRPr="00232AC6">
        <w:rPr>
          <w:rFonts w:cs="Calibri"/>
          <w:i/>
          <w:iCs/>
          <w:color w:val="000000"/>
        </w:rPr>
        <w:t>Note.</w:t>
      </w:r>
      <w:r w:rsidRPr="00E06398">
        <w:rPr>
          <w:rFonts w:cs="Calibri"/>
          <w:color w:val="000000"/>
        </w:rPr>
        <w:t xml:space="preserve"> </w:t>
      </w:r>
      <w:r w:rsidRPr="008B2236">
        <w:rPr>
          <w:rFonts w:cs="Calibri"/>
          <w:i/>
          <w:iCs/>
          <w:color w:val="000000"/>
        </w:rPr>
        <w:t>r</w:t>
      </w:r>
      <w:r w:rsidRPr="00E06398">
        <w:rPr>
          <w:rFonts w:cs="Calibri"/>
          <w:color w:val="000000"/>
          <w:lang w:val="en-US"/>
        </w:rPr>
        <w:t>s ≥</w:t>
      </w:r>
      <w:r w:rsidRPr="00E06398">
        <w:rPr>
          <w:rFonts w:cs="Calibri"/>
          <w:color w:val="000000"/>
        </w:rPr>
        <w:t xml:space="preserve"> |.</w:t>
      </w:r>
      <w:r w:rsidRPr="00E06398">
        <w:rPr>
          <w:rFonts w:cs="Calibri"/>
          <w:color w:val="000000"/>
          <w:lang w:val="en-US"/>
        </w:rPr>
        <w:t>10|</w:t>
      </w:r>
      <w:r w:rsidRPr="00E06398">
        <w:rPr>
          <w:rFonts w:cs="Calibri"/>
          <w:color w:val="000000"/>
        </w:rPr>
        <w:t xml:space="preserve">: p &lt; .001; </w:t>
      </w:r>
      <w:r w:rsidRPr="008B2236">
        <w:rPr>
          <w:rFonts w:cs="Calibri"/>
          <w:i/>
          <w:iCs/>
          <w:color w:val="000000"/>
        </w:rPr>
        <w:t>r</w:t>
      </w:r>
      <w:r w:rsidRPr="00E06398">
        <w:rPr>
          <w:rFonts w:cs="Calibri"/>
          <w:color w:val="000000"/>
        </w:rPr>
        <w:t xml:space="preserve">s </w:t>
      </w:r>
      <w:r w:rsidRPr="00E06398">
        <w:rPr>
          <w:rFonts w:cs="Calibri"/>
          <w:color w:val="000000"/>
          <w:lang w:val="en-US"/>
        </w:rPr>
        <w:t>≥</w:t>
      </w:r>
      <w:r w:rsidRPr="00E06398">
        <w:rPr>
          <w:rFonts w:cs="Calibri"/>
          <w:color w:val="000000"/>
        </w:rPr>
        <w:t xml:space="preserve"> |.0</w:t>
      </w:r>
      <w:r w:rsidRPr="00E06398">
        <w:rPr>
          <w:rFonts w:cs="Calibri"/>
          <w:color w:val="000000"/>
          <w:lang w:val="en-US"/>
        </w:rPr>
        <w:t xml:space="preserve">8|: </w:t>
      </w:r>
      <w:r w:rsidRPr="00E06398">
        <w:rPr>
          <w:rFonts w:cs="Calibri"/>
          <w:color w:val="000000"/>
        </w:rPr>
        <w:t>p &lt;</w:t>
      </w:r>
      <w:r w:rsidRPr="00E06398">
        <w:rPr>
          <w:rFonts w:cs="Calibri"/>
          <w:color w:val="000000"/>
          <w:lang w:val="en-US"/>
        </w:rPr>
        <w:t xml:space="preserve"> </w:t>
      </w:r>
      <w:r w:rsidRPr="00E06398">
        <w:rPr>
          <w:rFonts w:cs="Calibri"/>
          <w:color w:val="000000"/>
        </w:rPr>
        <w:t xml:space="preserve">.01; </w:t>
      </w:r>
      <w:r w:rsidRPr="008B2236">
        <w:rPr>
          <w:rFonts w:cs="Calibri"/>
          <w:i/>
          <w:iCs/>
          <w:color w:val="000000"/>
        </w:rPr>
        <w:t>r</w:t>
      </w:r>
      <w:r w:rsidRPr="00E06398">
        <w:rPr>
          <w:rFonts w:cs="Calibri"/>
          <w:color w:val="000000"/>
        </w:rPr>
        <w:t xml:space="preserve">s </w:t>
      </w:r>
      <w:r w:rsidRPr="00E06398">
        <w:rPr>
          <w:rFonts w:cs="Calibri"/>
          <w:color w:val="000000"/>
          <w:lang w:val="en-US"/>
        </w:rPr>
        <w:t>≥</w:t>
      </w:r>
      <w:r w:rsidRPr="00E06398">
        <w:rPr>
          <w:rFonts w:cs="Calibri"/>
          <w:color w:val="000000"/>
        </w:rPr>
        <w:t xml:space="preserve"> |.0</w:t>
      </w:r>
      <w:r w:rsidRPr="00E06398">
        <w:rPr>
          <w:rFonts w:cs="Calibri"/>
          <w:color w:val="000000"/>
          <w:lang w:val="en-US"/>
        </w:rPr>
        <w:t>6|</w:t>
      </w:r>
      <w:r w:rsidRPr="00E06398">
        <w:rPr>
          <w:rFonts w:cs="Calibri"/>
          <w:color w:val="000000"/>
        </w:rPr>
        <w:t>: p &lt;</w:t>
      </w:r>
      <w:r w:rsidRPr="00E06398">
        <w:rPr>
          <w:rFonts w:cs="Calibri"/>
          <w:color w:val="000000"/>
          <w:lang w:val="en-US"/>
        </w:rPr>
        <w:t xml:space="preserve"> </w:t>
      </w:r>
      <w:r w:rsidRPr="00E06398">
        <w:rPr>
          <w:rFonts w:cs="Calibri"/>
          <w:color w:val="000000"/>
        </w:rPr>
        <w:t>.05</w:t>
      </w:r>
      <w:r w:rsidRPr="00E06398">
        <w:rPr>
          <w:rFonts w:cs="Calibri"/>
          <w:color w:val="000000"/>
          <w:lang w:val="en-US"/>
        </w:rPr>
        <w:t xml:space="preserve">. </w:t>
      </w:r>
      <w:r w:rsidRPr="00E06398">
        <w:rPr>
          <w:rFonts w:cs="Calibri"/>
          <w:color w:val="000000"/>
          <w:lang w:val="en-US" w:eastAsia="en-FI"/>
        </w:rPr>
        <w:t>Abbreviations: Adhom = ad hominem, Natur</w:t>
      </w:r>
      <w:r w:rsidR="00547675">
        <w:rPr>
          <w:rFonts w:cs="Calibri"/>
          <w:color w:val="000000"/>
          <w:lang w:val="en-US" w:eastAsia="en-FI"/>
        </w:rPr>
        <w:t xml:space="preserve"> </w:t>
      </w:r>
      <w:r w:rsidRPr="00E06398">
        <w:rPr>
          <w:rFonts w:cs="Calibri"/>
          <w:color w:val="000000"/>
          <w:lang w:val="en-US" w:eastAsia="en-FI"/>
        </w:rPr>
        <w:t xml:space="preserve">=  </w:t>
      </w:r>
      <w:r w:rsidRPr="00E06398">
        <w:rPr>
          <w:rFonts w:cs="Calibri"/>
        </w:rPr>
        <w:t xml:space="preserve">appeal to naturalness, Circul = circular reasoning, Ignor = </w:t>
      </w:r>
      <w:r w:rsidRPr="00E06398">
        <w:rPr>
          <w:rFonts w:cs="Calibri"/>
          <w:lang w:val="en-US"/>
        </w:rPr>
        <w:t>appeal to ignorance,</w:t>
      </w:r>
      <w:r w:rsidRPr="00E06398">
        <w:rPr>
          <w:rFonts w:cs="Calibri"/>
        </w:rPr>
        <w:t xml:space="preserve"> Slipp = </w:t>
      </w:r>
      <w:r w:rsidRPr="00E06398">
        <w:rPr>
          <w:rFonts w:cs="Calibri"/>
          <w:lang w:val="en-US"/>
        </w:rPr>
        <w:t>slippery slope arguments</w:t>
      </w:r>
      <w:r w:rsidR="00C442DE">
        <w:rPr>
          <w:rFonts w:cs="Calibri"/>
          <w:lang w:val="en-US"/>
        </w:rPr>
        <w:t>, Pro = arguments arguing for a topic, Con = arguments arguing against a topic.</w:t>
      </w:r>
      <w:r w:rsidR="00100F0D" w:rsidRPr="00547675">
        <w:rPr>
          <w:rFonts w:cs="Calibri"/>
          <w:lang w:val="en-US"/>
        </w:rPr>
        <w:t xml:space="preserve"> </w:t>
      </w:r>
      <w:r w:rsidR="00AA544F" w:rsidRPr="00547675">
        <w:rPr>
          <w:lang w:val="en-US"/>
        </w:rPr>
        <w:t xml:space="preserve">All mean differences between the pro and con topic fallacies were significant at p </w:t>
      </w:r>
      <w:r w:rsidR="00D730A1" w:rsidRPr="00547675">
        <w:rPr>
          <w:rFonts w:cs="Calibri"/>
          <w:lang w:val="en-US"/>
        </w:rPr>
        <w:t>≤</w:t>
      </w:r>
      <w:r w:rsidR="00D730A1" w:rsidRPr="00547675">
        <w:rPr>
          <w:lang w:val="en-US"/>
        </w:rPr>
        <w:t xml:space="preserve"> </w:t>
      </w:r>
      <w:r w:rsidR="00AA544F" w:rsidRPr="00547675">
        <w:rPr>
          <w:lang w:val="en-US"/>
        </w:rPr>
        <w:t>.0</w:t>
      </w:r>
      <w:r w:rsidR="004626DF" w:rsidRPr="00547675">
        <w:rPr>
          <w:lang w:val="en-US"/>
        </w:rPr>
        <w:t>01</w:t>
      </w:r>
      <w:r w:rsidR="00AA544F" w:rsidRPr="00547675">
        <w:rPr>
          <w:lang w:val="en-US"/>
        </w:rPr>
        <w:t xml:space="preserve"> after Bonferroni correction except for </w:t>
      </w:r>
      <w:r w:rsidR="00670E27">
        <w:rPr>
          <w:lang w:val="en-US"/>
        </w:rPr>
        <w:t>p</w:t>
      </w:r>
      <w:r w:rsidR="00D730A1" w:rsidRPr="00547675">
        <w:rPr>
          <w:lang w:val="en-US"/>
        </w:rPr>
        <w:t>ro slipp</w:t>
      </w:r>
      <w:r w:rsidR="00670E27">
        <w:rPr>
          <w:lang w:val="en-US"/>
        </w:rPr>
        <w:t xml:space="preserve"> </w:t>
      </w:r>
      <w:r w:rsidR="00D730A1" w:rsidRPr="00547675">
        <w:rPr>
          <w:lang w:val="en-US"/>
        </w:rPr>
        <w:t xml:space="preserve">vs. con </w:t>
      </w:r>
      <w:r w:rsidR="00E6102F" w:rsidRPr="00547675">
        <w:rPr>
          <w:lang w:val="en-US"/>
        </w:rPr>
        <w:t>slipp (p &lt; .01)</w:t>
      </w:r>
      <w:r w:rsidR="00D730A1" w:rsidRPr="00547675">
        <w:rPr>
          <w:lang w:val="en-US"/>
        </w:rPr>
        <w:t>,</w:t>
      </w:r>
      <w:r w:rsidR="00E6102F" w:rsidRPr="00547675">
        <w:rPr>
          <w:lang w:val="en-US"/>
        </w:rPr>
        <w:t xml:space="preserve"> </w:t>
      </w:r>
      <w:r w:rsidR="00D730A1" w:rsidRPr="00547675">
        <w:rPr>
          <w:lang w:val="en-US"/>
        </w:rPr>
        <w:t>pro circul v</w:t>
      </w:r>
      <w:r w:rsidR="00DE37E9" w:rsidRPr="00547675">
        <w:rPr>
          <w:lang w:val="en-US"/>
        </w:rPr>
        <w:t>s</w:t>
      </w:r>
      <w:r w:rsidR="00D730A1" w:rsidRPr="00547675">
        <w:rPr>
          <w:lang w:val="en-US"/>
        </w:rPr>
        <w:t xml:space="preserve">. con ignor </w:t>
      </w:r>
      <w:r w:rsidR="00D730A1" w:rsidRPr="00547675">
        <w:rPr>
          <w:rFonts w:cs="Calibri"/>
          <w:lang w:val="en-US" w:eastAsia="en-FI"/>
        </w:rPr>
        <w:t>(p &lt; .05)</w:t>
      </w:r>
      <w:r w:rsidR="007B77B3" w:rsidRPr="00547675">
        <w:rPr>
          <w:rFonts w:cs="Calibri"/>
          <w:lang w:val="en-US" w:eastAsia="en-FI"/>
        </w:rPr>
        <w:t xml:space="preserve">, and </w:t>
      </w:r>
      <w:r w:rsidR="007B77B3" w:rsidRPr="00547675">
        <w:rPr>
          <w:lang w:val="en-US"/>
        </w:rPr>
        <w:t>pro slipp vs. pro circul (p &gt; .05).</w:t>
      </w:r>
    </w:p>
    <w:p w14:paraId="6CBD0729" w14:textId="2F3D9A4C" w:rsidR="006B61AA" w:rsidRDefault="000F5FCA" w:rsidP="008B5B48">
      <w:pPr>
        <w:spacing w:after="0" w:line="480" w:lineRule="auto"/>
        <w:rPr>
          <w:b/>
          <w:bCs/>
          <w:lang w:val="en-US"/>
        </w:rPr>
      </w:pPr>
      <w:r w:rsidRPr="006B61AA">
        <w:rPr>
          <w:b/>
          <w:bCs/>
          <w:lang w:val="en-US"/>
        </w:rPr>
        <w:lastRenderedPageBreak/>
        <w:t xml:space="preserve">Table </w:t>
      </w:r>
      <w:r w:rsidR="00B65E3F" w:rsidRPr="006B61AA">
        <w:rPr>
          <w:b/>
          <w:bCs/>
          <w:lang w:val="en-US"/>
        </w:rPr>
        <w:t>S2</w:t>
      </w:r>
    </w:p>
    <w:p w14:paraId="1FDC1FA2" w14:textId="59F6FC81" w:rsidR="000F5FCA" w:rsidRPr="00D267D1" w:rsidRDefault="000F5FCA" w:rsidP="008B5B48">
      <w:pPr>
        <w:spacing w:after="0" w:line="480" w:lineRule="auto"/>
        <w:rPr>
          <w:i/>
          <w:iCs/>
          <w:lang w:val="en-US"/>
        </w:rPr>
      </w:pPr>
      <w:r w:rsidRPr="00D267D1">
        <w:rPr>
          <w:i/>
          <w:iCs/>
          <w:lang w:val="en-US"/>
        </w:rPr>
        <w:t xml:space="preserve">Correlations </w:t>
      </w:r>
      <w:r w:rsidR="006B61AA" w:rsidRPr="00D267D1">
        <w:rPr>
          <w:i/>
          <w:iCs/>
          <w:lang w:val="en-US"/>
        </w:rPr>
        <w:t>B</w:t>
      </w:r>
      <w:r w:rsidRPr="00D267D1">
        <w:rPr>
          <w:i/>
          <w:iCs/>
          <w:lang w:val="en-US"/>
        </w:rPr>
        <w:t xml:space="preserve">etween the </w:t>
      </w:r>
      <w:r w:rsidR="006B61AA" w:rsidRPr="00D267D1">
        <w:rPr>
          <w:i/>
          <w:iCs/>
          <w:lang w:val="en-US"/>
        </w:rPr>
        <w:t>C</w:t>
      </w:r>
      <w:r w:rsidRPr="00D267D1">
        <w:rPr>
          <w:i/>
          <w:iCs/>
          <w:lang w:val="en-US"/>
        </w:rPr>
        <w:t xml:space="preserve">ognitive </w:t>
      </w:r>
      <w:r w:rsidR="006B61AA" w:rsidRPr="00D267D1">
        <w:rPr>
          <w:i/>
          <w:iCs/>
          <w:lang w:val="en-US"/>
        </w:rPr>
        <w:t>C</w:t>
      </w:r>
      <w:r w:rsidRPr="00D267D1">
        <w:rPr>
          <w:i/>
          <w:iCs/>
          <w:lang w:val="en-US"/>
        </w:rPr>
        <w:t>haracteristics</w:t>
      </w:r>
      <w:r w:rsidR="00F41F21" w:rsidRPr="00D267D1">
        <w:rPr>
          <w:i/>
          <w:iCs/>
          <w:lang w:val="en-US"/>
        </w:rPr>
        <w:t xml:space="preserve">, </w:t>
      </w:r>
      <w:r w:rsidR="006B61AA" w:rsidRPr="00D267D1">
        <w:rPr>
          <w:i/>
          <w:iCs/>
          <w:lang w:val="en-US"/>
        </w:rPr>
        <w:t>F</w:t>
      </w:r>
      <w:r w:rsidRPr="00D267D1">
        <w:rPr>
          <w:i/>
          <w:iCs/>
          <w:lang w:val="en-US"/>
        </w:rPr>
        <w:t xml:space="preserve">allacy </w:t>
      </w:r>
      <w:r w:rsidR="006B61AA" w:rsidRPr="00D267D1">
        <w:rPr>
          <w:i/>
          <w:iCs/>
          <w:lang w:val="en-US"/>
        </w:rPr>
        <w:t>T</w:t>
      </w:r>
      <w:r w:rsidRPr="00D267D1">
        <w:rPr>
          <w:i/>
          <w:iCs/>
          <w:lang w:val="en-US"/>
        </w:rPr>
        <w:t>ypes</w:t>
      </w:r>
      <w:r w:rsidR="00F41F21" w:rsidRPr="00D267D1">
        <w:rPr>
          <w:i/>
          <w:iCs/>
          <w:lang w:val="en-US"/>
        </w:rPr>
        <w:t xml:space="preserve">, and </w:t>
      </w:r>
      <w:r w:rsidR="006B61AA" w:rsidRPr="00D267D1">
        <w:rPr>
          <w:i/>
          <w:iCs/>
          <w:lang w:val="en-US"/>
        </w:rPr>
        <w:t>A</w:t>
      </w:r>
      <w:r w:rsidR="00085CB2" w:rsidRPr="00D267D1">
        <w:rPr>
          <w:i/>
          <w:iCs/>
          <w:lang w:val="en-US"/>
        </w:rPr>
        <w:t>ttitudes</w:t>
      </w:r>
      <w:r w:rsidR="00F41F21" w:rsidRPr="00D267D1">
        <w:rPr>
          <w:i/>
          <w:iCs/>
          <w:lang w:val="en-US"/>
        </w:rPr>
        <w:t xml:space="preserve"> 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653"/>
        <w:gridCol w:w="1283"/>
        <w:gridCol w:w="1033"/>
        <w:gridCol w:w="927"/>
        <w:gridCol w:w="994"/>
        <w:gridCol w:w="1031"/>
        <w:gridCol w:w="994"/>
        <w:gridCol w:w="994"/>
        <w:gridCol w:w="1011"/>
      </w:tblGrid>
      <w:tr w:rsidR="00590DD6" w:rsidRPr="00590DD6" w14:paraId="784A8EF7" w14:textId="77777777" w:rsidTr="00DD7032">
        <w:trPr>
          <w:trHeight w:val="292"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86796" w14:textId="77777777" w:rsidR="00590DD6" w:rsidRPr="00590DD6" w:rsidRDefault="00590DD6" w:rsidP="00590D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FI" w:eastAsia="en-FI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AD117" w14:textId="6B35FA02" w:rsidR="00590DD6" w:rsidRPr="00590DD6" w:rsidRDefault="004C36A7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Familiarity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432E7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COGSOP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8FB4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FI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2A051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NfC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188C" w14:textId="1F1DF5FD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CR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37385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IH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AC27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AOT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3128" w14:textId="27442C8C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SRS</w:t>
            </w:r>
          </w:p>
        </w:tc>
      </w:tr>
      <w:tr w:rsidR="00590DD6" w:rsidRPr="00590DD6" w14:paraId="5393108B" w14:textId="77777777" w:rsidTr="00DD7032">
        <w:trPr>
          <w:trHeight w:val="292"/>
        </w:trPr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85DA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COGSO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A3B" w14:textId="5FADB65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E1B2" w14:textId="7777777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68D1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FD22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C7B5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5A19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47ED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694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590DD6" w:rsidRPr="00590DD6" w14:paraId="52750799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8A2C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F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67C" w14:textId="2638B12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9720" w14:textId="0F601F7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6351" w14:textId="7777777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F936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5DD7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70B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CE4F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CB8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590DD6" w:rsidRPr="00590DD6" w14:paraId="7DF5C681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0BB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NfC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235" w14:textId="590F620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00DE" w14:textId="75A36F9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EE4E" w14:textId="401C78D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263D" w14:textId="7777777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CE67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E988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F560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3E18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590DD6" w:rsidRPr="00590DD6" w14:paraId="7E81C8E3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2E02" w14:textId="71E52A8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CR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F956" w14:textId="3E2FDAB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46AF" w14:textId="19FDEF5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9DBD" w14:textId="20B3533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205E" w14:textId="4FC3926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A5A4" w14:textId="7777777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6934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EDEB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3E24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590DD6" w:rsidRPr="00590DD6" w14:paraId="0C4E735A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9630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IH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94AA" w14:textId="4CE67F36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6CF" w14:textId="3DD4C37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A001" w14:textId="1A8BC823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00CF" w14:textId="1CD4A1A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2C1" w14:textId="6213A3C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E984" w14:textId="7777777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37A7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058B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590DD6" w:rsidRPr="00590DD6" w14:paraId="00AC8622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EC9B" w14:textId="77777777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AO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D6E4" w14:textId="41AB279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C7D6" w14:textId="265A74C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2DF" w14:textId="7F899CC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E98" w14:textId="2449956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3EEE" w14:textId="317B4BB1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15C4" w14:textId="267F31B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C9DB" w14:textId="7777777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C59B" w14:textId="77777777" w:rsidR="00590DD6" w:rsidRPr="00590DD6" w:rsidRDefault="00590DD6" w:rsidP="00761793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FI" w:eastAsia="en-FI"/>
              </w:rPr>
            </w:pPr>
          </w:p>
        </w:tc>
      </w:tr>
      <w:tr w:rsidR="00590DD6" w:rsidRPr="00590DD6" w14:paraId="7153F1BD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6A04" w14:textId="27250E62" w:rsidR="00590DD6" w:rsidRPr="00590DD6" w:rsidRDefault="00590DD6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S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1DF8" w14:textId="5E199D3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B04C" w14:textId="773FE9D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4187" w14:textId="5D51B6F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C3CB" w14:textId="35F44F5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FDDE" w14:textId="0B9A174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ED2F" w14:textId="78A3B95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257A" w14:textId="4883D42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8778" w14:textId="7777777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</w:p>
        </w:tc>
      </w:tr>
      <w:tr w:rsidR="00590DD6" w:rsidRPr="00590DD6" w14:paraId="3E6636DC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D646" w14:textId="4AC0849E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A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dhom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A</w:t>
            </w:r>
            <w:r>
              <w:rPr>
                <w:rFonts w:cs="Calibri"/>
                <w:color w:val="000000"/>
                <w:lang w:val="en-US" w:eastAsia="en-FI"/>
              </w:rPr>
              <w:t>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0396" w14:textId="17B077D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6843" w14:textId="69FB93C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92DB" w14:textId="22E4449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E19" w14:textId="78941FF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E3F4" w14:textId="0E55C603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BAF7" w14:textId="3C0AE3E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4936" w14:textId="555F6A7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47EE" w14:textId="046EF19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41</w:t>
            </w:r>
          </w:p>
        </w:tc>
      </w:tr>
      <w:tr w:rsidR="00590DD6" w:rsidRPr="00590DD6" w14:paraId="20F7FAD9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7A53" w14:textId="30659754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A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dhom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FI" w:eastAsia="en-FI"/>
              </w:rPr>
              <w:t>P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r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B48" w14:textId="67F2ED9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96A4" w14:textId="7360569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CEDE" w14:textId="2A285D8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AD1" w14:textId="659BD18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CA8B" w14:textId="6FE3B9A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F6F" w14:textId="08D4E01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678" w14:textId="73DF377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7B6" w14:textId="2F367596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6</w:t>
            </w:r>
          </w:p>
        </w:tc>
      </w:tr>
      <w:tr w:rsidR="00590DD6" w:rsidRPr="00590DD6" w14:paraId="0000DE4A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267B" w14:textId="5F797ECB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A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dhom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C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19BF" w14:textId="6D919C4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7ECB" w14:textId="51E7966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F363" w14:textId="6998C381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D4F0" w14:textId="25C2E15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DFF6" w14:textId="12B2C95D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C55" w14:textId="69A6AD4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5E68" w14:textId="208A475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9A58" w14:textId="5749C58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9</w:t>
            </w:r>
          </w:p>
        </w:tc>
      </w:tr>
      <w:tr w:rsidR="00590DD6" w:rsidRPr="00590DD6" w14:paraId="66383D0A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78D3" w14:textId="14E178DC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N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atural</w:t>
            </w:r>
            <w:r>
              <w:rPr>
                <w:rFonts w:cs="Calibri"/>
                <w:color w:val="000000"/>
                <w:lang w:val="en-FI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FI" w:eastAsia="en-FI"/>
              </w:rPr>
              <w:t>A</w:t>
            </w:r>
            <w:r>
              <w:rPr>
                <w:rFonts w:cs="Calibri"/>
                <w:color w:val="000000"/>
                <w:lang w:val="en-FI" w:eastAsia="en-FI"/>
              </w:rPr>
              <w:t>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1C7B" w14:textId="0626767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C8A" w14:textId="3C81F7D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5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9C84" w14:textId="2491264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3A63" w14:textId="404ACB2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B7EA" w14:textId="3B56F99D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E93" w14:textId="3A52301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340C" w14:textId="7B9865E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99EF" w14:textId="442B6AD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41</w:t>
            </w:r>
          </w:p>
        </w:tc>
      </w:tr>
      <w:tr w:rsidR="00590DD6" w:rsidRPr="00590DD6" w14:paraId="250E9A5A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2F5" w14:textId="25DC8468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N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atural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FI" w:eastAsia="en-FI"/>
              </w:rPr>
              <w:t>P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r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912D" w14:textId="0C9B7F23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2D3" w14:textId="152AF70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C93" w14:textId="6F7703C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97A9" w14:textId="436D23E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1A72" w14:textId="0BE3C05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80A" w14:textId="7E0CD8F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D36B" w14:textId="2B3A6DF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660B" w14:textId="50AE86A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9</w:t>
            </w:r>
          </w:p>
        </w:tc>
      </w:tr>
      <w:tr w:rsidR="00590DD6" w:rsidRPr="00590DD6" w14:paraId="6B8450F8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26F8" w14:textId="301A817B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N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atural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C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BB62" w14:textId="4469154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566C" w14:textId="2C53FB3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5370" w14:textId="43D9D9A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C03C" w14:textId="4D075BA3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A1C1" w14:textId="086AFFC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286F" w14:textId="4DED904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CA18" w14:textId="044A235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D529" w14:textId="5271B37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7</w:t>
            </w:r>
          </w:p>
        </w:tc>
      </w:tr>
      <w:tr w:rsidR="00590DD6" w:rsidRPr="00590DD6" w14:paraId="53891945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A72" w14:textId="2A802DCD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C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ircular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A</w:t>
            </w:r>
            <w:r>
              <w:rPr>
                <w:rFonts w:cs="Calibri"/>
                <w:color w:val="000000"/>
                <w:lang w:val="en-US" w:eastAsia="en-FI"/>
              </w:rPr>
              <w:t>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0719" w14:textId="0E61AA5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234" w14:textId="2CD9833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C961" w14:textId="177F405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79B0" w14:textId="2E536CA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AB3" w14:textId="1F3326FA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FCA1" w14:textId="2DC4749E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576C" w14:textId="77FB71D0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A725" w14:textId="6EFF293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0</w:t>
            </w:r>
          </w:p>
        </w:tc>
      </w:tr>
      <w:tr w:rsidR="00590DD6" w:rsidRPr="00590DD6" w14:paraId="403FEB5C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5C4F" w14:textId="7FEEC1D9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C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ircular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P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r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2049" w14:textId="7EE8D245" w:rsidR="00590DD6" w:rsidRPr="00590DD6" w:rsidRDefault="00BB0FCD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&lt;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.0</w:t>
            </w:r>
            <w:r>
              <w:rPr>
                <w:rFonts w:cs="Calibri"/>
                <w:color w:val="000000"/>
                <w:lang w:val="en-FI" w:eastAsia="en-FI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6556" w14:textId="314665DC" w:rsidR="00590DD6" w:rsidRPr="00590DD6" w:rsidRDefault="00BB0FCD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&lt;</w:t>
            </w:r>
            <w:r w:rsidR="00590DD6" w:rsidRPr="00BB02E2">
              <w:rPr>
                <w:rFonts w:cs="Calibri"/>
                <w:color w:val="000000"/>
                <w:lang w:val="en-FI" w:eastAsia="en-FI"/>
              </w:rPr>
              <w:t>.0</w:t>
            </w:r>
            <w:r>
              <w:rPr>
                <w:rFonts w:cs="Calibri"/>
                <w:color w:val="000000"/>
                <w:lang w:val="en-FI" w:eastAsia="en-FI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85C3" w14:textId="07D3582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4470" w14:textId="517D41B3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31D0" w14:textId="0F5DDEA5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D596" w14:textId="64BAAB29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58E" w14:textId="3A44AF07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EF2A" w14:textId="4DDDBB7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5</w:t>
            </w:r>
          </w:p>
        </w:tc>
      </w:tr>
      <w:tr w:rsidR="00590DD6" w:rsidRPr="00590DD6" w14:paraId="602E59F8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FEBD" w14:textId="73E31298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C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ircular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C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7C17" w14:textId="296706A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59B2" w14:textId="2F8B8FB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540" w14:textId="51EA1CF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FBF2" w14:textId="4D4E5ED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48A3" w14:textId="4068CBC3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40E7" w14:textId="684534F6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D6C" w14:textId="1BF8FE68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839" w14:textId="4E6C8D0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5</w:t>
            </w:r>
          </w:p>
        </w:tc>
      </w:tr>
      <w:tr w:rsidR="00590DD6" w:rsidRPr="00590DD6" w14:paraId="0475291C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5FD3" w14:textId="562B0EB4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I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gnor</w:t>
            </w:r>
            <w:r>
              <w:rPr>
                <w:rFonts w:cs="Calibri"/>
                <w:color w:val="000000"/>
                <w:lang w:val="en-US" w:eastAsia="en-FI"/>
              </w:rPr>
              <w:t xml:space="preserve">ance </w:t>
            </w:r>
            <w:r w:rsidR="00B74BE1">
              <w:rPr>
                <w:rFonts w:cs="Calibri"/>
                <w:color w:val="000000"/>
                <w:lang w:val="en-US" w:eastAsia="en-FI"/>
              </w:rPr>
              <w:t>A</w:t>
            </w:r>
            <w:r>
              <w:rPr>
                <w:rFonts w:cs="Calibri"/>
                <w:color w:val="000000"/>
                <w:lang w:val="en-US" w:eastAsia="en-FI"/>
              </w:rPr>
              <w:t>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1A11" w14:textId="7075E80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ADC1" w14:textId="181595A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AC11" w14:textId="3D65F00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D1AF" w14:textId="5299771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E151" w14:textId="0176AA1D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C9DA" w14:textId="420D9EE1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797A" w14:textId="4671EF60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0986" w14:textId="356B417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</w:tr>
      <w:tr w:rsidR="00590DD6" w:rsidRPr="00590DD6" w14:paraId="58542EE7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B8F8" w14:textId="445F757A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I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gnor</w:t>
            </w:r>
            <w:r>
              <w:rPr>
                <w:rFonts w:cs="Calibri"/>
                <w:color w:val="000000"/>
                <w:lang w:val="en-US" w:eastAsia="en-FI"/>
              </w:rPr>
              <w:t xml:space="preserve">ance </w:t>
            </w:r>
            <w:r w:rsidR="00B74BE1">
              <w:rPr>
                <w:rFonts w:cs="Calibri"/>
                <w:color w:val="000000"/>
                <w:lang w:val="en-US" w:eastAsia="en-FI"/>
              </w:rPr>
              <w:t>P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r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B280" w14:textId="76539F2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9903" w14:textId="0F1A312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F0FC" w14:textId="0AB6006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FF24" w14:textId="647B439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AD7" w14:textId="21A63CC9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6DE0" w14:textId="1F94EB97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070F" w14:textId="5DB01066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EBC" w14:textId="6EBBA96D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9</w:t>
            </w:r>
          </w:p>
        </w:tc>
      </w:tr>
      <w:tr w:rsidR="00590DD6" w:rsidRPr="00590DD6" w14:paraId="4FF774E3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3075" w14:textId="08660633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I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gnor</w:t>
            </w:r>
            <w:r>
              <w:rPr>
                <w:rFonts w:cs="Calibri"/>
                <w:color w:val="000000"/>
                <w:lang w:val="en-US" w:eastAsia="en-FI"/>
              </w:rPr>
              <w:t xml:space="preserve">ance </w:t>
            </w:r>
            <w:r w:rsidR="00B74BE1">
              <w:rPr>
                <w:rFonts w:cs="Calibri"/>
                <w:color w:val="000000"/>
                <w:lang w:val="en-US" w:eastAsia="en-FI"/>
              </w:rPr>
              <w:t>C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B87E" w14:textId="010D54A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9842" w14:textId="7ADBB18D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F7B0" w14:textId="033B452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015D" w14:textId="67DBD5B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251" w14:textId="17473418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059F" w14:textId="2F1ECF22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8771" w14:textId="012403BD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DC5B" w14:textId="305FBF1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0</w:t>
            </w:r>
          </w:p>
        </w:tc>
      </w:tr>
      <w:tr w:rsidR="00590DD6" w:rsidRPr="00590DD6" w14:paraId="7CBD870F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FC88" w14:textId="5A434EF5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S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lippery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A</w:t>
            </w:r>
            <w:r>
              <w:rPr>
                <w:rFonts w:cs="Calibri"/>
                <w:color w:val="000000"/>
                <w:lang w:val="en-US" w:eastAsia="en-FI"/>
              </w:rPr>
              <w:t>l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E5F7" w14:textId="7774D75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1888" w14:textId="5937640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783" w14:textId="13D947D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CB0B" w14:textId="77A27E41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1F4B" w14:textId="626351D5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3FDC" w14:textId="4BFD0592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BCEF" w14:textId="639C6037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C06A" w14:textId="6431F4C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</w:tr>
      <w:tr w:rsidR="00590DD6" w:rsidRPr="00590DD6" w14:paraId="1CFEFCF8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41AA" w14:textId="1B4A03A2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S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lippery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P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r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C9EF" w14:textId="5876148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B1FD" w14:textId="3D048F3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FA6B" w14:textId="11A6701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CDF7" w14:textId="2FD28D5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3035" w14:textId="2389392E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32ED" w14:textId="44CB910C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877C" w14:textId="62A4B40E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94A4" w14:textId="16483655" w:rsidR="00590DD6" w:rsidRPr="00590DD6" w:rsidRDefault="00D13CFC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FI" w:eastAsia="en-FI"/>
              </w:rPr>
              <w:t>&lt;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.0</w:t>
            </w:r>
            <w:r>
              <w:rPr>
                <w:rFonts w:cs="Calibri"/>
                <w:color w:val="000000"/>
                <w:lang w:val="en-FI" w:eastAsia="en-FI"/>
              </w:rPr>
              <w:t>1</w:t>
            </w:r>
          </w:p>
        </w:tc>
      </w:tr>
      <w:tr w:rsidR="00590DD6" w:rsidRPr="00590DD6" w14:paraId="601DB459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8211" w14:textId="42C6B763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S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lippery</w:t>
            </w:r>
            <w:r>
              <w:rPr>
                <w:rFonts w:cs="Calibri"/>
                <w:color w:val="000000"/>
                <w:lang w:val="en-US" w:eastAsia="en-FI"/>
              </w:rPr>
              <w:t xml:space="preserve"> </w:t>
            </w:r>
            <w:r w:rsidR="00B74BE1">
              <w:rPr>
                <w:rFonts w:cs="Calibri"/>
                <w:color w:val="000000"/>
                <w:lang w:val="en-US" w:eastAsia="en-FI"/>
              </w:rPr>
              <w:t>C</w:t>
            </w:r>
            <w:r w:rsidR="00590DD6" w:rsidRPr="00590DD6">
              <w:rPr>
                <w:rFonts w:cs="Calibri"/>
                <w:color w:val="000000"/>
                <w:lang w:val="en-FI" w:eastAsia="en-FI"/>
              </w:rPr>
              <w:t>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CD6B" w14:textId="44FF327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CD5" w14:textId="72F83AA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DB4" w14:textId="39279A9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051" w14:textId="3B84CA53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80E" w14:textId="26EE6AF0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78C1" w14:textId="50885F7C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B86" w14:textId="75E4B946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0B21" w14:textId="6B5908F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8</w:t>
            </w:r>
          </w:p>
        </w:tc>
      </w:tr>
      <w:tr w:rsidR="00590DD6" w:rsidRPr="00590DD6" w14:paraId="53DC3783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9F7C" w14:textId="3B43EA42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All </w:t>
            </w:r>
            <w:r w:rsidR="00B74BE1">
              <w:rPr>
                <w:rFonts w:cs="Calibri"/>
                <w:color w:val="000000"/>
                <w:lang w:val="en-US" w:eastAsia="en-FI"/>
              </w:rPr>
              <w:t>P</w:t>
            </w:r>
            <w:r>
              <w:rPr>
                <w:rFonts w:cs="Calibri"/>
                <w:color w:val="000000"/>
                <w:lang w:val="en-US" w:eastAsia="en-FI"/>
              </w:rPr>
              <w:t>r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3A22" w14:textId="0D40303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D4FC" w14:textId="37EEFF8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AEF2" w14:textId="3F628A71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6D3C" w14:textId="7052A0D3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38E3" w14:textId="5071559E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4F1B" w14:textId="1AC407FE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A0AA" w14:textId="12E4FDAE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7C23" w14:textId="51B9940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2</w:t>
            </w:r>
          </w:p>
        </w:tc>
      </w:tr>
      <w:tr w:rsidR="00590DD6" w:rsidRPr="00590DD6" w14:paraId="26433963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6C8A" w14:textId="147A87A3" w:rsidR="00590DD6" w:rsidRPr="00590DD6" w:rsidRDefault="007F55B2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All </w:t>
            </w:r>
            <w:r w:rsidR="00B74BE1">
              <w:rPr>
                <w:rFonts w:cs="Calibri"/>
                <w:color w:val="000000"/>
                <w:lang w:val="en-US" w:eastAsia="en-FI"/>
              </w:rPr>
              <w:t>C</w:t>
            </w:r>
            <w:r>
              <w:rPr>
                <w:rFonts w:cs="Calibri"/>
                <w:color w:val="000000"/>
                <w:lang w:val="en-US" w:eastAsia="en-FI"/>
              </w:rPr>
              <w:t>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BCB4" w14:textId="728662CD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25AD" w14:textId="66CE607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0FB" w14:textId="4265E6F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33CC" w14:textId="2CF0B43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ECA9" w14:textId="6E83C6DF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B0D0" w14:textId="6D735CFC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F5DA" w14:textId="7160352D" w:rsidR="00590DD6" w:rsidRPr="00B002A2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B002A2">
              <w:rPr>
                <w:rFonts w:cs="Calibri"/>
                <w:color w:val="000000"/>
                <w:lang w:val="en-FI" w:eastAsia="en-FI"/>
              </w:rPr>
              <w:t>-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9851" w14:textId="5771395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37</w:t>
            </w:r>
          </w:p>
        </w:tc>
      </w:tr>
      <w:tr w:rsidR="00590DD6" w:rsidRPr="00590DD6" w14:paraId="08CCA670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5C42" w14:textId="3C62C110" w:rsidR="00590DD6" w:rsidRPr="00590DD6" w:rsidRDefault="002654CA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Attitude </w:t>
            </w:r>
            <w:r w:rsidR="00B74BE1">
              <w:rPr>
                <w:rFonts w:cs="Calibri"/>
                <w:color w:val="000000"/>
                <w:lang w:val="en-US" w:eastAsia="en-FI"/>
              </w:rPr>
              <w:t>C</w:t>
            </w:r>
            <w:r>
              <w:rPr>
                <w:rFonts w:cs="Calibri"/>
                <w:color w:val="000000"/>
                <w:lang w:val="en-US" w:eastAsia="en-FI"/>
              </w:rPr>
              <w:t>a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5340" w14:textId="288954D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A114" w14:textId="1657C7C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6C81" w14:textId="5A5B853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94D0" w14:textId="293E7BA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C475" w14:textId="2C59078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EA0" w14:textId="7DC314D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6CF7" w14:textId="19DA93A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F53A" w14:textId="2DB1CC8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9</w:t>
            </w:r>
          </w:p>
        </w:tc>
      </w:tr>
      <w:tr w:rsidR="00590DD6" w:rsidRPr="00590DD6" w14:paraId="77AFEC93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CD89" w14:textId="0D8A012C" w:rsidR="00590DD6" w:rsidRPr="00590DD6" w:rsidRDefault="002654CA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Attitude </w:t>
            </w:r>
            <w:r w:rsidR="00B74BE1">
              <w:rPr>
                <w:rFonts w:cs="Calibri"/>
                <w:color w:val="000000"/>
                <w:lang w:val="en-US" w:eastAsia="en-FI"/>
              </w:rPr>
              <w:t>E</w:t>
            </w:r>
            <w:r>
              <w:rPr>
                <w:rFonts w:cs="Calibri"/>
                <w:color w:val="000000"/>
                <w:lang w:val="en-US" w:eastAsia="en-FI"/>
              </w:rPr>
              <w:t>u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D91D" w14:textId="3788E4C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6EF" w14:textId="40987550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178C" w14:textId="0412CB9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C98" w14:textId="5D1B393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B8AD" w14:textId="49E68A6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D4C" w14:textId="4003B8D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E65" w14:textId="60A44AE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BDBD" w14:textId="18FFE53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1</w:t>
            </w:r>
          </w:p>
        </w:tc>
      </w:tr>
      <w:tr w:rsidR="00590DD6" w:rsidRPr="00590DD6" w14:paraId="42574079" w14:textId="77777777" w:rsidTr="004C36A7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B957" w14:textId="0F9E52E7" w:rsidR="00590DD6" w:rsidRPr="00590DD6" w:rsidRDefault="002654CA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Attitude </w:t>
            </w:r>
            <w:r w:rsidR="00894691">
              <w:rPr>
                <w:rFonts w:cs="Calibri"/>
                <w:color w:val="000000"/>
                <w:lang w:val="en-US" w:eastAsia="en-FI"/>
              </w:rPr>
              <w:t>GM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14DA" w14:textId="19BD2E8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A54A" w14:textId="33D94B3D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0DA1" w14:textId="6018A78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BC2C" w14:textId="786EFAF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9FED" w14:textId="7FC529E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CEC" w14:textId="69D74BF3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542C" w14:textId="0C1A1BA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C7F8" w14:textId="2C08E265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3</w:t>
            </w:r>
          </w:p>
        </w:tc>
      </w:tr>
      <w:tr w:rsidR="00590DD6" w:rsidRPr="00590DD6" w14:paraId="1B916DAE" w14:textId="77777777" w:rsidTr="00DD7032">
        <w:trPr>
          <w:trHeight w:val="292"/>
        </w:trPr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3175" w14:textId="3B59CB40" w:rsidR="00590DD6" w:rsidRPr="00590DD6" w:rsidRDefault="002654CA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Attitude </w:t>
            </w:r>
            <w:r w:rsidR="00B74BE1">
              <w:rPr>
                <w:rFonts w:cs="Calibri"/>
                <w:color w:val="000000"/>
                <w:lang w:val="en-US" w:eastAsia="en-FI"/>
              </w:rPr>
              <w:t>I</w:t>
            </w:r>
            <w:r>
              <w:rPr>
                <w:rFonts w:cs="Calibri"/>
                <w:color w:val="000000"/>
                <w:lang w:val="en-US" w:eastAsia="en-FI"/>
              </w:rPr>
              <w:t>mmig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24A1" w14:textId="09AF16DD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0723" w14:textId="32284072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8A9B" w14:textId="2CDF0FA7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04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1B53" w14:textId="549F164C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0FC6" w14:textId="0A051361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09DA" w14:textId="0389916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6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D1C0" w14:textId="45F611EA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1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9F9F" w14:textId="6BE202BF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2</w:t>
            </w:r>
          </w:p>
        </w:tc>
      </w:tr>
      <w:tr w:rsidR="00590DD6" w:rsidRPr="00590DD6" w14:paraId="3A924D6F" w14:textId="77777777" w:rsidTr="00DD7032">
        <w:trPr>
          <w:trHeight w:val="292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97AA9" w14:textId="0F7D5E03" w:rsidR="00590DD6" w:rsidRPr="00590DD6" w:rsidRDefault="002654CA" w:rsidP="00590DD6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Attitude </w:t>
            </w:r>
            <w:r w:rsidR="00B74BE1">
              <w:rPr>
                <w:rFonts w:cs="Calibri"/>
                <w:color w:val="000000"/>
                <w:lang w:val="en-US" w:eastAsia="en-FI"/>
              </w:rPr>
              <w:t>N</w:t>
            </w:r>
            <w:r>
              <w:rPr>
                <w:rFonts w:cs="Calibri"/>
                <w:color w:val="000000"/>
                <w:lang w:val="en-US" w:eastAsia="en-FI"/>
              </w:rPr>
              <w:t>uc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3860E" w14:textId="1D0CCEA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86B4" w14:textId="4D3D34B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3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6308" w14:textId="046842F4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-.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1A39" w14:textId="7627348D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E157" w14:textId="59180859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77EA" w14:textId="4F9CEEDE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0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ED0D" w14:textId="5284A68B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F7E8" w14:textId="58905338" w:rsidR="00590DD6" w:rsidRPr="00590DD6" w:rsidRDefault="00590DD6" w:rsidP="0076179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590DD6">
              <w:rPr>
                <w:rFonts w:cs="Calibri"/>
                <w:color w:val="000000"/>
                <w:lang w:val="en-FI" w:eastAsia="en-FI"/>
              </w:rPr>
              <w:t>.23</w:t>
            </w:r>
          </w:p>
        </w:tc>
      </w:tr>
    </w:tbl>
    <w:p w14:paraId="6FB24A27" w14:textId="347FC504" w:rsidR="004C36A7" w:rsidRPr="00153108" w:rsidRDefault="00232AC6" w:rsidP="004C36A7">
      <w:pPr>
        <w:spacing w:after="0" w:line="480" w:lineRule="auto"/>
        <w:rPr>
          <w:color w:val="C00000"/>
          <w:lang w:val="en-US"/>
        </w:rPr>
      </w:pPr>
      <w:r w:rsidRPr="00153108">
        <w:rPr>
          <w:i/>
          <w:iCs/>
          <w:lang w:val="en-US"/>
        </w:rPr>
        <w:t>Note.</w:t>
      </w:r>
      <w:r w:rsidRPr="00153108">
        <w:rPr>
          <w:lang w:val="en-US"/>
        </w:rPr>
        <w:t xml:space="preserve"> </w:t>
      </w:r>
      <w:r w:rsidR="00153108" w:rsidRPr="00153108">
        <w:rPr>
          <w:rFonts w:cs="Calibri"/>
          <w:i/>
          <w:iCs/>
        </w:rPr>
        <w:t>r</w:t>
      </w:r>
      <w:r w:rsidR="00153108" w:rsidRPr="00153108">
        <w:rPr>
          <w:rFonts w:cs="Calibri"/>
          <w:lang w:val="en-US"/>
        </w:rPr>
        <w:t xml:space="preserve">s </w:t>
      </w:r>
      <w:r w:rsidR="00153108" w:rsidRPr="00E06398">
        <w:rPr>
          <w:rFonts w:cs="Calibri"/>
          <w:color w:val="000000"/>
          <w:lang w:val="en-US"/>
        </w:rPr>
        <w:t>≥</w:t>
      </w:r>
      <w:r w:rsidR="00153108" w:rsidRPr="00E06398">
        <w:rPr>
          <w:rFonts w:cs="Calibri"/>
          <w:color w:val="000000"/>
        </w:rPr>
        <w:t xml:space="preserve"> |.</w:t>
      </w:r>
      <w:r w:rsidR="00153108" w:rsidRPr="00E06398">
        <w:rPr>
          <w:rFonts w:cs="Calibri"/>
          <w:color w:val="000000"/>
          <w:lang w:val="en-US"/>
        </w:rPr>
        <w:t>10|</w:t>
      </w:r>
      <w:r w:rsidR="00153108" w:rsidRPr="00E06398">
        <w:rPr>
          <w:rFonts w:cs="Calibri"/>
          <w:color w:val="000000"/>
        </w:rPr>
        <w:t xml:space="preserve">: p &lt; .001; </w:t>
      </w:r>
      <w:r w:rsidR="00153108" w:rsidRPr="008B2236">
        <w:rPr>
          <w:rFonts w:cs="Calibri"/>
          <w:i/>
          <w:iCs/>
          <w:color w:val="000000"/>
        </w:rPr>
        <w:t>r</w:t>
      </w:r>
      <w:r w:rsidR="00153108" w:rsidRPr="00E06398">
        <w:rPr>
          <w:rFonts w:cs="Calibri"/>
          <w:color w:val="000000"/>
        </w:rPr>
        <w:t xml:space="preserve">s </w:t>
      </w:r>
      <w:r w:rsidR="00153108" w:rsidRPr="00E06398">
        <w:rPr>
          <w:rFonts w:cs="Calibri"/>
          <w:color w:val="000000"/>
          <w:lang w:val="en-US"/>
        </w:rPr>
        <w:t>≥</w:t>
      </w:r>
      <w:r w:rsidR="00153108" w:rsidRPr="00E06398">
        <w:rPr>
          <w:rFonts w:cs="Calibri"/>
          <w:color w:val="000000"/>
        </w:rPr>
        <w:t xml:space="preserve"> |.0</w:t>
      </w:r>
      <w:r w:rsidR="00153108" w:rsidRPr="00E06398">
        <w:rPr>
          <w:rFonts w:cs="Calibri"/>
          <w:color w:val="000000"/>
          <w:lang w:val="en-US"/>
        </w:rPr>
        <w:t xml:space="preserve">8|: </w:t>
      </w:r>
      <w:r w:rsidR="00153108" w:rsidRPr="00E06398">
        <w:rPr>
          <w:rFonts w:cs="Calibri"/>
          <w:color w:val="000000"/>
        </w:rPr>
        <w:t>p &lt;</w:t>
      </w:r>
      <w:r w:rsidR="00153108" w:rsidRPr="00E06398">
        <w:rPr>
          <w:rFonts w:cs="Calibri"/>
          <w:color w:val="000000"/>
          <w:lang w:val="en-US"/>
        </w:rPr>
        <w:t xml:space="preserve"> </w:t>
      </w:r>
      <w:r w:rsidR="00153108" w:rsidRPr="00E06398">
        <w:rPr>
          <w:rFonts w:cs="Calibri"/>
          <w:color w:val="000000"/>
        </w:rPr>
        <w:t xml:space="preserve">.01; </w:t>
      </w:r>
      <w:r w:rsidR="00153108" w:rsidRPr="008B2236">
        <w:rPr>
          <w:rFonts w:cs="Calibri"/>
          <w:i/>
          <w:iCs/>
          <w:color w:val="000000"/>
        </w:rPr>
        <w:t>r</w:t>
      </w:r>
      <w:r w:rsidR="00153108" w:rsidRPr="00E06398">
        <w:rPr>
          <w:rFonts w:cs="Calibri"/>
          <w:color w:val="000000"/>
        </w:rPr>
        <w:t xml:space="preserve">s </w:t>
      </w:r>
      <w:r w:rsidR="00153108" w:rsidRPr="00E06398">
        <w:rPr>
          <w:rFonts w:cs="Calibri"/>
          <w:color w:val="000000"/>
          <w:lang w:val="en-US"/>
        </w:rPr>
        <w:t>≥</w:t>
      </w:r>
      <w:r w:rsidR="00153108" w:rsidRPr="00E06398">
        <w:rPr>
          <w:rFonts w:cs="Calibri"/>
          <w:color w:val="000000"/>
        </w:rPr>
        <w:t xml:space="preserve"> |.0</w:t>
      </w:r>
      <w:r w:rsidR="00153108" w:rsidRPr="00E06398">
        <w:rPr>
          <w:rFonts w:cs="Calibri"/>
          <w:color w:val="000000"/>
          <w:lang w:val="en-US"/>
        </w:rPr>
        <w:t>6|</w:t>
      </w:r>
      <w:r w:rsidR="00153108" w:rsidRPr="00E06398">
        <w:rPr>
          <w:rFonts w:cs="Calibri"/>
          <w:color w:val="000000"/>
        </w:rPr>
        <w:t>: p &lt;</w:t>
      </w:r>
      <w:r w:rsidR="00153108" w:rsidRPr="00E06398">
        <w:rPr>
          <w:rFonts w:cs="Calibri"/>
          <w:color w:val="000000"/>
          <w:lang w:val="en-US"/>
        </w:rPr>
        <w:t xml:space="preserve"> </w:t>
      </w:r>
      <w:r w:rsidR="00153108" w:rsidRPr="00E06398">
        <w:rPr>
          <w:rFonts w:cs="Calibri"/>
          <w:color w:val="000000"/>
        </w:rPr>
        <w:t>.05</w:t>
      </w:r>
      <w:r w:rsidR="00153108" w:rsidRPr="00E06398">
        <w:rPr>
          <w:rFonts w:cs="Calibri"/>
          <w:color w:val="000000"/>
          <w:lang w:val="en-US"/>
        </w:rPr>
        <w:t>.</w:t>
      </w:r>
      <w:r w:rsidR="00153108">
        <w:rPr>
          <w:color w:val="000000"/>
          <w:lang w:val="en-US"/>
        </w:rPr>
        <w:t xml:space="preserve"> </w:t>
      </w:r>
      <w:r w:rsidR="004C36A7" w:rsidRPr="00E06398">
        <w:rPr>
          <w:rFonts w:cs="Calibri"/>
          <w:color w:val="000000"/>
          <w:lang w:val="en-US" w:eastAsia="en-FI"/>
        </w:rPr>
        <w:t xml:space="preserve">Abbreviations: Familiarity = familiarity with argumentation, </w:t>
      </w:r>
      <w:r w:rsidR="005D3B6F">
        <w:rPr>
          <w:rFonts w:cs="Calibri"/>
          <w:color w:val="000000"/>
          <w:lang w:val="en-US" w:eastAsia="en-FI"/>
        </w:rPr>
        <w:t xml:space="preserve">COGSOP = cognitive sophistication, </w:t>
      </w:r>
      <w:r w:rsidR="004C36A7" w:rsidRPr="00E06398">
        <w:rPr>
          <w:rFonts w:cs="Calibri"/>
          <w:color w:val="000000"/>
          <w:lang w:val="en-US"/>
        </w:rPr>
        <w:t xml:space="preserve">FI = faith in intuition, NfC = need for cognition, CRT = cognitive reflection test, IH = intellectual humility, AOT = actively open-minded thinking, </w:t>
      </w:r>
    </w:p>
    <w:p w14:paraId="4205EBE1" w14:textId="7C933F99" w:rsidR="00E35501" w:rsidRPr="00BA7B08" w:rsidRDefault="004C36A7" w:rsidP="004C36A7">
      <w:pPr>
        <w:spacing w:after="0" w:line="480" w:lineRule="auto"/>
        <w:rPr>
          <w:color w:val="C00000"/>
          <w:lang w:val="en-US"/>
        </w:rPr>
        <w:sectPr w:rsidR="00E35501" w:rsidRPr="00BA7B08" w:rsidSect="008D37FB">
          <w:pgSz w:w="11906" w:h="16838"/>
          <w:pgMar w:top="1440" w:right="993" w:bottom="1440" w:left="993" w:header="708" w:footer="708" w:gutter="0"/>
          <w:cols w:space="708"/>
          <w:docGrid w:linePitch="360"/>
        </w:sectPr>
      </w:pPr>
      <w:r w:rsidRPr="00E06398">
        <w:rPr>
          <w:rFonts w:cs="Calibri"/>
          <w:color w:val="000000"/>
          <w:lang w:val="en-US"/>
        </w:rPr>
        <w:t>SRS = scientific reasoning skills,</w:t>
      </w:r>
      <w:r w:rsidR="00EE6116" w:rsidRPr="00EE6116">
        <w:rPr>
          <w:rFonts w:cs="Calibri"/>
          <w:color w:val="000000"/>
          <w:lang w:val="en-US" w:eastAsia="en-FI"/>
        </w:rPr>
        <w:t xml:space="preserve"> </w:t>
      </w:r>
      <w:r w:rsidR="00EE6116" w:rsidRPr="00E06398">
        <w:rPr>
          <w:rFonts w:cs="Calibri"/>
          <w:color w:val="000000"/>
          <w:lang w:val="en-US" w:eastAsia="en-FI"/>
        </w:rPr>
        <w:t xml:space="preserve">Adhom = ad hominem, Natural =  </w:t>
      </w:r>
      <w:r w:rsidR="00EE6116" w:rsidRPr="00E06398">
        <w:rPr>
          <w:rFonts w:cs="Calibri"/>
        </w:rPr>
        <w:t>appeal to naturalness, Circular = circular reasoning, Ignor</w:t>
      </w:r>
      <w:r w:rsidR="00915B2F">
        <w:rPr>
          <w:rFonts w:cs="Calibri"/>
        </w:rPr>
        <w:t>ance</w:t>
      </w:r>
      <w:r w:rsidR="00EE6116" w:rsidRPr="00E06398">
        <w:rPr>
          <w:rFonts w:cs="Calibri"/>
        </w:rPr>
        <w:t xml:space="preserve"> = </w:t>
      </w:r>
      <w:r w:rsidR="00EE6116" w:rsidRPr="00E06398">
        <w:rPr>
          <w:rFonts w:cs="Calibri"/>
          <w:lang w:val="en-US"/>
        </w:rPr>
        <w:t>appeal to ignorance,</w:t>
      </w:r>
      <w:r w:rsidR="00EE6116" w:rsidRPr="00E06398">
        <w:rPr>
          <w:rFonts w:cs="Calibri"/>
        </w:rPr>
        <w:t xml:space="preserve"> Slippery = </w:t>
      </w:r>
      <w:r w:rsidR="00EE6116" w:rsidRPr="00E06398">
        <w:rPr>
          <w:rFonts w:cs="Calibri"/>
          <w:lang w:val="en-US"/>
        </w:rPr>
        <w:t>slippery slope arguments</w:t>
      </w:r>
      <w:r w:rsidR="00EE6116">
        <w:rPr>
          <w:rFonts w:cs="Calibri"/>
          <w:lang w:val="en-US"/>
        </w:rPr>
        <w:t xml:space="preserve">, </w:t>
      </w:r>
      <w:r w:rsidR="003704E1">
        <w:rPr>
          <w:rFonts w:cs="Calibri"/>
          <w:lang w:val="en-US"/>
        </w:rPr>
        <w:t>P</w:t>
      </w:r>
      <w:r w:rsidR="00EE6116">
        <w:rPr>
          <w:rFonts w:cs="Calibri"/>
          <w:lang w:val="en-US"/>
        </w:rPr>
        <w:t>ro = arguments arguing for a</w:t>
      </w:r>
      <w:r w:rsidR="00540497">
        <w:rPr>
          <w:rFonts w:cs="Calibri"/>
          <w:lang w:val="en-US"/>
        </w:rPr>
        <w:t xml:space="preserve"> topic</w:t>
      </w:r>
      <w:r w:rsidR="00153108">
        <w:rPr>
          <w:rFonts w:cs="Calibri"/>
          <w:lang w:val="en-US"/>
        </w:rPr>
        <w:t xml:space="preserve">, </w:t>
      </w:r>
      <w:r w:rsidR="003704E1">
        <w:rPr>
          <w:rFonts w:cs="Calibri"/>
          <w:lang w:val="en-US"/>
        </w:rPr>
        <w:t>C</w:t>
      </w:r>
      <w:r w:rsidR="00EE6116">
        <w:rPr>
          <w:rFonts w:cs="Calibri"/>
          <w:lang w:val="en-US"/>
        </w:rPr>
        <w:t>on = arguments arguing against a topic</w:t>
      </w:r>
      <w:r w:rsidR="00153108">
        <w:rPr>
          <w:rFonts w:cs="Calibri"/>
          <w:lang w:val="en-US"/>
        </w:rPr>
        <w:t xml:space="preserve">, </w:t>
      </w:r>
      <w:r w:rsidR="003704E1">
        <w:rPr>
          <w:rFonts w:cs="Calibri"/>
          <w:lang w:val="en-US"/>
        </w:rPr>
        <w:t xml:space="preserve">Can = Cannabis, </w:t>
      </w:r>
      <w:r w:rsidR="00894691">
        <w:rPr>
          <w:rFonts w:cs="Calibri"/>
          <w:lang w:val="en-US"/>
        </w:rPr>
        <w:t xml:space="preserve"> Eut = Euthanasia, GMO = Genetic</w:t>
      </w:r>
      <w:r w:rsidR="005D76A8">
        <w:rPr>
          <w:rFonts w:cs="Calibri"/>
          <w:lang w:val="en-US"/>
        </w:rPr>
        <w:t xml:space="preserve">ally modified </w:t>
      </w:r>
      <w:r w:rsidR="00894691">
        <w:rPr>
          <w:rFonts w:cs="Calibri"/>
          <w:lang w:val="en-US"/>
        </w:rPr>
        <w:t xml:space="preserve">food, Immig = Immigration, Nucl = Nuclear power. </w:t>
      </w:r>
    </w:p>
    <w:p w14:paraId="19FF2A2A" w14:textId="484FBF9B" w:rsidR="007D1D9A" w:rsidRPr="005C0F10" w:rsidRDefault="001E29D2" w:rsidP="00532D1F">
      <w:pPr>
        <w:tabs>
          <w:tab w:val="left" w:pos="6163"/>
        </w:tabs>
        <w:spacing w:after="0" w:line="480" w:lineRule="auto"/>
        <w:contextualSpacing/>
        <w:rPr>
          <w:lang w:val="en-US"/>
        </w:rPr>
      </w:pPr>
      <w:r w:rsidRPr="00DB6F9F">
        <w:rPr>
          <w:b/>
          <w:bCs/>
          <w:lang w:val="en-US"/>
        </w:rPr>
        <w:lastRenderedPageBreak/>
        <w:t xml:space="preserve">Table </w:t>
      </w:r>
      <w:r w:rsidR="00BB6838">
        <w:rPr>
          <w:b/>
          <w:bCs/>
          <w:lang w:val="en-US"/>
        </w:rPr>
        <w:t>S</w:t>
      </w:r>
      <w:r w:rsidR="00AF4AB0">
        <w:rPr>
          <w:b/>
          <w:bCs/>
          <w:lang w:val="en-US"/>
        </w:rPr>
        <w:t>3</w:t>
      </w:r>
      <w:r w:rsidR="00C81105">
        <w:rPr>
          <w:b/>
          <w:bCs/>
          <w:lang w:val="en-US"/>
        </w:rPr>
        <w:tab/>
      </w:r>
    </w:p>
    <w:tbl>
      <w:tblPr>
        <w:tblpPr w:leftFromText="180" w:rightFromText="180" w:vertAnchor="text" w:horzAnchor="margin" w:tblpY="357"/>
        <w:tblW w:w="14380" w:type="dxa"/>
        <w:tblLook w:val="04A0" w:firstRow="1" w:lastRow="0" w:firstColumn="1" w:lastColumn="0" w:noHBand="0" w:noVBand="1"/>
      </w:tblPr>
      <w:tblGrid>
        <w:gridCol w:w="1474"/>
        <w:gridCol w:w="1247"/>
        <w:gridCol w:w="1247"/>
        <w:gridCol w:w="1322"/>
        <w:gridCol w:w="1280"/>
        <w:gridCol w:w="1247"/>
        <w:gridCol w:w="1247"/>
        <w:gridCol w:w="1432"/>
        <w:gridCol w:w="1390"/>
        <w:gridCol w:w="1247"/>
        <w:gridCol w:w="1247"/>
      </w:tblGrid>
      <w:tr w:rsidR="000A4823" w:rsidRPr="00F306F2" w14:paraId="6446D4EE" w14:textId="77777777" w:rsidTr="000A4823">
        <w:trPr>
          <w:trHeight w:val="292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F669" w14:textId="77777777" w:rsidR="000A4823" w:rsidRPr="00F306F2" w:rsidRDefault="000A4823" w:rsidP="000A482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FI" w:eastAsia="en-FI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72C921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  <w:lang w:val="en-US"/>
              </w:rPr>
              <w:t>Cannabis+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9AA63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  <w:lang w:val="en-US"/>
              </w:rPr>
              <w:t>Cannabis-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E6904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</w:rPr>
              <w:t>Euthanasia+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39C28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</w:rPr>
              <w:t>Euthanasia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E8C8B1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  <w:lang w:val="en-US"/>
              </w:rPr>
              <w:t>GMO+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67F20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  <w:lang w:val="en-US"/>
              </w:rPr>
              <w:t>GMO-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D24E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  <w:lang w:val="en-US"/>
              </w:rPr>
              <w:t>Immigration+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3D7F65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  <w:lang w:val="en-US"/>
              </w:rPr>
              <w:t>Immigration-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4D187D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  <w:lang w:val="en-US"/>
              </w:rPr>
              <w:t>Nuclear+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B1423D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  <w:lang w:val="en-US"/>
              </w:rPr>
              <w:t>Nuclear-</w:t>
            </w:r>
          </w:p>
        </w:tc>
      </w:tr>
      <w:tr w:rsidR="000A4823" w:rsidRPr="00F306F2" w14:paraId="351AFA5A" w14:textId="77777777" w:rsidTr="000A4823">
        <w:trPr>
          <w:trHeight w:val="292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48A40" w14:textId="77777777" w:rsidR="000A4823" w:rsidRPr="00EB6F91" w:rsidRDefault="000A4823" w:rsidP="000A4823">
            <w:pPr>
              <w:spacing w:after="0" w:line="240" w:lineRule="auto"/>
              <w:rPr>
                <w:rFonts w:asciiTheme="minorHAnsi" w:hAnsiTheme="minorHAnsi" w:cstheme="minorHAnsi"/>
              </w:rPr>
            </w:pPr>
            <w:r w:rsidRPr="00EB6F91">
              <w:rPr>
                <w:rFonts w:asciiTheme="minorHAnsi" w:hAnsiTheme="minorHAnsi" w:cstheme="minorHAnsi"/>
              </w:rPr>
              <w:t>Block 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94BC" w14:textId="77777777" w:rsidR="000A4823" w:rsidRPr="00C11359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E82F" w14:textId="77777777" w:rsidR="000A4823" w:rsidRPr="00C11359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1E87" w14:textId="77777777" w:rsidR="000A4823" w:rsidRPr="00C11359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F783" w14:textId="77777777" w:rsidR="000A4823" w:rsidRPr="00E05767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2798" w14:textId="77777777" w:rsidR="000A4823" w:rsidRPr="007348E0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C53E" w14:textId="77777777" w:rsidR="000A4823" w:rsidRPr="00B7279E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98E5" w14:textId="77777777" w:rsidR="000A4823" w:rsidRPr="004D77D2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3399" w14:textId="77777777" w:rsidR="000A4823" w:rsidRPr="005515E8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6D70" w14:textId="77777777" w:rsidR="000A4823" w:rsidRPr="00C8475E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6171" w14:textId="77777777" w:rsidR="000A4823" w:rsidRPr="00BA2162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0A4823" w:rsidRPr="00F306F2" w14:paraId="6255A8EA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216A" w14:textId="77777777" w:rsidR="000A4823" w:rsidRPr="00A173D5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A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CDB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39D5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4B2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593C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17A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7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5F1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1E7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BA03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C574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CE1B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6*</w:t>
            </w:r>
          </w:p>
        </w:tc>
      </w:tr>
      <w:tr w:rsidR="000A4823" w:rsidRPr="00F306F2" w14:paraId="70DFA1E4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0150" w14:textId="77777777" w:rsidR="000A4823" w:rsidRPr="00A173D5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Familiarit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5078B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4326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F8F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&lt;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3F26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74B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85723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BE92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B8B6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4F78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0475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2</w:t>
            </w:r>
          </w:p>
        </w:tc>
      </w:tr>
      <w:tr w:rsidR="000A4823" w:rsidRPr="00F306F2" w14:paraId="013DE2D4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9A2B" w14:textId="77777777" w:rsidR="000A4823" w:rsidRPr="00A173D5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Attitude</w:t>
            </w:r>
            <w:r w:rsidRPr="008950BD">
              <w:rPr>
                <w:rFonts w:asciiTheme="minorHAnsi" w:hAnsiTheme="minorHAnsi" w:cstheme="minorHAnsi"/>
                <w:sz w:val="26"/>
                <w:szCs w:val="26"/>
              </w:rPr>
              <w:t>ᶧ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44A7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46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9D20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53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FA207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41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B25F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46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B976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50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9A44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48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7F799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40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7AB4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50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283A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29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14EE" w14:textId="77777777" w:rsidR="000A4823" w:rsidRPr="00EA595F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A595F">
              <w:rPr>
                <w:rFonts w:cs="Calibri"/>
                <w:b/>
                <w:bCs/>
                <w:color w:val="000000"/>
              </w:rPr>
              <w:t>.40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</w:tr>
      <w:tr w:rsidR="000A4823" w:rsidRPr="00F306F2" w14:paraId="68923993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95DD" w14:textId="77777777" w:rsidR="000A4823" w:rsidRPr="003A7FE7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F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17A0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4058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.07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6D67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.09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BE7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8CD7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7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34F5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.07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75F8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7234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F6D5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F6DC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</w:tr>
      <w:tr w:rsidR="000A4823" w:rsidRPr="00F306F2" w14:paraId="01CD6CDD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C92" w14:textId="77777777" w:rsidR="000A4823" w:rsidRPr="003A7FE7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Nf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33A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8CF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F73C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9D4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&lt;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7685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&lt;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C255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ED94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112C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869F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601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</w:tr>
      <w:tr w:rsidR="000A4823" w:rsidRPr="00F306F2" w14:paraId="763F971D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C3A" w14:textId="77777777" w:rsidR="000A4823" w:rsidRPr="003A7FE7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C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21C6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9E9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016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DFBA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C075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12D5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566A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DCAE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5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AD3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050D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09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</w:tr>
      <w:tr w:rsidR="000A4823" w:rsidRPr="00F306F2" w14:paraId="667FB8C1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3A1C" w14:textId="77777777" w:rsidR="000A4823" w:rsidRPr="003A7FE7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I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0056" w14:textId="77777777" w:rsidR="000A4823" w:rsidRPr="004E71E9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DDF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0931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6C57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913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C90F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3080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5A9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46A0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1935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4</w:t>
            </w:r>
          </w:p>
        </w:tc>
      </w:tr>
      <w:tr w:rsidR="000A4823" w:rsidRPr="00F306F2" w14:paraId="561102EF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AE49" w14:textId="77777777" w:rsidR="000A4823" w:rsidRPr="003A7FE7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AO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E0F1F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12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E19E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3D91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09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D558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14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5993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369E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13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198D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10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FB02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13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4BD4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27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BE2A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09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</w:tr>
      <w:tr w:rsidR="000A4823" w:rsidRPr="00F306F2" w14:paraId="5C08AE67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7512" w14:textId="77777777" w:rsidR="000A4823" w:rsidRPr="003A7FE7" w:rsidRDefault="000A4823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SRS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A231B" w14:textId="77777777" w:rsidR="000A4823" w:rsidRPr="00323A72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323A72">
              <w:rPr>
                <w:rFonts w:cs="Calibri"/>
                <w:b/>
                <w:bCs/>
                <w:color w:val="000000"/>
              </w:rPr>
              <w:t>-.16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AE6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9F54" w14:textId="77777777" w:rsidR="000A4823" w:rsidRPr="007B3A10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7B3A10">
              <w:rPr>
                <w:rFonts w:cs="Calibri"/>
                <w:b/>
                <w:bCs/>
                <w:color w:val="000000"/>
              </w:rPr>
              <w:t>-.17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214C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3AE6" w14:textId="77777777" w:rsidR="000A4823" w:rsidRPr="007B3A10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7B3A10">
              <w:rPr>
                <w:rFonts w:cs="Calibri"/>
                <w:b/>
                <w:bCs/>
                <w:color w:val="000000"/>
              </w:rPr>
              <w:t>-.13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5EAD" w14:textId="77777777" w:rsidR="000A4823" w:rsidRPr="007B3A10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7B3A10">
              <w:rPr>
                <w:rFonts w:cs="Calibri"/>
                <w:b/>
                <w:bCs/>
                <w:color w:val="000000"/>
              </w:rPr>
              <w:t>-.16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D384" w14:textId="77777777" w:rsidR="000A4823" w:rsidRPr="007B3A10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7B3A10">
              <w:rPr>
                <w:rFonts w:cs="Calibri"/>
                <w:b/>
                <w:bCs/>
                <w:color w:val="000000"/>
              </w:rPr>
              <w:t>-.12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1911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57CC" w14:textId="77777777" w:rsidR="000A4823" w:rsidRPr="007B3A10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7B3A10">
              <w:rPr>
                <w:rFonts w:cs="Calibri"/>
                <w:b/>
                <w:bCs/>
                <w:color w:val="000000"/>
              </w:rPr>
              <w:t>-.17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16E9" w14:textId="77777777" w:rsidR="000A4823" w:rsidRPr="007B3A10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7B3A10">
              <w:rPr>
                <w:rFonts w:cs="Calibri"/>
                <w:b/>
                <w:bCs/>
                <w:color w:val="000000"/>
              </w:rPr>
              <w:t>-.14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</w:tr>
      <w:tr w:rsidR="000A4823" w:rsidRPr="00F306F2" w14:paraId="28DC3658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361" w14:textId="1F02234D" w:rsidR="000A4823" w:rsidRPr="00F306F2" w:rsidRDefault="00532D1F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 w:rsidR="000A4823">
              <w:rPr>
                <w:rFonts w:cs="Calibri"/>
                <w:color w:val="000000"/>
                <w:lang w:val="en-US" w:eastAsia="en-FI"/>
              </w:rPr>
              <w:t>Att*</w:t>
            </w:r>
            <w:r w:rsidR="000A4823" w:rsidRPr="00F306F2">
              <w:rPr>
                <w:rFonts w:cs="Calibri"/>
                <w:color w:val="000000"/>
                <w:lang w:val="en-FI" w:eastAsia="en-FI"/>
              </w:rPr>
              <w:t>F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F18A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F1AF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830C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5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06E0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9CF6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5E30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229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DBD1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6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960E" w14:textId="77777777" w:rsidR="000A4823" w:rsidRPr="00FF6B81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FF6B81">
              <w:rPr>
                <w:rFonts w:cs="Calibri"/>
                <w:b/>
                <w:bCs/>
                <w:color w:val="000000"/>
              </w:rPr>
              <w:t>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423E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</w:tr>
      <w:tr w:rsidR="000A4823" w:rsidRPr="00F306F2" w14:paraId="11C8967D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898A" w14:textId="4A04DB2B" w:rsidR="000A4823" w:rsidRPr="00F306F2" w:rsidRDefault="00532D1F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 w:rsidR="000A4823">
              <w:rPr>
                <w:rFonts w:cs="Calibri"/>
                <w:color w:val="000000"/>
                <w:lang w:val="en-US" w:eastAsia="en-FI"/>
              </w:rPr>
              <w:t>Att*</w:t>
            </w:r>
            <w:r w:rsidR="000A4823" w:rsidRPr="00F306F2">
              <w:rPr>
                <w:rFonts w:cs="Calibri"/>
                <w:color w:val="000000"/>
                <w:lang w:val="en-FI" w:eastAsia="en-FI"/>
              </w:rPr>
              <w:t>Nf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361E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0594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9A8BB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B6A0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CBD7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6AB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6*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CDE1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6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31DD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95C4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800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2</w:t>
            </w:r>
          </w:p>
        </w:tc>
      </w:tr>
      <w:tr w:rsidR="000A4823" w:rsidRPr="00F306F2" w14:paraId="321BC420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FC3F" w14:textId="434D717B" w:rsidR="000A4823" w:rsidRPr="00F306F2" w:rsidRDefault="00532D1F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 w:rsidR="000A4823">
              <w:rPr>
                <w:rFonts w:cs="Calibri"/>
                <w:color w:val="000000"/>
                <w:lang w:val="en-US" w:eastAsia="en-FI"/>
              </w:rPr>
              <w:t>Att*</w:t>
            </w:r>
            <w:r w:rsidR="000A4823" w:rsidRPr="00F306F2">
              <w:rPr>
                <w:rFonts w:cs="Calibri"/>
                <w:color w:val="000000"/>
                <w:lang w:val="en-FI" w:eastAsia="en-FI"/>
              </w:rPr>
              <w:t>CR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6D7A1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8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EDB0" w14:textId="77777777" w:rsidR="000A4823" w:rsidRPr="00256686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256686">
              <w:rPr>
                <w:rFonts w:cs="Calibri"/>
                <w:b/>
                <w:bCs/>
                <w:color w:val="000000"/>
              </w:rPr>
              <w:t>-.09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D6D9B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7FBF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6AD9" w14:textId="77777777" w:rsidR="000A4823" w:rsidRPr="00FF6B81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FF6B81">
              <w:rPr>
                <w:rFonts w:cs="Calibri"/>
                <w:b/>
                <w:bCs/>
                <w:color w:val="000000"/>
              </w:rPr>
              <w:t>-.10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E3F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C727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231C" w14:textId="77777777" w:rsidR="000A4823" w:rsidRPr="00FF6B81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FF6B81">
              <w:rPr>
                <w:rFonts w:cs="Calibri"/>
                <w:b/>
                <w:bCs/>
                <w:color w:val="000000"/>
              </w:rPr>
              <w:t>-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C7E1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F35C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</w:t>
            </w:r>
          </w:p>
        </w:tc>
      </w:tr>
      <w:tr w:rsidR="000A4823" w:rsidRPr="00F306F2" w14:paraId="3CFF841F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BFD6" w14:textId="7729FBCE" w:rsidR="000A4823" w:rsidRPr="00F306F2" w:rsidRDefault="00532D1F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 w:rsidR="000A4823">
              <w:rPr>
                <w:rFonts w:cs="Calibri"/>
                <w:color w:val="000000"/>
                <w:lang w:val="en-US" w:eastAsia="en-FI"/>
              </w:rPr>
              <w:t>Att*IH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6822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AFB3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4D94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01A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4A2C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&lt;.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400B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7B978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F16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0130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898D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.02</w:t>
            </w:r>
          </w:p>
        </w:tc>
      </w:tr>
      <w:tr w:rsidR="000A4823" w:rsidRPr="00F306F2" w14:paraId="698FC983" w14:textId="77777777" w:rsidTr="000A4823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EF3" w14:textId="146F1F0B" w:rsidR="000A4823" w:rsidRPr="00F306F2" w:rsidRDefault="00532D1F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 w:rsidR="000A4823">
              <w:rPr>
                <w:rFonts w:cs="Calibri"/>
                <w:color w:val="000000"/>
                <w:lang w:val="en-US" w:eastAsia="en-FI"/>
              </w:rPr>
              <w:t>Att*</w:t>
            </w:r>
            <w:r w:rsidR="000A4823" w:rsidRPr="00F306F2">
              <w:rPr>
                <w:rFonts w:cs="Calibri"/>
                <w:color w:val="000000"/>
                <w:lang w:val="en-FI" w:eastAsia="en-FI"/>
              </w:rPr>
              <w:t>AO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4C60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A5EA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CDD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5DAF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05B3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7913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879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CD2D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13F6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8B54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</w:t>
            </w:r>
          </w:p>
        </w:tc>
      </w:tr>
      <w:tr w:rsidR="000A4823" w:rsidRPr="00F306F2" w14:paraId="6B001308" w14:textId="77777777" w:rsidTr="000A1DD9">
        <w:trPr>
          <w:trHeight w:val="292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A90B" w14:textId="1DC38C08" w:rsidR="000A4823" w:rsidRPr="005E5A38" w:rsidRDefault="00532D1F" w:rsidP="000A4823">
            <w:pPr>
              <w:spacing w:after="0" w:line="240" w:lineRule="auto"/>
              <w:rPr>
                <w:rFonts w:cs="Calibri"/>
                <w:color w:val="000000"/>
                <w:lang w:val="en-US" w:eastAsia="en-FI"/>
              </w:rPr>
            </w:pPr>
            <w:r>
              <w:rPr>
                <w:rFonts w:cs="Calibri"/>
                <w:color w:val="000000"/>
                <w:lang w:val="en-US" w:eastAsia="en-FI"/>
              </w:rPr>
              <w:t xml:space="preserve">   </w:t>
            </w:r>
            <w:r w:rsidR="000A4823">
              <w:rPr>
                <w:rFonts w:cs="Calibri"/>
                <w:color w:val="000000"/>
                <w:lang w:val="en-US" w:eastAsia="en-FI"/>
              </w:rPr>
              <w:t>Att*SR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BDE8A" w14:textId="77777777" w:rsidR="000A4823" w:rsidRPr="00256686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256686">
              <w:rPr>
                <w:rFonts w:cs="Calibri"/>
                <w:b/>
                <w:bCs/>
                <w:color w:val="000000"/>
              </w:rPr>
              <w:t>-.12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54246" w14:textId="77777777" w:rsidR="000A4823" w:rsidRPr="00256686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256686">
              <w:rPr>
                <w:rFonts w:cs="Calibri"/>
                <w:b/>
                <w:bCs/>
                <w:color w:val="000000"/>
              </w:rPr>
              <w:t>-.07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C7816" w14:textId="77777777" w:rsidR="000A4823" w:rsidRPr="00EC34FC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EC34FC">
              <w:rPr>
                <w:rFonts w:cs="Calibri"/>
                <w:b/>
                <w:bCs/>
                <w:color w:val="000000"/>
              </w:rPr>
              <w:t>-.08</w:t>
            </w:r>
            <w:r>
              <w:rPr>
                <w:rFonts w:cs="Calibri"/>
                <w:b/>
                <w:bCs/>
                <w:color w:val="000000"/>
              </w:rPr>
              <w:t>*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792C0" w14:textId="77777777" w:rsidR="000A4823" w:rsidRPr="00FF6B81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FF6B81">
              <w:rPr>
                <w:rFonts w:cs="Calibri"/>
                <w:b/>
                <w:bCs/>
                <w:color w:val="000000"/>
              </w:rPr>
              <w:t>-.10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59069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202FA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6*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93453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8**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8FF3D" w14:textId="77777777" w:rsidR="000A4823" w:rsidRPr="00FF6B81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FF6B81">
              <w:rPr>
                <w:rFonts w:cs="Calibri"/>
                <w:b/>
                <w:bCs/>
                <w:color w:val="000000"/>
              </w:rPr>
              <w:t>-.09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48BA5" w14:textId="77777777" w:rsidR="000A4823" w:rsidRPr="00FF6B81" w:rsidRDefault="000A4823" w:rsidP="000A4823">
            <w:pPr>
              <w:spacing w:after="0" w:line="240" w:lineRule="auto"/>
              <w:rPr>
                <w:rFonts w:cs="Calibri"/>
                <w:b/>
                <w:bCs/>
                <w:color w:val="000000"/>
                <w:lang w:val="en-FI" w:eastAsia="en-FI"/>
              </w:rPr>
            </w:pPr>
            <w:r w:rsidRPr="00FF6B81">
              <w:rPr>
                <w:rFonts w:cs="Calibri"/>
                <w:b/>
                <w:bCs/>
                <w:color w:val="000000"/>
              </w:rPr>
              <w:t>-.09</w:t>
            </w:r>
            <w:r>
              <w:rPr>
                <w:rFonts w:cs="Calibri"/>
                <w:b/>
                <w:bCs/>
                <w:color w:val="000000"/>
              </w:rPr>
              <w:t>**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E1387" w14:textId="77777777" w:rsidR="000A4823" w:rsidRPr="00F306F2" w:rsidRDefault="000A4823" w:rsidP="000A4823">
            <w:pPr>
              <w:spacing w:after="0" w:line="240" w:lineRule="auto"/>
              <w:rPr>
                <w:rFonts w:cs="Calibri"/>
                <w:color w:val="000000"/>
                <w:lang w:val="en-FI" w:eastAsia="en-FI"/>
              </w:rPr>
            </w:pPr>
            <w:r>
              <w:rPr>
                <w:rFonts w:cs="Calibri"/>
                <w:color w:val="000000"/>
              </w:rPr>
              <w:t>-.07**</w:t>
            </w:r>
          </w:p>
        </w:tc>
      </w:tr>
      <w:tr w:rsidR="000A4823" w:rsidRPr="00F306F2" w14:paraId="66A218EB" w14:textId="77777777" w:rsidTr="000A1DD9">
        <w:trPr>
          <w:trHeight w:val="292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716CF" w14:textId="77777777" w:rsidR="000A4823" w:rsidRPr="0087204F" w:rsidRDefault="000A4823" w:rsidP="000A4823">
            <w:pPr>
              <w:spacing w:after="0" w:line="240" w:lineRule="auto"/>
              <w:rPr>
                <w:rFonts w:cs="Calibri"/>
                <w:i/>
                <w:iCs/>
                <w:color w:val="000000"/>
                <w:lang w:val="en-FI" w:eastAsia="en-FI"/>
              </w:rPr>
            </w:pPr>
            <w:r w:rsidRPr="00F64381">
              <w:rPr>
                <w:rFonts w:asciiTheme="minorHAnsi" w:hAnsiTheme="minorHAnsi" w:cstheme="minorHAnsi"/>
                <w:i/>
                <w:iCs/>
              </w:rPr>
              <w:t>Δ</w:t>
            </w:r>
            <w:r>
              <w:rPr>
                <w:rFonts w:asciiTheme="minorHAnsi" w:hAnsiTheme="minorHAnsi" w:cstheme="minorHAnsi"/>
                <w:i/>
                <w:iCs/>
              </w:rPr>
              <w:t xml:space="preserve"> A</w:t>
            </w:r>
            <w:r w:rsidRPr="00F64381">
              <w:rPr>
                <w:rFonts w:asciiTheme="minorHAnsi" w:hAnsiTheme="minorHAnsi" w:cstheme="minorHAnsi"/>
                <w:i/>
                <w:iCs/>
              </w:rPr>
              <w:t>dj. R</w:t>
            </w:r>
            <w:r w:rsidRPr="00F64381">
              <w:rPr>
                <w:rFonts w:asciiTheme="minorHAnsi" w:hAnsiTheme="minorHAnsi"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2FB9C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color w:val="000000"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color w:val="000000"/>
                <w:lang w:val="en-US" w:eastAsia="en-FI"/>
              </w:rPr>
              <w:t>8.4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B659E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4.8%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1EFE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9.7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F996A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4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589E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4.5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6876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6.9%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4025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5.6%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BE03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8.7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02227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18.1%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FA52" w14:textId="77777777" w:rsidR="000A4823" w:rsidRPr="00D33B7C" w:rsidRDefault="000A4823" w:rsidP="000A4823">
            <w:pPr>
              <w:spacing w:after="0" w:line="240" w:lineRule="auto"/>
              <w:rPr>
                <w:rFonts w:asciiTheme="minorHAnsi" w:hAnsiTheme="minorHAnsi" w:cstheme="minorHAnsi"/>
                <w:i/>
                <w:iCs/>
                <w:lang w:val="en-US" w:eastAsia="en-FI"/>
              </w:rPr>
            </w:pPr>
            <w:r w:rsidRPr="00D33B7C">
              <w:rPr>
                <w:rFonts w:asciiTheme="minorHAnsi" w:hAnsiTheme="minorHAnsi" w:cstheme="minorHAnsi"/>
                <w:i/>
                <w:iCs/>
                <w:lang w:val="en-US" w:eastAsia="en-FI"/>
              </w:rPr>
              <w:t>8.8%</w:t>
            </w:r>
          </w:p>
        </w:tc>
      </w:tr>
    </w:tbl>
    <w:p w14:paraId="5B58A58D" w14:textId="3635BF12" w:rsidR="00F306F2" w:rsidRDefault="000D252B" w:rsidP="008B5B48">
      <w:pPr>
        <w:spacing w:after="0" w:line="480" w:lineRule="auto"/>
        <w:contextualSpacing/>
        <w:rPr>
          <w:i/>
          <w:iCs/>
          <w:lang w:val="en-US"/>
        </w:rPr>
      </w:pPr>
      <w:r w:rsidRPr="007D1D9A">
        <w:rPr>
          <w:i/>
          <w:iCs/>
          <w:lang w:val="en-US"/>
        </w:rPr>
        <w:t>Betas</w:t>
      </w:r>
      <w:r w:rsidR="00344262" w:rsidRPr="007D1D9A">
        <w:rPr>
          <w:i/>
          <w:iCs/>
          <w:lang w:val="en-US"/>
        </w:rPr>
        <w:t xml:space="preserve"> of </w:t>
      </w:r>
      <w:r w:rsidR="006F134C">
        <w:rPr>
          <w:i/>
          <w:iCs/>
          <w:lang w:val="en-US"/>
        </w:rPr>
        <w:t>Block</w:t>
      </w:r>
      <w:r w:rsidR="00CD039D">
        <w:rPr>
          <w:i/>
          <w:iCs/>
          <w:lang w:val="en-US"/>
        </w:rPr>
        <w:t>s</w:t>
      </w:r>
      <w:r w:rsidR="006F134C">
        <w:rPr>
          <w:i/>
          <w:iCs/>
          <w:lang w:val="en-US"/>
        </w:rPr>
        <w:t xml:space="preserve"> 3 in H</w:t>
      </w:r>
      <w:r w:rsidR="006F134C" w:rsidRPr="007D1D9A">
        <w:rPr>
          <w:i/>
          <w:iCs/>
          <w:lang w:val="en-US"/>
        </w:rPr>
        <w:t xml:space="preserve">ierarchical </w:t>
      </w:r>
      <w:r w:rsidR="006F134C">
        <w:rPr>
          <w:i/>
          <w:iCs/>
          <w:lang w:val="en-US"/>
        </w:rPr>
        <w:t>R</w:t>
      </w:r>
      <w:r w:rsidR="006F134C" w:rsidRPr="007D1D9A">
        <w:rPr>
          <w:i/>
          <w:iCs/>
          <w:lang w:val="en-US"/>
        </w:rPr>
        <w:t xml:space="preserve">egression </w:t>
      </w:r>
      <w:r w:rsidR="006F134C">
        <w:rPr>
          <w:i/>
          <w:iCs/>
          <w:lang w:val="en-US"/>
        </w:rPr>
        <w:t>A</w:t>
      </w:r>
      <w:r w:rsidR="006F134C" w:rsidRPr="007D1D9A">
        <w:rPr>
          <w:i/>
          <w:iCs/>
          <w:lang w:val="en-US"/>
        </w:rPr>
        <w:t>nalyses</w:t>
      </w:r>
      <w:r w:rsidR="006F134C">
        <w:rPr>
          <w:i/>
          <w:iCs/>
          <w:lang w:val="en-US"/>
        </w:rPr>
        <w:t xml:space="preserve"> </w:t>
      </w:r>
      <w:r w:rsidR="00693B71">
        <w:rPr>
          <w:i/>
          <w:iCs/>
          <w:lang w:val="en-US"/>
        </w:rPr>
        <w:t>W</w:t>
      </w:r>
      <w:r w:rsidR="00AD30AA">
        <w:rPr>
          <w:i/>
          <w:iCs/>
          <w:lang w:val="en-US"/>
        </w:rPr>
        <w:t xml:space="preserve">ith </w:t>
      </w:r>
      <w:r w:rsidR="00693B71">
        <w:rPr>
          <w:i/>
          <w:iCs/>
          <w:lang w:val="en-US"/>
        </w:rPr>
        <w:t>A</w:t>
      </w:r>
      <w:r w:rsidR="003446A8">
        <w:rPr>
          <w:i/>
          <w:iCs/>
          <w:lang w:val="en-US"/>
        </w:rPr>
        <w:t xml:space="preserve">ll </w:t>
      </w:r>
      <w:r w:rsidR="00693B71">
        <w:rPr>
          <w:i/>
          <w:iCs/>
          <w:lang w:val="en-US"/>
        </w:rPr>
        <w:t>C</w:t>
      </w:r>
      <w:r w:rsidR="003446A8">
        <w:rPr>
          <w:i/>
          <w:iCs/>
          <w:lang w:val="en-US"/>
        </w:rPr>
        <w:t xml:space="preserve">ognitive </w:t>
      </w:r>
      <w:r w:rsidR="00693B71">
        <w:rPr>
          <w:i/>
          <w:iCs/>
          <w:lang w:val="en-US"/>
        </w:rPr>
        <w:t>C</w:t>
      </w:r>
      <w:r w:rsidR="003446A8">
        <w:rPr>
          <w:i/>
          <w:iCs/>
          <w:lang w:val="en-US"/>
        </w:rPr>
        <w:t xml:space="preserve">haracteristics </w:t>
      </w:r>
      <w:r w:rsidR="007D1D9A">
        <w:rPr>
          <w:i/>
          <w:iCs/>
          <w:lang w:val="en-US"/>
        </w:rPr>
        <w:t>P</w:t>
      </w:r>
      <w:r w:rsidR="00AE01C3" w:rsidRPr="007D1D9A">
        <w:rPr>
          <w:i/>
          <w:iCs/>
          <w:lang w:val="en-US"/>
        </w:rPr>
        <w:t>redicting</w:t>
      </w:r>
      <w:r w:rsidR="00344262" w:rsidRPr="007D1D9A">
        <w:rPr>
          <w:i/>
          <w:iCs/>
          <w:lang w:val="en-US"/>
        </w:rPr>
        <w:t xml:space="preserve"> </w:t>
      </w:r>
      <w:r w:rsidR="00AE01C3" w:rsidRPr="007D1D9A">
        <w:rPr>
          <w:i/>
          <w:iCs/>
          <w:lang w:val="en-US"/>
        </w:rPr>
        <w:t xml:space="preserve">the </w:t>
      </w:r>
      <w:r w:rsidR="00A01A37">
        <w:rPr>
          <w:i/>
          <w:iCs/>
          <w:lang w:val="en-US"/>
        </w:rPr>
        <w:t>Acceptance</w:t>
      </w:r>
      <w:r w:rsidR="00AE01C3" w:rsidRPr="007D1D9A">
        <w:rPr>
          <w:i/>
          <w:iCs/>
          <w:lang w:val="en-US"/>
        </w:rPr>
        <w:t xml:space="preserve"> of </w:t>
      </w:r>
      <w:r w:rsidR="007D1D9A">
        <w:rPr>
          <w:i/>
          <w:iCs/>
          <w:lang w:val="en-US"/>
        </w:rPr>
        <w:t>P</w:t>
      </w:r>
      <w:r w:rsidR="00AE01C3" w:rsidRPr="007D1D9A">
        <w:rPr>
          <w:i/>
          <w:iCs/>
          <w:lang w:val="en-US"/>
        </w:rPr>
        <w:t xml:space="preserve">ro and </w:t>
      </w:r>
      <w:r w:rsidR="007D1D9A">
        <w:rPr>
          <w:i/>
          <w:iCs/>
          <w:lang w:val="en-US"/>
        </w:rPr>
        <w:t>C</w:t>
      </w:r>
      <w:r w:rsidR="00AE01C3" w:rsidRPr="007D1D9A">
        <w:rPr>
          <w:i/>
          <w:iCs/>
          <w:lang w:val="en-US"/>
        </w:rPr>
        <w:t xml:space="preserve">on </w:t>
      </w:r>
      <w:r w:rsidR="007D1D9A">
        <w:rPr>
          <w:i/>
          <w:iCs/>
          <w:lang w:val="en-US"/>
        </w:rPr>
        <w:t>To</w:t>
      </w:r>
      <w:r w:rsidR="00AE01C3" w:rsidRPr="007D1D9A">
        <w:rPr>
          <w:i/>
          <w:iCs/>
          <w:lang w:val="en-US"/>
        </w:rPr>
        <w:t xml:space="preserve">pic </w:t>
      </w:r>
      <w:r w:rsidR="007D1D9A">
        <w:rPr>
          <w:i/>
          <w:iCs/>
          <w:lang w:val="en-US"/>
        </w:rPr>
        <w:t>F</w:t>
      </w:r>
      <w:r w:rsidR="00344262" w:rsidRPr="007D1D9A">
        <w:rPr>
          <w:i/>
          <w:iCs/>
          <w:lang w:val="en-US"/>
        </w:rPr>
        <w:t>allaci</w:t>
      </w:r>
      <w:r w:rsidR="00AE01C3" w:rsidRPr="007D1D9A">
        <w:rPr>
          <w:i/>
          <w:iCs/>
          <w:lang w:val="en-US"/>
        </w:rPr>
        <w:t xml:space="preserve">ous </w:t>
      </w:r>
      <w:r w:rsidR="007D1D9A">
        <w:rPr>
          <w:i/>
          <w:iCs/>
          <w:lang w:val="en-US"/>
        </w:rPr>
        <w:t>A</w:t>
      </w:r>
      <w:r w:rsidR="00AE01C3" w:rsidRPr="007D1D9A">
        <w:rPr>
          <w:i/>
          <w:iCs/>
          <w:lang w:val="en-US"/>
        </w:rPr>
        <w:t>rguments</w:t>
      </w:r>
    </w:p>
    <w:p w14:paraId="3240CA80" w14:textId="417BEC5B" w:rsidR="00A61796" w:rsidRPr="001133DA" w:rsidRDefault="00445742" w:rsidP="001133DA">
      <w:pPr>
        <w:spacing w:after="0" w:line="480" w:lineRule="auto"/>
        <w:rPr>
          <w:rFonts w:cs="Calibri"/>
          <w:color w:val="000000"/>
          <w:lang w:val="en-US" w:eastAsia="en-FI"/>
        </w:rPr>
      </w:pPr>
      <w:r w:rsidRPr="00D376A4">
        <w:rPr>
          <w:i/>
          <w:iCs/>
          <w:lang w:val="en-US"/>
        </w:rPr>
        <w:t xml:space="preserve">Note. </w:t>
      </w:r>
      <w:r w:rsidR="00D376A4" w:rsidRPr="008950BD">
        <w:rPr>
          <w:rFonts w:cs="Calibri"/>
        </w:rPr>
        <w:t>***</w:t>
      </w:r>
      <w:r w:rsidR="00D376A4" w:rsidRPr="008950BD">
        <w:rPr>
          <w:rFonts w:cs="Calibri"/>
          <w:i/>
          <w:iCs/>
        </w:rPr>
        <w:t>p</w:t>
      </w:r>
      <w:r w:rsidR="00D376A4" w:rsidRPr="008950BD">
        <w:rPr>
          <w:rFonts w:cs="Calibri"/>
        </w:rPr>
        <w:t xml:space="preserve"> </w:t>
      </w:r>
      <w:r w:rsidR="00D376A4" w:rsidRPr="008950BD">
        <w:rPr>
          <w:rFonts w:cs="Calibri"/>
          <w:lang w:val="en-US"/>
        </w:rPr>
        <w:t>&lt;</w:t>
      </w:r>
      <w:r w:rsidR="00D376A4" w:rsidRPr="008950BD">
        <w:rPr>
          <w:rFonts w:cs="Calibri"/>
        </w:rPr>
        <w:t xml:space="preserve"> .001; **</w:t>
      </w:r>
      <w:r w:rsidR="00D376A4" w:rsidRPr="008950BD">
        <w:rPr>
          <w:rFonts w:cs="Calibri"/>
          <w:i/>
          <w:iCs/>
        </w:rPr>
        <w:t>p</w:t>
      </w:r>
      <w:r w:rsidR="00D376A4" w:rsidRPr="008950BD">
        <w:rPr>
          <w:rFonts w:cs="Calibri"/>
        </w:rPr>
        <w:t xml:space="preserve"> </w:t>
      </w:r>
      <w:r w:rsidR="00D376A4" w:rsidRPr="008950BD">
        <w:rPr>
          <w:rFonts w:cs="Calibri"/>
          <w:lang w:val="en-US"/>
        </w:rPr>
        <w:t>&lt;</w:t>
      </w:r>
      <w:r w:rsidR="00D376A4" w:rsidRPr="008950BD">
        <w:rPr>
          <w:rFonts w:cs="Calibri"/>
        </w:rPr>
        <w:t xml:space="preserve"> </w:t>
      </w:r>
      <w:r w:rsidR="00D376A4" w:rsidRPr="008950BD">
        <w:rPr>
          <w:rFonts w:cs="Calibri"/>
          <w:lang w:val="en-US"/>
        </w:rPr>
        <w:t>.</w:t>
      </w:r>
      <w:r w:rsidR="00D376A4" w:rsidRPr="008950BD">
        <w:rPr>
          <w:rFonts w:cs="Calibri"/>
        </w:rPr>
        <w:t>0</w:t>
      </w:r>
      <w:r w:rsidR="00D376A4" w:rsidRPr="008950BD">
        <w:rPr>
          <w:rFonts w:cs="Calibri"/>
          <w:lang w:val="en-US"/>
        </w:rPr>
        <w:t>1</w:t>
      </w:r>
      <w:r w:rsidR="00D376A4" w:rsidRPr="008950BD">
        <w:rPr>
          <w:rFonts w:cs="Calibri"/>
        </w:rPr>
        <w:t>; *</w:t>
      </w:r>
      <w:r w:rsidR="00D376A4" w:rsidRPr="008950BD">
        <w:rPr>
          <w:rFonts w:cs="Calibri"/>
          <w:i/>
          <w:iCs/>
        </w:rPr>
        <w:t>p</w:t>
      </w:r>
      <w:r w:rsidR="00D376A4" w:rsidRPr="008950BD">
        <w:rPr>
          <w:rFonts w:cs="Calibri"/>
          <w:lang w:val="en-US"/>
        </w:rPr>
        <w:t xml:space="preserve"> </w:t>
      </w:r>
      <w:r w:rsidR="00D376A4" w:rsidRPr="008950BD">
        <w:rPr>
          <w:rFonts w:cs="Calibri"/>
        </w:rPr>
        <w:t>&lt;</w:t>
      </w:r>
      <w:r w:rsidR="00D376A4" w:rsidRPr="008950BD">
        <w:rPr>
          <w:rFonts w:cs="Calibri"/>
          <w:lang w:val="en-US"/>
        </w:rPr>
        <w:t xml:space="preserve"> </w:t>
      </w:r>
      <w:r w:rsidR="00D376A4" w:rsidRPr="008950BD">
        <w:rPr>
          <w:rFonts w:cs="Calibri"/>
        </w:rPr>
        <w:t>.0</w:t>
      </w:r>
      <w:r w:rsidR="00D376A4" w:rsidRPr="008950BD">
        <w:rPr>
          <w:rFonts w:cs="Calibri"/>
          <w:lang w:val="en-US"/>
        </w:rPr>
        <w:t xml:space="preserve">5. </w:t>
      </w:r>
      <w:r w:rsidR="00D376A4" w:rsidRPr="008950BD">
        <w:rPr>
          <w:lang w:val="en-US"/>
        </w:rPr>
        <w:t xml:space="preserve">Betas significant at </w:t>
      </w:r>
      <w:r w:rsidR="00D376A4" w:rsidRPr="008950BD">
        <w:rPr>
          <w:i/>
          <w:iCs/>
          <w:lang w:val="en-US"/>
        </w:rPr>
        <w:t>p</w:t>
      </w:r>
      <w:r w:rsidR="00D376A4" w:rsidRPr="008950BD">
        <w:rPr>
          <w:lang w:val="en-US"/>
        </w:rPr>
        <w:t xml:space="preserve"> </w:t>
      </w:r>
      <w:r w:rsidR="00D376A4" w:rsidRPr="008950BD">
        <w:rPr>
          <w:rFonts w:cs="Calibri"/>
          <w:lang w:val="en-US"/>
        </w:rPr>
        <w:t xml:space="preserve">&lt; </w:t>
      </w:r>
      <w:r w:rsidR="00D376A4" w:rsidRPr="008950BD">
        <w:rPr>
          <w:lang w:val="en-US"/>
        </w:rPr>
        <w:t>.05 after Bonferroni correction are bolded</w:t>
      </w:r>
      <w:r w:rsidR="007F1356">
        <w:rPr>
          <w:lang w:val="en-US"/>
        </w:rPr>
        <w:t xml:space="preserve">. </w:t>
      </w:r>
      <w:r w:rsidR="00CD0E96">
        <w:rPr>
          <w:lang w:val="en-US"/>
        </w:rPr>
        <w:t>Blocks 1 and 2 were identical to Table 3</w:t>
      </w:r>
      <w:r w:rsidR="001133DA">
        <w:rPr>
          <w:lang w:val="en-US"/>
        </w:rPr>
        <w:t xml:space="preserve"> and controlled the effects of age, familiarity with argumentation, and attitudes</w:t>
      </w:r>
      <w:r w:rsidR="00CD0E96">
        <w:rPr>
          <w:lang w:val="en-US"/>
        </w:rPr>
        <w:t xml:space="preserve">. </w:t>
      </w:r>
      <w:r w:rsidR="009442F3" w:rsidRPr="009442F3">
        <w:rPr>
          <w:rFonts w:cs="Calibri"/>
          <w:color w:val="000000"/>
          <w:lang w:val="en-US" w:eastAsia="en-FI"/>
        </w:rPr>
        <w:t>For each topic, the plus sign (+) denotes pro topic fallacious arguments and the minus sign (-) denotes con topic fallacious arguments.</w:t>
      </w:r>
      <w:r w:rsidR="006451AA" w:rsidRPr="006451AA">
        <w:rPr>
          <w:rFonts w:asciiTheme="minorHAnsi" w:hAnsiTheme="minorHAnsi" w:cstheme="minorHAnsi"/>
          <w:sz w:val="26"/>
          <w:szCs w:val="26"/>
        </w:rPr>
        <w:t xml:space="preserve"> </w:t>
      </w:r>
      <w:r w:rsidR="006451AA" w:rsidRPr="008950BD">
        <w:rPr>
          <w:rFonts w:asciiTheme="minorHAnsi" w:hAnsiTheme="minorHAnsi" w:cstheme="minorHAnsi"/>
          <w:sz w:val="26"/>
          <w:szCs w:val="26"/>
        </w:rPr>
        <w:t>ᶧ</w:t>
      </w:r>
      <w:r w:rsidR="006451AA" w:rsidRPr="00E2169F">
        <w:rPr>
          <w:rFonts w:cs="Calibri"/>
          <w:lang w:val="en-US"/>
        </w:rPr>
        <w:t>Attitude toward a topic always aligns with the argument claims, ranging from negative to positive for the pro topic fallacies, and from positive to negative for the con topic fallacies</w:t>
      </w:r>
      <w:r w:rsidR="006451AA">
        <w:rPr>
          <w:rFonts w:cs="Calibri"/>
          <w:lang w:val="en-US"/>
        </w:rPr>
        <w:t>.</w:t>
      </w:r>
      <w:r w:rsidR="009442F3" w:rsidRPr="009442F3">
        <w:rPr>
          <w:rFonts w:cs="Calibri"/>
          <w:color w:val="000000"/>
          <w:lang w:val="en-US" w:eastAsia="en-FI"/>
        </w:rPr>
        <w:t xml:space="preserve"> </w:t>
      </w:r>
      <w:r w:rsidR="00237E09">
        <w:rPr>
          <w:rFonts w:cs="Calibri"/>
          <w:color w:val="000000"/>
          <w:lang w:val="en-US" w:eastAsia="en-FI"/>
        </w:rPr>
        <w:t xml:space="preserve">Abbreviations: Familiarity = familiarity with argumentation, </w:t>
      </w:r>
      <w:r w:rsidR="00237E09">
        <w:rPr>
          <w:rFonts w:cs="Calibri"/>
          <w:color w:val="000000"/>
          <w:lang w:val="en-US"/>
        </w:rPr>
        <w:t xml:space="preserve">FI </w:t>
      </w:r>
      <w:r w:rsidR="00237E09" w:rsidRPr="00B914CB">
        <w:rPr>
          <w:rFonts w:cs="Calibri"/>
          <w:color w:val="000000"/>
          <w:lang w:val="en-US"/>
        </w:rPr>
        <w:t>=</w:t>
      </w:r>
      <w:r w:rsidR="00237E09">
        <w:rPr>
          <w:rFonts w:cs="Calibri"/>
          <w:color w:val="000000"/>
          <w:lang w:val="en-US"/>
        </w:rPr>
        <w:t xml:space="preserve"> faith in intuition, NfC = n</w:t>
      </w:r>
      <w:r w:rsidR="00237E09" w:rsidRPr="00B914CB">
        <w:rPr>
          <w:rFonts w:cs="Calibri"/>
          <w:color w:val="000000"/>
          <w:lang w:val="en-US"/>
        </w:rPr>
        <w:t xml:space="preserve">eed for </w:t>
      </w:r>
      <w:r w:rsidR="00237E09">
        <w:rPr>
          <w:rFonts w:cs="Calibri"/>
          <w:color w:val="000000"/>
          <w:lang w:val="en-US"/>
        </w:rPr>
        <w:t>c</w:t>
      </w:r>
      <w:r w:rsidR="00237E09" w:rsidRPr="00B914CB">
        <w:rPr>
          <w:rFonts w:cs="Calibri"/>
          <w:color w:val="000000"/>
          <w:lang w:val="en-US"/>
        </w:rPr>
        <w:t xml:space="preserve">ognition, CRT = cognitive reflection test, </w:t>
      </w:r>
      <w:r w:rsidR="00237E09">
        <w:rPr>
          <w:rFonts w:cs="Calibri"/>
          <w:color w:val="000000"/>
          <w:lang w:val="en-US"/>
        </w:rPr>
        <w:t xml:space="preserve">IH = intellectual humility, </w:t>
      </w:r>
      <w:r w:rsidR="00237E09" w:rsidRPr="00B914CB">
        <w:rPr>
          <w:rFonts w:cs="Calibri"/>
          <w:color w:val="000000"/>
          <w:lang w:val="en-US"/>
        </w:rPr>
        <w:t>AOT = actively open-minded thinking, SRS = scientific reasoning</w:t>
      </w:r>
      <w:r w:rsidR="00237E09">
        <w:rPr>
          <w:rFonts w:cs="Calibri"/>
          <w:color w:val="000000"/>
          <w:lang w:val="en-US"/>
        </w:rPr>
        <w:t xml:space="preserve"> skills, Att = attitude</w:t>
      </w:r>
      <w:r w:rsidR="00C717B5">
        <w:rPr>
          <w:rFonts w:cs="Calibri"/>
          <w:color w:val="000000"/>
          <w:lang w:val="en-US"/>
        </w:rPr>
        <w:t>, * = interaction terms</w:t>
      </w:r>
      <w:r w:rsidR="00237E09">
        <w:rPr>
          <w:rFonts w:cs="Calibri"/>
          <w:color w:val="000000"/>
          <w:lang w:val="en-US"/>
        </w:rPr>
        <w:t xml:space="preserve">. </w:t>
      </w:r>
      <w:r w:rsidR="00C717B5" w:rsidRPr="008950BD">
        <w:rPr>
          <w:lang w:val="en-US"/>
        </w:rPr>
        <w:t xml:space="preserve">Changes in </w:t>
      </w:r>
      <w:r w:rsidR="00C717B5" w:rsidRPr="008950BD">
        <w:rPr>
          <w:rFonts w:asciiTheme="minorHAnsi" w:hAnsiTheme="minorHAnsi" w:cstheme="minorHAnsi"/>
        </w:rPr>
        <w:t>Adj. R</w:t>
      </w:r>
      <w:r w:rsidR="00C717B5" w:rsidRPr="008950BD">
        <w:rPr>
          <w:rFonts w:asciiTheme="minorHAnsi" w:hAnsiTheme="minorHAnsi" w:cstheme="minorHAnsi"/>
          <w:vertAlign w:val="superscript"/>
        </w:rPr>
        <w:t>2</w:t>
      </w:r>
      <w:r w:rsidR="00C717B5" w:rsidRPr="008950BD">
        <w:rPr>
          <w:rFonts w:asciiTheme="minorHAnsi" w:hAnsiTheme="minorHAnsi" w:cstheme="minorHAnsi"/>
          <w:i/>
          <w:iCs/>
          <w:vertAlign w:val="superscript"/>
        </w:rPr>
        <w:t xml:space="preserve"> </w:t>
      </w:r>
      <w:r w:rsidR="00C717B5" w:rsidRPr="008950BD">
        <w:rPr>
          <w:lang w:val="en-US"/>
        </w:rPr>
        <w:t xml:space="preserve"> </w:t>
      </w:r>
      <w:r w:rsidR="00C717B5" w:rsidRPr="008950BD">
        <w:rPr>
          <w:rFonts w:cs="Calibri"/>
          <w:lang w:val="en-US"/>
        </w:rPr>
        <w:t>≥</w:t>
      </w:r>
      <w:r w:rsidR="00C717B5" w:rsidRPr="008950BD">
        <w:rPr>
          <w:lang w:val="en-US"/>
        </w:rPr>
        <w:t xml:space="preserve"> 0.8 % were significant at p &lt; .05 after Bonferroni correction</w:t>
      </w:r>
      <w:r w:rsidR="00C717B5">
        <w:rPr>
          <w:lang w:val="en-US"/>
        </w:rPr>
        <w:t>.</w:t>
      </w:r>
      <w:r w:rsidR="009442F3">
        <w:rPr>
          <w:lang w:val="en-US"/>
        </w:rPr>
        <w:t xml:space="preserve"> </w:t>
      </w:r>
    </w:p>
    <w:p w14:paraId="1E9C01FA" w14:textId="77777777" w:rsidR="001133DA" w:rsidRDefault="001133DA" w:rsidP="001133DA">
      <w:pPr>
        <w:spacing w:after="0" w:line="480" w:lineRule="auto"/>
        <w:contextualSpacing/>
        <w:rPr>
          <w:sz w:val="24"/>
          <w:szCs w:val="24"/>
          <w:lang w:val="en-US"/>
        </w:rPr>
      </w:pPr>
    </w:p>
    <w:p w14:paraId="1C9363A2" w14:textId="04D63745" w:rsidR="00DC390F" w:rsidRDefault="00DC390F" w:rsidP="005952C9">
      <w:pPr>
        <w:spacing w:after="0" w:line="480" w:lineRule="auto"/>
        <w:contextualSpacing/>
        <w:rPr>
          <w:b/>
          <w:bCs/>
          <w:lang w:val="en-US"/>
        </w:rPr>
      </w:pPr>
      <w:r w:rsidRPr="00DB6F9F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</w:t>
      </w:r>
      <w:r w:rsidR="007764C2">
        <w:rPr>
          <w:b/>
          <w:bCs/>
          <w:lang w:val="en-US"/>
        </w:rPr>
        <w:t>4</w:t>
      </w:r>
      <w:r w:rsidR="00715033">
        <w:rPr>
          <w:b/>
          <w:bCs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414"/>
        <w:tblW w:w="151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361"/>
        <w:gridCol w:w="1361"/>
        <w:gridCol w:w="1361"/>
        <w:gridCol w:w="1361"/>
        <w:gridCol w:w="1361"/>
        <w:gridCol w:w="1361"/>
        <w:gridCol w:w="1432"/>
        <w:gridCol w:w="1390"/>
        <w:gridCol w:w="1361"/>
        <w:gridCol w:w="1361"/>
      </w:tblGrid>
      <w:tr w:rsidR="008B5B48" w:rsidRPr="00642B14" w14:paraId="7BA2898F" w14:textId="77777777" w:rsidTr="008B5B48">
        <w:trPr>
          <w:trHeight w:val="22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D241F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lang w:val="en-FI"/>
              </w:rPr>
            </w:pPr>
            <w:r w:rsidRPr="00057F55">
              <w:rPr>
                <w:rFonts w:asciiTheme="minorHAnsi" w:hAnsiTheme="minorHAnsi" w:cstheme="minorHAnsi"/>
                <w:i/>
                <w:iCs/>
                <w:lang w:val="en-FI"/>
              </w:rPr>
              <w:t> 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FA049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annabis+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C5075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annabis-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B80B31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FI"/>
              </w:rPr>
              <w:t>Euthanasia+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924E9D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FI"/>
              </w:rPr>
              <w:t>Euthanasia-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DEA184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GMO+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E745E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GMO-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19FFB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Immigration+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13642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Immigration-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F54140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Nuclear+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D4E00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Nuclear-</w:t>
            </w:r>
          </w:p>
        </w:tc>
      </w:tr>
      <w:tr w:rsidR="008B5B48" w:rsidRPr="00642B14" w14:paraId="73C1063B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2E947A78" w14:textId="77777777" w:rsidR="008B5B48" w:rsidRPr="00EB6F91" w:rsidRDefault="008B5B48" w:rsidP="008B5B48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EB6F91">
              <w:rPr>
                <w:rFonts w:asciiTheme="minorHAnsi" w:hAnsiTheme="minorHAnsi" w:cstheme="minorHAnsi"/>
                <w:sz w:val="22"/>
                <w:szCs w:val="22"/>
                <w:lang w:val="en-FI"/>
              </w:rPr>
              <w:t>B</w:t>
            </w:r>
            <w:r w:rsidRPr="00EB6F9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ock 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0AF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05024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F4794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ABB8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791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BAA51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1D765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FBCF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FDEE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2631C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8B5B48" w:rsidRPr="00642B14" w14:paraId="635FF962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4F18F633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Ag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9EA9B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4 ─ 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FB40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02 ─ .0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8FE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06 ─ 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57FF6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2 ─ 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E1B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2 ─ 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67FE" w14:textId="632C8AC5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7 ─ .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F5EB3" w14:textId="1643C834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 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FAA8" w14:textId="5E36CA0D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7 ─ 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BBCD" w14:textId="76F241F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3 ─ 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66DD" w14:textId="7DEF4B8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9 ─ .10</w:t>
            </w:r>
          </w:p>
        </w:tc>
      </w:tr>
      <w:tr w:rsidR="008B5B48" w:rsidRPr="00642B14" w14:paraId="701ABBF7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73EF2148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Familiarity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AA96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917D5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409F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 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1C6E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3 ─ 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5750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4 ─ 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C907A" w14:textId="3ED49AE2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F47D4" w14:textId="4164271E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14 ─ -.0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49A3" w14:textId="2941D93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1 ─ 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CB58" w14:textId="46D99A7D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B7F2" w14:textId="527F6FC2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07 ─ .03 </w:t>
            </w:r>
          </w:p>
        </w:tc>
      </w:tr>
      <w:tr w:rsidR="008B5B48" w:rsidRPr="00642B14" w14:paraId="64A9A4A3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4CA9F914" w14:textId="6F33B5A1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Attitude</w:t>
            </w:r>
            <w:r w:rsidR="007B5D4A" w:rsidRPr="008950BD">
              <w:rPr>
                <w:rFonts w:asciiTheme="minorHAnsi" w:hAnsiTheme="minorHAnsi" w:cstheme="minorHAnsi"/>
                <w:sz w:val="26"/>
                <w:szCs w:val="26"/>
              </w:rPr>
              <w:t>ᶧ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541F8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40 ─ 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886F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48 ─ 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ECCC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36 ─ 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3194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41 ─ 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A5F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44 ─ .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4C13C" w14:textId="7D46987B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44 ─ .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5DFBB" w14:textId="3A3D8B88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35 ─ 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E6F7" w14:textId="29652B7B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45 ─ 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905B" w14:textId="25088DB2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24 ─ 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7F25C" w14:textId="4D3056D1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35 ─ .45</w:t>
            </w:r>
          </w:p>
        </w:tc>
      </w:tr>
      <w:tr w:rsidR="008B5B48" w:rsidRPr="00642B14" w14:paraId="06126977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5B1DECBC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</w:t>
            </w: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DB3D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2 ─ 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A7F10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2 ─ 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62B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4 ─ 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5236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1 ─ 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B6E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2 ─ 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F111" w14:textId="7F7F87A5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3 ─ .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E169" w14:textId="661EADE1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3 ─ .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3084" w14:textId="22B58968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1 ─ 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1AB6" w14:textId="5430A8CD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3 ─ 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867E" w14:textId="7A8B4DB0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3 ─ .12</w:t>
            </w:r>
          </w:p>
        </w:tc>
      </w:tr>
      <w:tr w:rsidR="008B5B48" w:rsidRPr="00642B14" w14:paraId="70BB46E5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0B64BDF8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Nf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88E5D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A5343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0 ─ -.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90423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7 ─ 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0818B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 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66845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6 ─ 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F070" w14:textId="5A83B5E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7 ─ .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6DC91" w14:textId="420189E6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88564" w14:textId="5104080C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6 ─ 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F137" w14:textId="54C4CAC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1 ─ 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FCB68" w14:textId="45697A72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9 ─ .007</w:t>
            </w:r>
          </w:p>
        </w:tc>
      </w:tr>
      <w:tr w:rsidR="008B5B48" w:rsidRPr="00642B14" w14:paraId="457825DD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5B9BB188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CR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68F6F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0 ─ 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9E24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09 ─ .004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BEFE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F009" w14:textId="1854925C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4 ─ 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7A56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2 ─ -.0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A12C1" w14:textId="09E7685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9 ─ .00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43F8" w14:textId="50140B61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2A01" w14:textId="026753BC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0 ─ -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48F2" w14:textId="1CA41D0C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11 ─ -.003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4AED" w14:textId="3094540E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4 ─ -.04</w:t>
            </w:r>
          </w:p>
        </w:tc>
      </w:tr>
      <w:tr w:rsidR="008B5B48" w:rsidRPr="00642B14" w14:paraId="69507A08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2D5158DE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FE5D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3 ─ 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F4B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3 ─ 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4D3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2 ─ 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072BF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2 ─ 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F10EE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3 ─ 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6AEF" w14:textId="0D9BB020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2 ─ .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F897" w14:textId="2C056560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3 ─ 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814F" w14:textId="60D910D3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7 ─ 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5A657" w14:textId="396F5DE3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3 ─ 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2DFF" w14:textId="3C0F4344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09 ─ .09</w:t>
            </w:r>
          </w:p>
        </w:tc>
      </w:tr>
      <w:tr w:rsidR="008B5B48" w:rsidRPr="00642B14" w14:paraId="41715EDE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4F668269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AO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D980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8 ─ -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5D7CC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2 ─ -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6DD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5</w:t>
            </w:r>
            <w:r w:rsidRPr="00057F55">
              <w:rPr>
                <w:rFonts w:asciiTheme="minorHAnsi" w:hAnsiTheme="minorHAnsi" w:cstheme="minorHAnsi"/>
              </w:rPr>
              <w:t xml:space="preserve"> </w:t>
            </w: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─ -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F54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20 ─ -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C574C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DC26B" w14:textId="02B28923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7 ─ -.0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86B78" w14:textId="660EE53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16 ─ -.0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CA50" w14:textId="32D2ECF4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8 ─ -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13250" w14:textId="552CF993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32 ─ -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D2F8" w14:textId="6B7D2C09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4 ─ -.04</w:t>
            </w:r>
          </w:p>
        </w:tc>
      </w:tr>
      <w:tr w:rsidR="008B5B48" w:rsidRPr="00642B14" w14:paraId="442AC002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35513E45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 S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EABD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22 ─ -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2471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1 ─ -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393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23 ─ -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B033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575D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9 ─ -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6587" w14:textId="42DBBB70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21 ─ -.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49E3F" w14:textId="647D85C4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8 ─ -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A530" w14:textId="390FEBB9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0 ─ 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F529" w14:textId="2FF13FE5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23 ─ -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1EDC1" w14:textId="525394B8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9 ─ -.09</w:t>
            </w:r>
          </w:p>
        </w:tc>
      </w:tr>
      <w:tr w:rsidR="008B5B48" w:rsidRPr="00642B14" w14:paraId="7CE4DDDE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3714DDB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>tt*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F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AE99C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05 ─ 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D2A0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3 ─ 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0C8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5 ─ 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9C8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1 ─ 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0E48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 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CA2F" w14:textId="2ABA29A0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 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2160" w14:textId="3E818EEA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</w:t>
            </w:r>
            <w:r w:rsidRPr="00057F55">
              <w:rPr>
                <w:rFonts w:asciiTheme="minorHAnsi" w:hAnsiTheme="minorHAnsi" w:cstheme="minorHAnsi"/>
              </w:rPr>
              <w:t xml:space="preserve"> </w:t>
            </w: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13179" w14:textId="7EB9CD8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2 ─ 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C162" w14:textId="601F684D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3 ─ 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7896" w14:textId="1D795236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02 ─ .07 </w:t>
            </w:r>
          </w:p>
        </w:tc>
      </w:tr>
      <w:tr w:rsidR="008B5B48" w:rsidRPr="00642B14" w14:paraId="2C521B73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7320838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>tt*Nf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207CA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1 ─ 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AA1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 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5EA3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3 ─ 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74D9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02 ─ 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4764F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3 ─ 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877F" w14:textId="6AAA84EB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1 ─ .10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E1F5" w14:textId="0B547144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003 ─ 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7781" w14:textId="3D5EF3B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04 ─ .05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614F" w14:textId="603804DC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1 ─ 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0FE8D" w14:textId="0360390D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6 ─ .03</w:t>
            </w:r>
          </w:p>
        </w:tc>
      </w:tr>
      <w:tr w:rsidR="008B5B48" w:rsidRPr="00642B14" w14:paraId="694C4860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64F3D56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>tt*CR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CD5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7BB1F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89AD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2 ─ -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7D8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690D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6 ─ -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FCBA" w14:textId="61A3F994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9 ─ .0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23FB8" w14:textId="4189F16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9 ─ .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328A6" w14:textId="21DD2EF3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B21A0" w14:textId="303AF0E3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1 ─ -.0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CF3D" w14:textId="2AC28475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1 ─ -.01</w:t>
            </w:r>
          </w:p>
        </w:tc>
      </w:tr>
      <w:tr w:rsidR="008B5B48" w:rsidRPr="00642B14" w14:paraId="483D8E08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2E817666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A</w:t>
            </w: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>tt*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H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F3A2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7 ─ 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A59C1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3 ─ 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1B06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2 ─ 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B42E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 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4446C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9270" w14:textId="692F9640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5 ─ .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BBD29" w14:textId="63FEE2FE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0 ─ .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AC13" w14:textId="0C653634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6177" w14:textId="5EC46A9D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03 ─ .07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0924" w14:textId="3E3C4F7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03 ─ .06 </w:t>
            </w:r>
          </w:p>
        </w:tc>
      </w:tr>
      <w:tr w:rsidR="008B5B48" w:rsidRPr="00642B14" w14:paraId="021D5063" w14:textId="77777777" w:rsidTr="008B5B48">
        <w:trPr>
          <w:trHeight w:val="227"/>
        </w:trPr>
        <w:tc>
          <w:tcPr>
            <w:tcW w:w="1418" w:type="dxa"/>
            <w:noWrap/>
            <w:hideMark/>
          </w:tcPr>
          <w:p w14:paraId="7C7EAE95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>tt*AOT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C76A1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9 ─ .03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FB290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09 ─ .02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52215E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0 ─ .0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6F1EE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9 ─ .02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C2F0B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0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5B54D" w14:textId="77CF5CF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6 ─ .05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B931EC" w14:textId="44571DAA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05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D1AC0" w14:textId="4BA4CD4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0 ─ .0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B826DE" w14:textId="5F2D0FCF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B7FACC" w14:textId="1F3B3A6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1 ─ -.003</w:t>
            </w:r>
          </w:p>
        </w:tc>
      </w:tr>
      <w:tr w:rsidR="008B5B48" w:rsidRPr="00642B14" w14:paraId="3B8A5141" w14:textId="77777777" w:rsidTr="008B5B48">
        <w:trPr>
          <w:trHeight w:val="227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9A18523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</w:t>
            </w:r>
            <w:r w:rsidRPr="00057F55">
              <w:rPr>
                <w:rFonts w:asciiTheme="minorHAnsi" w:hAnsiTheme="minorHAnsi" w:cstheme="minorHAnsi"/>
                <w:sz w:val="22"/>
                <w:szCs w:val="22"/>
              </w:rPr>
              <w:t>tt*SRS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D58C7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9 ─ -.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3723B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2 ─ -.0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21429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4 ─ -.0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C0A63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5 ─ -.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75939" w14:textId="77777777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08 ─ .0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6BEA5" w14:textId="28C0642A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1 ─ -.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C78BD" w14:textId="5D19D21B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14 ─ -.02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0B85C" w14:textId="429E3D5C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5 ─ -.0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4D8920" w14:textId="5EFB0649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.15 ─ -.04 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25316" w14:textId="00718D02" w:rsidR="008B5B48" w:rsidRPr="00057F55" w:rsidRDefault="008B5B48" w:rsidP="008B5B48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057F5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.13 ─ -.02</w:t>
            </w:r>
          </w:p>
        </w:tc>
      </w:tr>
    </w:tbl>
    <w:p w14:paraId="57C430DD" w14:textId="272602E1" w:rsidR="00DC390F" w:rsidRDefault="00537509" w:rsidP="008B5B48">
      <w:pPr>
        <w:spacing w:after="0" w:line="360" w:lineRule="auto"/>
        <w:rPr>
          <w:i/>
          <w:iCs/>
          <w:lang w:val="en-US"/>
        </w:rPr>
      </w:pPr>
      <w:r w:rsidRPr="004B32E9">
        <w:rPr>
          <w:i/>
          <w:iCs/>
          <w:lang w:val="en-US"/>
        </w:rPr>
        <w:t>Confidence Intervals (95</w:t>
      </w:r>
      <w:r>
        <w:rPr>
          <w:i/>
          <w:iCs/>
          <w:lang w:val="en-US"/>
        </w:rPr>
        <w:t xml:space="preserve"> </w:t>
      </w:r>
      <w:r w:rsidRPr="004B32E9">
        <w:rPr>
          <w:i/>
          <w:iCs/>
          <w:lang w:val="en-US"/>
        </w:rPr>
        <w:t xml:space="preserve">%) of the Betas in </w:t>
      </w:r>
      <w:r w:rsidR="00A56EC6">
        <w:rPr>
          <w:i/>
          <w:iCs/>
          <w:lang w:val="en-US"/>
        </w:rPr>
        <w:t>Block</w:t>
      </w:r>
      <w:r w:rsidR="00806A09">
        <w:rPr>
          <w:i/>
          <w:iCs/>
          <w:lang w:val="en-US"/>
        </w:rPr>
        <w:t>s</w:t>
      </w:r>
      <w:r w:rsidR="00A56EC6">
        <w:rPr>
          <w:i/>
          <w:iCs/>
          <w:lang w:val="en-US"/>
        </w:rPr>
        <w:t xml:space="preserve"> 3 in </w:t>
      </w:r>
      <w:r w:rsidRPr="004B32E9">
        <w:rPr>
          <w:i/>
          <w:iCs/>
          <w:lang w:val="en-US"/>
        </w:rPr>
        <w:t xml:space="preserve">the Hierarchical Regression Analyses </w:t>
      </w:r>
      <w:r w:rsidR="000C53DF">
        <w:rPr>
          <w:i/>
          <w:iCs/>
          <w:lang w:val="en-US"/>
        </w:rPr>
        <w:t>W</w:t>
      </w:r>
      <w:r w:rsidR="003446A8">
        <w:rPr>
          <w:i/>
          <w:iCs/>
          <w:lang w:val="en-US"/>
        </w:rPr>
        <w:t xml:space="preserve">ith </w:t>
      </w:r>
      <w:r w:rsidR="000C53DF">
        <w:rPr>
          <w:i/>
          <w:iCs/>
          <w:lang w:val="en-US"/>
        </w:rPr>
        <w:t>A</w:t>
      </w:r>
      <w:r w:rsidR="003446A8">
        <w:rPr>
          <w:i/>
          <w:iCs/>
          <w:lang w:val="en-US"/>
        </w:rPr>
        <w:t xml:space="preserve">ll </w:t>
      </w:r>
      <w:r w:rsidR="000C53DF">
        <w:rPr>
          <w:i/>
          <w:iCs/>
          <w:lang w:val="en-US"/>
        </w:rPr>
        <w:t>C</w:t>
      </w:r>
      <w:r w:rsidR="003446A8">
        <w:rPr>
          <w:i/>
          <w:iCs/>
          <w:lang w:val="en-US"/>
        </w:rPr>
        <w:t xml:space="preserve">ognitive </w:t>
      </w:r>
      <w:r w:rsidR="000C53DF">
        <w:rPr>
          <w:i/>
          <w:iCs/>
          <w:lang w:val="en-US"/>
        </w:rPr>
        <w:t>C</w:t>
      </w:r>
      <w:r w:rsidR="003446A8">
        <w:rPr>
          <w:i/>
          <w:iCs/>
          <w:lang w:val="en-US"/>
        </w:rPr>
        <w:t>haracteristics</w:t>
      </w:r>
    </w:p>
    <w:p w14:paraId="115D35A0" w14:textId="1AEFC8E5" w:rsidR="001A1089" w:rsidRPr="00B9413C" w:rsidRDefault="009757CA" w:rsidP="005952C9">
      <w:pPr>
        <w:spacing w:before="80" w:after="0" w:line="480" w:lineRule="auto"/>
        <w:rPr>
          <w:rFonts w:cs="Calibri"/>
          <w:color w:val="000000"/>
          <w:lang w:val="en-US" w:eastAsia="en-FI"/>
        </w:rPr>
      </w:pPr>
      <w:r w:rsidRPr="004C3AD3">
        <w:rPr>
          <w:rFonts w:cs="Calibri"/>
          <w:i/>
          <w:iCs/>
          <w:lang w:val="en-US"/>
        </w:rPr>
        <w:t xml:space="preserve">Note. </w:t>
      </w:r>
      <w:r w:rsidR="009442F3" w:rsidRPr="009442F3">
        <w:rPr>
          <w:rFonts w:cs="Calibri"/>
          <w:lang w:val="en-US"/>
        </w:rPr>
        <w:t xml:space="preserve">Confidence intervals for </w:t>
      </w:r>
      <w:r w:rsidR="009442F3" w:rsidRPr="009442F3">
        <w:rPr>
          <w:lang w:val="en-US"/>
        </w:rPr>
        <w:t xml:space="preserve">Blocks 1 and 2 are shown in Table S4. </w:t>
      </w:r>
      <w:r w:rsidR="00A639B4" w:rsidRPr="009442F3">
        <w:rPr>
          <w:rFonts w:cs="Calibri"/>
          <w:color w:val="000000"/>
          <w:lang w:val="en-US" w:eastAsia="en-FI"/>
        </w:rPr>
        <w:t xml:space="preserve">For </w:t>
      </w:r>
      <w:r w:rsidR="00276E3C" w:rsidRPr="009442F3">
        <w:rPr>
          <w:rFonts w:cs="Calibri"/>
          <w:color w:val="000000"/>
          <w:lang w:val="en-US" w:eastAsia="en-FI"/>
        </w:rPr>
        <w:t xml:space="preserve">each topic, the plus sign (+) denotes pro topic fallacious arguments and the minus sign (-) denotes con topic fallacious arguments. </w:t>
      </w:r>
      <w:r w:rsidR="008C7072" w:rsidRPr="009442F3">
        <w:rPr>
          <w:rFonts w:asciiTheme="minorHAnsi" w:hAnsiTheme="minorHAnsi" w:cstheme="minorHAnsi"/>
          <w:sz w:val="26"/>
          <w:szCs w:val="26"/>
        </w:rPr>
        <w:t>ᶧ</w:t>
      </w:r>
      <w:r w:rsidR="008C7072" w:rsidRPr="009442F3">
        <w:rPr>
          <w:rFonts w:cs="Calibri"/>
          <w:color w:val="000000"/>
          <w:lang w:val="en-US" w:eastAsia="en-FI"/>
        </w:rPr>
        <w:t>Attitude toward a topic always aligns with the argument claims, ranging from negative to positive for pro topic fallacies, and positive to negative for con topic fallacies.</w:t>
      </w:r>
      <w:r w:rsidR="008C7072">
        <w:rPr>
          <w:rFonts w:cs="Calibri"/>
          <w:color w:val="000000"/>
          <w:lang w:val="en-US" w:eastAsia="en-FI"/>
        </w:rPr>
        <w:t xml:space="preserve"> </w:t>
      </w:r>
      <w:r w:rsidR="00276E3C" w:rsidRPr="009442F3">
        <w:rPr>
          <w:rFonts w:cs="Calibri"/>
          <w:color w:val="000000"/>
          <w:lang w:val="en-US" w:eastAsia="en-FI"/>
        </w:rPr>
        <w:t xml:space="preserve">Abbreviations: </w:t>
      </w:r>
      <w:r w:rsidR="009A7794" w:rsidRPr="009442F3">
        <w:rPr>
          <w:rFonts w:cs="Calibri"/>
          <w:color w:val="000000"/>
          <w:lang w:val="en-US" w:eastAsia="en-FI"/>
        </w:rPr>
        <w:t>F</w:t>
      </w:r>
      <w:r w:rsidR="00320AF1" w:rsidRPr="009442F3">
        <w:rPr>
          <w:rFonts w:cs="Calibri"/>
          <w:color w:val="000000"/>
          <w:lang w:val="en-US" w:eastAsia="en-FI"/>
        </w:rPr>
        <w:t>amiliarity</w:t>
      </w:r>
      <w:r w:rsidR="00276E3C" w:rsidRPr="009442F3">
        <w:rPr>
          <w:rFonts w:cs="Calibri"/>
          <w:color w:val="000000"/>
          <w:lang w:val="en-US" w:eastAsia="en-FI"/>
        </w:rPr>
        <w:t xml:space="preserve"> = familiarity with argumentation,</w:t>
      </w:r>
      <w:r w:rsidR="003B60F5" w:rsidRPr="009442F3">
        <w:rPr>
          <w:rFonts w:cs="Calibri"/>
          <w:color w:val="000000"/>
          <w:lang w:val="en-US" w:eastAsia="en-FI"/>
        </w:rPr>
        <w:t xml:space="preserve"> FI = faith in intuition,</w:t>
      </w:r>
      <w:r w:rsidR="00276E3C" w:rsidRPr="009442F3">
        <w:rPr>
          <w:rFonts w:cs="Calibri"/>
          <w:color w:val="000000"/>
          <w:lang w:val="en-US" w:eastAsia="en-FI"/>
        </w:rPr>
        <w:t xml:space="preserve"> NfC = need for cognition, CRT = cognitive reflection test, </w:t>
      </w:r>
      <w:r w:rsidR="002C1B87" w:rsidRPr="009442F3">
        <w:rPr>
          <w:rFonts w:cs="Calibri"/>
          <w:color w:val="000000"/>
          <w:lang w:val="en-US" w:eastAsia="en-FI"/>
        </w:rPr>
        <w:t>IH</w:t>
      </w:r>
      <w:r w:rsidR="00276E3C" w:rsidRPr="009442F3">
        <w:rPr>
          <w:rFonts w:cs="Calibri"/>
          <w:color w:val="000000"/>
          <w:lang w:val="en-US" w:eastAsia="en-FI"/>
        </w:rPr>
        <w:t xml:space="preserve"> = intellectual humility, AOT = actively open-minded thinking, SRS = scientific reasoning s</w:t>
      </w:r>
      <w:r w:rsidR="00320AF1" w:rsidRPr="009442F3">
        <w:rPr>
          <w:rFonts w:cs="Calibri"/>
          <w:color w:val="000000"/>
          <w:lang w:val="en-US" w:eastAsia="en-FI"/>
        </w:rPr>
        <w:t>kills</w:t>
      </w:r>
      <w:r w:rsidR="003B60F5" w:rsidRPr="009442F3">
        <w:rPr>
          <w:rFonts w:cs="Calibri"/>
          <w:color w:val="000000"/>
          <w:lang w:val="en-US" w:eastAsia="en-FI"/>
        </w:rPr>
        <w:t>, Att = attitude</w:t>
      </w:r>
      <w:r w:rsidR="007B5D4A" w:rsidRPr="009442F3">
        <w:rPr>
          <w:rFonts w:cs="Calibri"/>
          <w:color w:val="000000"/>
          <w:lang w:val="en-US" w:eastAsia="en-FI"/>
        </w:rPr>
        <w:t xml:space="preserve">, </w:t>
      </w:r>
      <w:r w:rsidR="007B5D4A" w:rsidRPr="009442F3">
        <w:rPr>
          <w:rFonts w:cs="Calibri"/>
          <w:color w:val="000000"/>
          <w:lang w:val="en-US"/>
        </w:rPr>
        <w:t>* = interaction terms</w:t>
      </w:r>
      <w:r w:rsidR="00B97046" w:rsidRPr="009442F3">
        <w:rPr>
          <w:rFonts w:cs="Calibri"/>
          <w:color w:val="000000"/>
          <w:lang w:val="en-US" w:eastAsia="en-FI"/>
        </w:rPr>
        <w:t xml:space="preserve">. </w:t>
      </w:r>
      <w:r w:rsidR="006451AA">
        <w:rPr>
          <w:rFonts w:cs="Calibri"/>
          <w:color w:val="000000"/>
          <w:lang w:val="en-US" w:eastAsia="en-FI"/>
        </w:rPr>
        <w:t xml:space="preserve"> </w:t>
      </w:r>
    </w:p>
    <w:p w14:paraId="0F890870" w14:textId="77777777" w:rsidR="009442F3" w:rsidRDefault="009442F3" w:rsidP="008B5B48">
      <w:pPr>
        <w:spacing w:before="80" w:after="0" w:line="360" w:lineRule="auto"/>
        <w:rPr>
          <w:rFonts w:cs="Calibri"/>
          <w:color w:val="000000"/>
          <w:lang w:val="en-US" w:eastAsia="en-FI"/>
        </w:rPr>
      </w:pPr>
    </w:p>
    <w:p w14:paraId="5B75F91C" w14:textId="77777777" w:rsidR="00A22928" w:rsidRDefault="00A22928" w:rsidP="008B5B48">
      <w:pPr>
        <w:spacing w:after="0" w:line="360" w:lineRule="auto"/>
        <w:contextualSpacing/>
        <w:rPr>
          <w:rFonts w:cs="Calibri"/>
          <w:color w:val="000000"/>
          <w:lang w:val="en-US" w:eastAsia="en-FI"/>
        </w:rPr>
      </w:pPr>
    </w:p>
    <w:p w14:paraId="68324957" w14:textId="068FF350" w:rsidR="003549AF" w:rsidRDefault="00E37B4F" w:rsidP="008B5B48">
      <w:pPr>
        <w:spacing w:after="0" w:line="360" w:lineRule="auto"/>
        <w:contextualSpacing/>
        <w:rPr>
          <w:rFonts w:cs="Calibri"/>
          <w:b/>
          <w:bCs/>
          <w:lang w:val="en-US" w:eastAsia="en-FI"/>
        </w:rPr>
      </w:pPr>
      <w:r>
        <w:rPr>
          <w:rFonts w:cs="Calibri"/>
          <w:b/>
          <w:bCs/>
          <w:lang w:val="en-US" w:eastAsia="en-FI"/>
        </w:rPr>
        <w:lastRenderedPageBreak/>
        <w:t xml:space="preserve">Figure </w:t>
      </w:r>
      <w:r w:rsidR="00537509">
        <w:rPr>
          <w:rFonts w:cs="Calibri"/>
          <w:b/>
          <w:bCs/>
          <w:lang w:val="en-US" w:eastAsia="en-FI"/>
        </w:rPr>
        <w:t>S</w:t>
      </w:r>
      <w:r>
        <w:rPr>
          <w:rFonts w:cs="Calibri"/>
          <w:b/>
          <w:bCs/>
          <w:lang w:val="en-US" w:eastAsia="en-FI"/>
        </w:rPr>
        <w:t>1</w:t>
      </w:r>
    </w:p>
    <w:p w14:paraId="76E48698" w14:textId="77777777" w:rsidR="008B5B48" w:rsidRDefault="001E795F" w:rsidP="008B5B48">
      <w:pPr>
        <w:spacing w:after="0" w:line="360" w:lineRule="auto"/>
        <w:contextualSpacing/>
        <w:rPr>
          <w:rFonts w:cs="Calibri"/>
          <w:i/>
          <w:iCs/>
          <w:color w:val="000000"/>
          <w:lang w:val="en-US" w:eastAsia="en-FI"/>
        </w:rPr>
      </w:pPr>
      <w:r>
        <w:rPr>
          <w:rFonts w:cs="Calibri"/>
          <w:i/>
          <w:iCs/>
          <w:color w:val="000000"/>
          <w:lang w:val="en-US" w:eastAsia="en-FI"/>
        </w:rPr>
        <w:t>Correlations</w:t>
      </w:r>
      <w:r w:rsidR="00537509" w:rsidRPr="003549AF">
        <w:rPr>
          <w:rFonts w:cs="Calibri"/>
          <w:i/>
          <w:iCs/>
          <w:color w:val="000000"/>
          <w:lang w:val="en-US" w:eastAsia="en-FI"/>
        </w:rPr>
        <w:t xml:space="preserve"> </w:t>
      </w:r>
      <w:r w:rsidR="003549AF">
        <w:rPr>
          <w:rFonts w:cs="Calibri"/>
          <w:i/>
          <w:iCs/>
          <w:color w:val="000000"/>
          <w:lang w:val="en-US" w:eastAsia="en-FI"/>
        </w:rPr>
        <w:t>B</w:t>
      </w:r>
      <w:r w:rsidR="00537509" w:rsidRPr="003549AF">
        <w:rPr>
          <w:rFonts w:cs="Calibri"/>
          <w:i/>
          <w:iCs/>
          <w:color w:val="000000"/>
          <w:lang w:val="en-US" w:eastAsia="en-FI"/>
        </w:rPr>
        <w:t>etween</w:t>
      </w:r>
      <w:r w:rsidR="003549AF" w:rsidRPr="003549AF">
        <w:rPr>
          <w:rFonts w:cs="Calibri"/>
          <w:i/>
          <w:iCs/>
          <w:color w:val="000000"/>
          <w:lang w:val="en-US" w:eastAsia="en-FI"/>
        </w:rPr>
        <w:t xml:space="preserve"> </w:t>
      </w:r>
      <w:r w:rsidR="003549AF">
        <w:rPr>
          <w:rFonts w:cs="Calibri"/>
          <w:i/>
          <w:iCs/>
          <w:color w:val="000000"/>
          <w:lang w:val="en-US" w:eastAsia="en-FI"/>
        </w:rPr>
        <w:t>F</w:t>
      </w:r>
      <w:r w:rsidR="00537509" w:rsidRPr="003549AF">
        <w:rPr>
          <w:rFonts w:cs="Calibri"/>
          <w:i/>
          <w:iCs/>
          <w:color w:val="000000"/>
          <w:lang w:val="en-US" w:eastAsia="en-FI"/>
        </w:rPr>
        <w:t>allacy</w:t>
      </w:r>
      <w:r w:rsidR="003549AF" w:rsidRPr="003549AF">
        <w:rPr>
          <w:rFonts w:cs="Calibri"/>
          <w:i/>
          <w:iCs/>
          <w:color w:val="000000"/>
          <w:lang w:val="en-US" w:eastAsia="en-FI"/>
        </w:rPr>
        <w:t xml:space="preserve"> </w:t>
      </w:r>
      <w:r w:rsidR="003549AF">
        <w:rPr>
          <w:rFonts w:cs="Calibri"/>
          <w:i/>
          <w:iCs/>
          <w:color w:val="000000"/>
          <w:lang w:val="en-US" w:eastAsia="en-FI"/>
        </w:rPr>
        <w:t>A</w:t>
      </w:r>
      <w:r w:rsidR="003549AF" w:rsidRPr="003549AF">
        <w:rPr>
          <w:rFonts w:cs="Calibri"/>
          <w:i/>
          <w:iCs/>
          <w:color w:val="000000"/>
          <w:lang w:val="en-US" w:eastAsia="en-FI"/>
        </w:rPr>
        <w:t>cceptance</w:t>
      </w:r>
      <w:r w:rsidR="00793624">
        <w:rPr>
          <w:rFonts w:cs="Calibri"/>
          <w:i/>
          <w:iCs/>
          <w:color w:val="000000"/>
          <w:lang w:val="en-US" w:eastAsia="en-FI"/>
        </w:rPr>
        <w:t xml:space="preserve"> and the C</w:t>
      </w:r>
      <w:r w:rsidR="00793624" w:rsidRPr="003549AF">
        <w:rPr>
          <w:rFonts w:cs="Calibri"/>
          <w:i/>
          <w:iCs/>
          <w:color w:val="000000"/>
          <w:lang w:val="en-US" w:eastAsia="en-FI"/>
        </w:rPr>
        <w:t xml:space="preserve">ognitive </w:t>
      </w:r>
      <w:r w:rsidR="00793624">
        <w:rPr>
          <w:rFonts w:cs="Calibri"/>
          <w:i/>
          <w:iCs/>
          <w:color w:val="000000"/>
          <w:lang w:val="en-US" w:eastAsia="en-FI"/>
        </w:rPr>
        <w:t>C</w:t>
      </w:r>
      <w:r w:rsidR="00793624" w:rsidRPr="003549AF">
        <w:rPr>
          <w:rFonts w:cs="Calibri"/>
          <w:i/>
          <w:iCs/>
          <w:color w:val="000000"/>
          <w:lang w:val="en-US" w:eastAsia="en-FI"/>
        </w:rPr>
        <w:t xml:space="preserve">haracteristics </w:t>
      </w:r>
      <w:r w:rsidR="00793624">
        <w:rPr>
          <w:rFonts w:cs="Calibri"/>
          <w:i/>
          <w:iCs/>
          <w:color w:val="000000"/>
          <w:lang w:val="en-US" w:eastAsia="en-FI"/>
        </w:rPr>
        <w:t>That Showed S</w:t>
      </w:r>
      <w:r w:rsidR="00793624" w:rsidRPr="003549AF">
        <w:rPr>
          <w:rFonts w:cs="Calibri"/>
          <w:i/>
          <w:iCs/>
          <w:color w:val="000000"/>
          <w:lang w:val="en-US" w:eastAsia="en-FI"/>
        </w:rPr>
        <w:t xml:space="preserve">ignificant </w:t>
      </w:r>
      <w:r w:rsidR="00793624">
        <w:rPr>
          <w:rFonts w:cs="Calibri"/>
          <w:i/>
          <w:iCs/>
          <w:color w:val="000000"/>
          <w:lang w:val="en-US" w:eastAsia="en-FI"/>
        </w:rPr>
        <w:t>Interactions With Attitudes (p &lt; .005)</w:t>
      </w:r>
    </w:p>
    <w:p w14:paraId="06E5329F" w14:textId="16C0A0C6" w:rsidR="003549AF" w:rsidRPr="00793624" w:rsidRDefault="00793624" w:rsidP="008B5B48">
      <w:pPr>
        <w:spacing w:after="0" w:line="360" w:lineRule="auto"/>
        <w:contextualSpacing/>
        <w:rPr>
          <w:rFonts w:cs="Calibri"/>
          <w:i/>
          <w:iCs/>
          <w:color w:val="000000"/>
          <w:lang w:val="en-US" w:eastAsia="en-FI"/>
        </w:rPr>
      </w:pPr>
      <w:r>
        <w:rPr>
          <w:rFonts w:cs="Calibri"/>
          <w:i/>
          <w:iCs/>
          <w:color w:val="000000"/>
          <w:lang w:val="en-US" w:eastAsia="en-FI"/>
        </w:rPr>
        <w:t xml:space="preserve"> in the Regression Analyses, Calculated </w:t>
      </w:r>
      <w:r w:rsidR="003549AF" w:rsidRPr="003549AF">
        <w:rPr>
          <w:rFonts w:cs="Calibri"/>
          <w:i/>
          <w:iCs/>
          <w:shd w:val="clear" w:color="auto" w:fill="FFFFFF"/>
          <w:lang w:val="en-US"/>
        </w:rPr>
        <w:t xml:space="preserve">Separately for Participants Whose Attitudes Aligned </w:t>
      </w:r>
      <w:r w:rsidR="00E648E1">
        <w:rPr>
          <w:rFonts w:cs="Calibri"/>
          <w:i/>
          <w:iCs/>
          <w:shd w:val="clear" w:color="auto" w:fill="FFFFFF"/>
          <w:lang w:val="en-US"/>
        </w:rPr>
        <w:t>W</w:t>
      </w:r>
      <w:r w:rsidR="003549AF" w:rsidRPr="003549AF">
        <w:rPr>
          <w:rFonts w:cs="Calibri"/>
          <w:i/>
          <w:iCs/>
          <w:shd w:val="clear" w:color="auto" w:fill="FFFFFF"/>
          <w:lang w:val="en-US"/>
        </w:rPr>
        <w:t>ith and Opposed the Fallacy Claims</w:t>
      </w:r>
      <w:r>
        <w:rPr>
          <w:rFonts w:cs="Calibri"/>
          <w:i/>
          <w:iCs/>
          <w:shd w:val="clear" w:color="auto" w:fill="FFFFFF"/>
          <w:lang w:val="en-US"/>
        </w:rPr>
        <w:t xml:space="preserve">. </w:t>
      </w:r>
    </w:p>
    <w:p w14:paraId="19FE067F" w14:textId="3E526A78" w:rsidR="003740A3" w:rsidRPr="003549AF" w:rsidRDefault="001D4E61" w:rsidP="003740A3">
      <w:pPr>
        <w:spacing w:before="80" w:line="240" w:lineRule="auto"/>
        <w:rPr>
          <w:rFonts w:cs="Calibri"/>
          <w:i/>
          <w:iCs/>
          <w:color w:val="000000"/>
          <w:lang w:val="en-US" w:eastAsia="en-FI"/>
        </w:rPr>
      </w:pPr>
      <w:r>
        <w:rPr>
          <w:rFonts w:cs="Calibri"/>
          <w:i/>
          <w:iCs/>
          <w:noProof/>
          <w:color w:val="000000"/>
          <w:lang w:val="en-US" w:eastAsia="en-FI"/>
        </w:rPr>
        <w:drawing>
          <wp:inline distT="0" distB="0" distL="0" distR="0" wp14:anchorId="1B6358E1" wp14:editId="74DDFA1C">
            <wp:extent cx="8180614" cy="4683598"/>
            <wp:effectExtent l="0" t="0" r="0" b="3175"/>
            <wp:docPr id="3966324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6144" cy="4698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2BA9C" w14:textId="1557D602" w:rsidR="003740A3" w:rsidRPr="00C242A0" w:rsidRDefault="003549AF" w:rsidP="008B5B48">
      <w:pPr>
        <w:spacing w:before="80" w:line="360" w:lineRule="auto"/>
        <w:rPr>
          <w:rFonts w:cs="Calibri"/>
          <w:lang w:val="en-US"/>
        </w:rPr>
      </w:pPr>
      <w:r w:rsidRPr="00EA27F0">
        <w:rPr>
          <w:rFonts w:cs="Calibri"/>
          <w:i/>
          <w:iCs/>
          <w:lang w:val="en-US"/>
        </w:rPr>
        <w:t>Note.</w:t>
      </w:r>
      <w:r w:rsidR="00EA27F0" w:rsidRPr="00EA27F0">
        <w:rPr>
          <w:rFonts w:cs="Calibri"/>
          <w:i/>
          <w:iCs/>
          <w:lang w:val="en-US"/>
        </w:rPr>
        <w:t xml:space="preserve"> </w:t>
      </w:r>
      <w:r w:rsidR="009455C2" w:rsidRPr="00524D43">
        <w:rPr>
          <w:rFonts w:cs="Calibri"/>
          <w:lang w:val="en-US"/>
        </w:rPr>
        <w:t>T</w:t>
      </w:r>
      <w:r w:rsidR="00EA27F0" w:rsidRPr="00524D43">
        <w:rPr>
          <w:rFonts w:cs="Calibri"/>
          <w:lang w:val="en-US"/>
        </w:rPr>
        <w:t xml:space="preserve">he </w:t>
      </w:r>
      <w:r w:rsidR="009455C2" w:rsidRPr="00524D43">
        <w:rPr>
          <w:rFonts w:cs="Calibri"/>
          <w:lang w:val="en-US"/>
        </w:rPr>
        <w:t xml:space="preserve">weak </w:t>
      </w:r>
      <w:r w:rsidR="00EA27F0" w:rsidRPr="00524D43">
        <w:rPr>
          <w:rFonts w:cs="Calibri"/>
          <w:lang w:val="en-US"/>
        </w:rPr>
        <w:t>positive correlatio</w:t>
      </w:r>
      <w:r w:rsidR="009455C2" w:rsidRPr="00524D43">
        <w:rPr>
          <w:rFonts w:cs="Calibri"/>
          <w:lang w:val="en-US"/>
        </w:rPr>
        <w:t>n</w:t>
      </w:r>
      <w:r w:rsidR="00EA27F0" w:rsidRPr="00524D43">
        <w:rPr>
          <w:rFonts w:cs="Calibri"/>
          <w:lang w:val="en-US"/>
        </w:rPr>
        <w:t xml:space="preserve"> </w:t>
      </w:r>
      <w:r w:rsidR="009455C2" w:rsidRPr="00524D43">
        <w:rPr>
          <w:rFonts w:cs="Calibri"/>
          <w:lang w:val="en-US"/>
        </w:rPr>
        <w:t xml:space="preserve">(r = . 09) </w:t>
      </w:r>
      <w:r w:rsidR="00EA27F0" w:rsidRPr="00524D43">
        <w:rPr>
          <w:rFonts w:cs="Calibri"/>
          <w:lang w:val="en-US"/>
        </w:rPr>
        <w:t xml:space="preserve">between </w:t>
      </w:r>
      <w:r w:rsidR="009455C2" w:rsidRPr="00524D43">
        <w:rPr>
          <w:rFonts w:cs="Calibri"/>
          <w:lang w:val="en-US"/>
        </w:rPr>
        <w:t xml:space="preserve">cognitive reflection </w:t>
      </w:r>
      <w:r w:rsidR="00EA27F0" w:rsidRPr="00524D43">
        <w:rPr>
          <w:rFonts w:cs="Calibri"/>
          <w:lang w:val="en-US"/>
        </w:rPr>
        <w:t xml:space="preserve">and acceptance of </w:t>
      </w:r>
      <w:r w:rsidR="00A46DD6" w:rsidRPr="00524D43">
        <w:rPr>
          <w:rFonts w:cs="Calibri"/>
          <w:lang w:val="en-US"/>
        </w:rPr>
        <w:t>attitude-</w:t>
      </w:r>
      <w:r w:rsidR="00EA27F0" w:rsidRPr="00524D43">
        <w:rPr>
          <w:rFonts w:cs="Calibri"/>
          <w:lang w:val="en-US"/>
        </w:rPr>
        <w:t xml:space="preserve">opposing </w:t>
      </w:r>
      <w:r w:rsidR="007F6475" w:rsidRPr="00524D43">
        <w:rPr>
          <w:rFonts w:cs="Calibri"/>
          <w:lang w:val="en-US"/>
        </w:rPr>
        <w:t>P</w:t>
      </w:r>
      <w:r w:rsidR="00391041" w:rsidRPr="00524D43">
        <w:rPr>
          <w:rFonts w:cs="Calibri"/>
          <w:lang w:val="en-US"/>
        </w:rPr>
        <w:t>ro</w:t>
      </w:r>
      <w:r w:rsidR="007F6475" w:rsidRPr="00524D43">
        <w:rPr>
          <w:rFonts w:cs="Calibri"/>
          <w:lang w:val="en-US"/>
        </w:rPr>
        <w:t xml:space="preserve"> GMO </w:t>
      </w:r>
      <w:r w:rsidR="00EA27F0" w:rsidRPr="00524D43">
        <w:rPr>
          <w:rFonts w:cs="Calibri"/>
          <w:lang w:val="en-US"/>
        </w:rPr>
        <w:t xml:space="preserve">fallacies was </w:t>
      </w:r>
      <w:r w:rsidR="009455C2" w:rsidRPr="00524D43">
        <w:rPr>
          <w:rFonts w:cs="Calibri"/>
          <w:lang w:val="en-US"/>
        </w:rPr>
        <w:t xml:space="preserve">not </w:t>
      </w:r>
      <w:r w:rsidR="00EA27F0" w:rsidRPr="00524D43">
        <w:rPr>
          <w:rFonts w:cs="Calibri"/>
          <w:lang w:val="en-US"/>
        </w:rPr>
        <w:t xml:space="preserve">significant </w:t>
      </w:r>
      <w:r w:rsidR="007154EA">
        <w:rPr>
          <w:rFonts w:cs="Calibri"/>
          <w:lang w:val="en-US"/>
        </w:rPr>
        <w:t xml:space="preserve">          </w:t>
      </w:r>
      <w:r w:rsidR="007154EA" w:rsidRPr="00524D43">
        <w:rPr>
          <w:rFonts w:cs="Calibri"/>
          <w:lang w:val="en-US"/>
        </w:rPr>
        <w:t>at p &lt;</w:t>
      </w:r>
      <w:r w:rsidR="007154EA">
        <w:rPr>
          <w:rFonts w:cs="Calibri"/>
          <w:lang w:val="en-US"/>
        </w:rPr>
        <w:t xml:space="preserve"> </w:t>
      </w:r>
      <w:r w:rsidR="009455C2" w:rsidRPr="00524D43">
        <w:rPr>
          <w:rFonts w:cs="Calibri"/>
          <w:lang w:val="en-US"/>
        </w:rPr>
        <w:t>.</w:t>
      </w:r>
      <w:r w:rsidR="00EA27F0" w:rsidRPr="00524D43">
        <w:rPr>
          <w:rFonts w:cs="Calibri"/>
          <w:lang w:val="en-US"/>
        </w:rPr>
        <w:t xml:space="preserve">05. </w:t>
      </w:r>
      <w:r w:rsidR="00391041" w:rsidRPr="00524D43">
        <w:rPr>
          <w:rFonts w:cs="Calibri"/>
          <w:lang w:val="en-US"/>
        </w:rPr>
        <w:t xml:space="preserve">All correlations between the cognitive characteristics and acceptance of aligning fallacies were significant at p </w:t>
      </w:r>
      <w:r w:rsidR="00391041" w:rsidRPr="00524D43">
        <w:rPr>
          <w:rFonts w:cs="Calibri"/>
          <w:u w:val="single"/>
          <w:lang w:val="en-US"/>
        </w:rPr>
        <w:t>&lt;</w:t>
      </w:r>
      <w:r w:rsidR="00391041" w:rsidRPr="00524D43">
        <w:rPr>
          <w:rFonts w:cs="Calibri"/>
          <w:lang w:val="en-US"/>
        </w:rPr>
        <w:t xml:space="preserve"> </w:t>
      </w:r>
      <w:r w:rsidR="00572A08" w:rsidRPr="00524D43">
        <w:rPr>
          <w:rFonts w:cs="Calibri"/>
          <w:lang w:val="en-US"/>
        </w:rPr>
        <w:t>.</w:t>
      </w:r>
      <w:r w:rsidR="00391041" w:rsidRPr="00524D43">
        <w:rPr>
          <w:rFonts w:cs="Calibri"/>
          <w:lang w:val="en-US"/>
        </w:rPr>
        <w:t xml:space="preserve">001. </w:t>
      </w:r>
    </w:p>
    <w:p w14:paraId="44A771FC" w14:textId="3F56D3FC" w:rsidR="006B0E7D" w:rsidRDefault="006B0E7D" w:rsidP="002F241D">
      <w:pPr>
        <w:spacing w:after="0" w:line="480" w:lineRule="auto"/>
        <w:rPr>
          <w:b/>
          <w:bCs/>
          <w:lang w:val="en-US"/>
        </w:rPr>
      </w:pPr>
      <w:r w:rsidRPr="000C53DF">
        <w:rPr>
          <w:b/>
          <w:bCs/>
          <w:lang w:val="en-US"/>
        </w:rPr>
        <w:lastRenderedPageBreak/>
        <w:t>Table S</w:t>
      </w:r>
      <w:r w:rsidR="00082D23">
        <w:rPr>
          <w:b/>
          <w:bCs/>
          <w:lang w:val="en-US"/>
        </w:rPr>
        <w:t>5</w:t>
      </w:r>
    </w:p>
    <w:p w14:paraId="265D6DE9" w14:textId="2E95E5AB" w:rsidR="007802CD" w:rsidRPr="007802CD" w:rsidRDefault="007802CD" w:rsidP="002F241D">
      <w:pPr>
        <w:spacing w:after="0" w:line="480" w:lineRule="auto"/>
        <w:rPr>
          <w:i/>
          <w:iCs/>
          <w:lang w:val="en-US"/>
        </w:rPr>
      </w:pPr>
      <w:r w:rsidRPr="004B32E9">
        <w:rPr>
          <w:i/>
          <w:iCs/>
          <w:lang w:val="en-US"/>
        </w:rPr>
        <w:t>Confidence Intervals (95</w:t>
      </w:r>
      <w:r>
        <w:rPr>
          <w:i/>
          <w:iCs/>
          <w:lang w:val="en-US"/>
        </w:rPr>
        <w:t xml:space="preserve"> </w:t>
      </w:r>
      <w:r w:rsidRPr="004B32E9">
        <w:rPr>
          <w:i/>
          <w:iCs/>
          <w:lang w:val="en-US"/>
        </w:rPr>
        <w:t>%) of the Betas in the Hierarchical Regression Analyses</w:t>
      </w:r>
      <w:r>
        <w:rPr>
          <w:i/>
          <w:iCs/>
          <w:lang w:val="en-US"/>
        </w:rPr>
        <w:t xml:space="preserve"> With Cognitive Sophistication</w:t>
      </w:r>
    </w:p>
    <w:tbl>
      <w:tblPr>
        <w:tblStyle w:val="TableGrid"/>
        <w:tblpPr w:leftFromText="180" w:rightFromText="180" w:vertAnchor="text" w:horzAnchor="margin" w:tblpXSpec="center" w:tblpY="17"/>
        <w:tblW w:w="14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29"/>
        <w:gridCol w:w="1275"/>
        <w:gridCol w:w="29"/>
        <w:gridCol w:w="1275"/>
        <w:gridCol w:w="29"/>
        <w:gridCol w:w="1293"/>
        <w:gridCol w:w="29"/>
        <w:gridCol w:w="1275"/>
        <w:gridCol w:w="29"/>
        <w:gridCol w:w="1275"/>
        <w:gridCol w:w="29"/>
        <w:gridCol w:w="1275"/>
        <w:gridCol w:w="29"/>
        <w:gridCol w:w="1403"/>
        <w:gridCol w:w="29"/>
        <w:gridCol w:w="1361"/>
        <w:gridCol w:w="29"/>
        <w:gridCol w:w="1275"/>
        <w:gridCol w:w="29"/>
        <w:gridCol w:w="1275"/>
        <w:gridCol w:w="29"/>
      </w:tblGrid>
      <w:tr w:rsidR="00155A51" w:rsidRPr="00CB1AB1" w14:paraId="0C531E40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40DB25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lang w:val="en-FI"/>
              </w:rPr>
            </w:pPr>
            <w:r w:rsidRPr="00F02027">
              <w:rPr>
                <w:rFonts w:asciiTheme="minorHAnsi" w:hAnsiTheme="minorHAnsi" w:cstheme="minorHAnsi"/>
                <w:i/>
                <w:iCs/>
                <w:lang w:val="en-FI"/>
              </w:rPr>
              <w:t> 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3FC00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annabis+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875281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Cannabis-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751C24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FI"/>
              </w:rPr>
              <w:t>Euthanasia+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C585E4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FI"/>
              </w:rPr>
              <w:t>Euthanasia-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AE5C8F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GMO+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1C6E4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GMO-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D81D13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Immigration+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E052AB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Immigration-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05232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Nuclear+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EE2D78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US"/>
              </w:rPr>
              <w:t>Nuclear-</w:t>
            </w:r>
          </w:p>
        </w:tc>
      </w:tr>
      <w:tr w:rsidR="00155A51" w:rsidRPr="00F02027" w14:paraId="53DA808E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6BBC45EE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  <w:lang w:val="en-FI"/>
              </w:rPr>
              <w:t>B</w:t>
            </w:r>
            <w:r w:rsidRPr="00CB1AB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ck 1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noWrap/>
            <w:hideMark/>
          </w:tcPr>
          <w:p w14:paraId="30D39CA5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hideMark/>
          </w:tcPr>
          <w:p w14:paraId="412D300C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hideMark/>
          </w:tcPr>
          <w:p w14:paraId="7D99087C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hideMark/>
          </w:tcPr>
          <w:p w14:paraId="72E76BDD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hideMark/>
          </w:tcPr>
          <w:p w14:paraId="3321F000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hideMark/>
          </w:tcPr>
          <w:p w14:paraId="38010D70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</w:tcPr>
          <w:p w14:paraId="1B6D4892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</w:tcPr>
          <w:p w14:paraId="4A85DC6F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  <w:hideMark/>
          </w:tcPr>
          <w:p w14:paraId="0C666E89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</w:tcBorders>
          </w:tcPr>
          <w:p w14:paraId="50AB39F0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155A51" w:rsidRPr="00F02027" w14:paraId="2F3A5B48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noWrap/>
            <w:hideMark/>
          </w:tcPr>
          <w:p w14:paraId="0082B5A9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 xml:space="preserve">    Ag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C15A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1 ─ 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972F1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16 ─ .2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2CFB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3 ─ 1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95577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3 ─ .1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81DF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9 ─ 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1CAF" w14:textId="4225C7F1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15 ─ .2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022CB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4 ─ .1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8895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9</w:t>
            </w:r>
            <w: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─ 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96DF" w14:textId="2DF9B8D2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1 ─ .1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9B36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17 ─ .27</w:t>
            </w:r>
          </w:p>
        </w:tc>
      </w:tr>
      <w:tr w:rsidR="00155A51" w:rsidRPr="00F02027" w14:paraId="63F85FC6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noWrap/>
            <w:hideMark/>
          </w:tcPr>
          <w:p w14:paraId="6CCCABF3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 xml:space="preserve">    Familiarity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7E78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8 ─ .0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9785D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0 ─ -.09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7F86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6 ─ -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0C47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2 ─ .0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B60B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4 ─ .0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38AF4" w14:textId="312DB92D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0 ─ -.0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68D01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3 ─ -.02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C3B73" w14:textId="39C3F779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5 ─ -.0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8DAE" w14:textId="60341E4A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6 ─ -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5436D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6 ─ -.05</w:t>
            </w:r>
          </w:p>
        </w:tc>
      </w:tr>
      <w:tr w:rsidR="00155A51" w:rsidRPr="00F02027" w14:paraId="16BFFFA9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noWrap/>
            <w:hideMark/>
          </w:tcPr>
          <w:p w14:paraId="4A7F0B17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  <w:lang w:val="en-FI"/>
              </w:rPr>
              <w:t>B</w:t>
            </w:r>
            <w:r w:rsidRPr="00CB1AB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ck 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5B3C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DB329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F05BB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CEF8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AFD97B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73846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6A12F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540D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F579B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0A9D4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155A51" w:rsidRPr="00F02027" w14:paraId="2F46FB92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noWrap/>
            <w:hideMark/>
          </w:tcPr>
          <w:p w14:paraId="5EBFC179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 xml:space="preserve">    Ag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E18F1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1 ─ .0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DB87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3 ─ .12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574D3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7 ─ .1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FB7FD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04 ─ .0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5021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4 ─ .1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FF6C" w14:textId="3E74452A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4 ─ .0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8869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04 ─ .1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E422" w14:textId="397E34FF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2 ─ .0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CAD7" w14:textId="4A7ADA18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3 ─ .1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4F74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7 ─ .16</w:t>
            </w:r>
          </w:p>
        </w:tc>
      </w:tr>
      <w:tr w:rsidR="00155A51" w:rsidRPr="00F02027" w14:paraId="493A43C6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noWrap/>
            <w:hideMark/>
          </w:tcPr>
          <w:p w14:paraId="512DCF21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 xml:space="preserve">    Familiarity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FC94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2 ─ -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9A092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1 ─ -.0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1BC9C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2 ─ -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D6FA8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5 ─ .0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68B5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7 ─ .0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ACF15" w14:textId="0D8E2338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3 ─ -.0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71E9C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8 ─ -.08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E398A" w14:textId="607311C9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6 ─ .0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2825" w14:textId="660DA30F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7 ─ -.0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D215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3 ─ -.03</w:t>
            </w:r>
          </w:p>
        </w:tc>
      </w:tr>
      <w:tr w:rsidR="00155A51" w:rsidRPr="00F02027" w14:paraId="31A34822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noWrap/>
            <w:hideMark/>
          </w:tcPr>
          <w:p w14:paraId="5B46DC18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 xml:space="preserve">    Attitude</w:t>
            </w:r>
            <w:r w:rsidRPr="008950BD">
              <w:rPr>
                <w:rFonts w:asciiTheme="minorHAnsi" w:hAnsiTheme="minorHAnsi" w:cstheme="minorHAnsi"/>
                <w:sz w:val="26"/>
                <w:szCs w:val="26"/>
              </w:rPr>
              <w:t>ᶧ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6467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36 ─ .4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9B8A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54 ─ .6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A1A0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36 ─ .4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3C35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47 ─ .5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B4B9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37 ─ .4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62249" w14:textId="20E9CF59" w:rsidR="00155A51" w:rsidRPr="0012244E" w:rsidRDefault="00155A51" w:rsidP="00155A51">
            <w:pPr>
              <w:spacing w:line="276" w:lineRule="auto"/>
            </w:pPr>
            <w:r>
              <w:rPr>
                <w:rFonts w:cs="Calibri"/>
                <w:color w:val="000000"/>
                <w:sz w:val="22"/>
                <w:szCs w:val="22"/>
              </w:rPr>
              <w:t>.56</w:t>
            </w:r>
            <w: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─ .6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DEE6A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33 ─ .4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0C35" w14:textId="02C526ED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52</w:t>
            </w:r>
            <w: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─ .6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133D5" w14:textId="34355635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15</w:t>
            </w:r>
            <w: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─ .2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E3F69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42 ─ .52</w:t>
            </w:r>
          </w:p>
        </w:tc>
      </w:tr>
      <w:tr w:rsidR="00155A51" w:rsidRPr="00F02027" w14:paraId="7EDE6E0C" w14:textId="77777777" w:rsidTr="00155A51">
        <w:trPr>
          <w:gridAfter w:val="1"/>
          <w:wAfter w:w="29" w:type="dxa"/>
          <w:trHeight w:val="227"/>
        </w:trPr>
        <w:tc>
          <w:tcPr>
            <w:tcW w:w="1587" w:type="dxa"/>
            <w:noWrap/>
            <w:hideMark/>
          </w:tcPr>
          <w:p w14:paraId="6013018A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  <w:lang w:val="en-FI"/>
              </w:rPr>
              <w:t>B</w:t>
            </w:r>
            <w:r w:rsidRPr="00CB1AB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ock 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E605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B3452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F3D9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19F4E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93427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27438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136BA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D41C2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06E32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28EB" w14:textId="77777777" w:rsidR="00155A51" w:rsidRPr="00F02027" w:rsidRDefault="00155A51" w:rsidP="00155A51">
            <w:pPr>
              <w:spacing w:line="276" w:lineRule="auto"/>
              <w:rPr>
                <w:rFonts w:asciiTheme="minorHAnsi" w:hAnsiTheme="minorHAnsi" w:cstheme="minorHAnsi"/>
                <w:i/>
                <w:iCs/>
              </w:rPr>
            </w:pPr>
          </w:p>
        </w:tc>
      </w:tr>
      <w:tr w:rsidR="00155A51" w:rsidRPr="00F02027" w14:paraId="792B7181" w14:textId="77777777" w:rsidTr="00155A51">
        <w:trPr>
          <w:trHeight w:val="227"/>
        </w:trPr>
        <w:tc>
          <w:tcPr>
            <w:tcW w:w="1616" w:type="dxa"/>
            <w:gridSpan w:val="2"/>
            <w:noWrap/>
            <w:hideMark/>
          </w:tcPr>
          <w:p w14:paraId="3630C8C8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 xml:space="preserve">   Ag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7567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4 ─ .0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BB49B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2 ─ .07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C5D07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1 ─ .0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8A4B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4 ─ 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344B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2 ─ .1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DAF0" w14:textId="44C43F0E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8 ─ .0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2424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6 ─ .0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7C0E" w14:textId="48F1E403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8 ─ .009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EC0B" w14:textId="7D390E56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5</w:t>
            </w:r>
            <w: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─ 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F3C5C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01 ─ .10</w:t>
            </w:r>
          </w:p>
        </w:tc>
      </w:tr>
      <w:tr w:rsidR="00155A51" w:rsidRPr="00F02027" w14:paraId="1863C212" w14:textId="77777777" w:rsidTr="00155A51">
        <w:trPr>
          <w:trHeight w:val="227"/>
        </w:trPr>
        <w:tc>
          <w:tcPr>
            <w:tcW w:w="1616" w:type="dxa"/>
            <w:gridSpan w:val="2"/>
            <w:noWrap/>
            <w:hideMark/>
          </w:tcPr>
          <w:p w14:paraId="12AE6B23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 xml:space="preserve">   Familiarity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C833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8 ─ .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D25FD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9 ─ -.01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75678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5 ─ .0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013B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3 ─ .0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DA6C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4 ─ .0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C3E98" w14:textId="37B3DEFE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9 ─ -.00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337E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4 ─ -.04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66A6" w14:textId="509D988B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2 ─ .0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F480" w14:textId="10E7E65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0 ─ .00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CB8A0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07 ─ .02</w:t>
            </w:r>
          </w:p>
        </w:tc>
      </w:tr>
      <w:tr w:rsidR="00155A51" w:rsidRPr="00F02027" w14:paraId="67BCFCFF" w14:textId="77777777" w:rsidTr="00155A51">
        <w:trPr>
          <w:trHeight w:val="227"/>
        </w:trPr>
        <w:tc>
          <w:tcPr>
            <w:tcW w:w="1616" w:type="dxa"/>
            <w:gridSpan w:val="2"/>
            <w:noWrap/>
            <w:hideMark/>
          </w:tcPr>
          <w:p w14:paraId="4618EE67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 xml:space="preserve">   Attitude</w:t>
            </w:r>
            <w:r w:rsidRPr="008950BD">
              <w:rPr>
                <w:rFonts w:asciiTheme="minorHAnsi" w:hAnsiTheme="minorHAnsi" w:cstheme="minorHAnsi"/>
                <w:sz w:val="26"/>
                <w:szCs w:val="26"/>
              </w:rPr>
              <w:t>ᶧ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B24B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41 ─ .5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ACF06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48 ─ .56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E29B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37 ─ .4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654D0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42 ─ .5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076D2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44 ─ .5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262A" w14:textId="0A7E8720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44 ─ .5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3E4DD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36 ─ .46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B054" w14:textId="67234F14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46 ─ .5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4947" w14:textId="2B7C5D11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24 ─ .3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3FC90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.36 ─ .45</w:t>
            </w:r>
          </w:p>
        </w:tc>
      </w:tr>
      <w:tr w:rsidR="00155A51" w:rsidRPr="00F02027" w14:paraId="38A336AA" w14:textId="77777777" w:rsidTr="00155A51">
        <w:trPr>
          <w:trHeight w:val="227"/>
        </w:trPr>
        <w:tc>
          <w:tcPr>
            <w:tcW w:w="1616" w:type="dxa"/>
            <w:gridSpan w:val="2"/>
            <w:noWrap/>
            <w:hideMark/>
          </w:tcPr>
          <w:p w14:paraId="5842B6ED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>Co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itio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07858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30 ─ -.2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57E10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2 ─ -.13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82318F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34 ─ -.24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41DA1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9 ─ -.1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E18BCC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7 ─ -.1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CD094" w14:textId="331289BA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32 ─ -.2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9A6B78" w14:textId="77777777" w:rsidR="00155A51" w:rsidRPr="00653E39" w:rsidRDefault="00155A51" w:rsidP="00A45E0F">
            <w:pPr>
              <w:spacing w:line="276" w:lineRule="auto"/>
              <w:jc w:val="both"/>
            </w:pPr>
            <w:r>
              <w:rPr>
                <w:rFonts w:cs="Calibri"/>
                <w:color w:val="000000"/>
                <w:sz w:val="22"/>
                <w:szCs w:val="22"/>
              </w:rPr>
              <w:t>-.27</w:t>
            </w:r>
            <w: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─ -.17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9D327" w14:textId="401D4BAD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5</w:t>
            </w:r>
            <w: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─ -.1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C6630C" w14:textId="5D0B1743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45 ─ -.3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2A224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32 ─ -.23</w:t>
            </w:r>
          </w:p>
        </w:tc>
      </w:tr>
      <w:tr w:rsidR="00155A51" w:rsidRPr="00F02027" w14:paraId="1D638AC9" w14:textId="77777777" w:rsidTr="00155A51">
        <w:trPr>
          <w:trHeight w:val="227"/>
        </w:trPr>
        <w:tc>
          <w:tcPr>
            <w:tcW w:w="161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874EDB3" w14:textId="77777777" w:rsidR="00155A51" w:rsidRPr="00CB1AB1" w:rsidRDefault="00155A51" w:rsidP="00155A5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CB1AB1">
              <w:rPr>
                <w:rFonts w:asciiTheme="minorHAnsi" w:hAnsiTheme="minorHAnsi" w:cstheme="minorHAnsi"/>
                <w:sz w:val="22"/>
                <w:szCs w:val="22"/>
              </w:rPr>
              <w:t>Att*Cog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itio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FD2FA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2 ─ -.12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DDB0B1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8 ─ -.10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0310B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9 ─ -.1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65C6B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0 ─ -.1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46484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7 ─ -.0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0E84E" w14:textId="693A79C3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0 ─ -.0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CD5B3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7 ─ -.07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4EF3F1" w14:textId="035E1BD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4</w:t>
            </w:r>
            <w:r>
              <w:t xml:space="preserve"> </w:t>
            </w:r>
            <w:r>
              <w:rPr>
                <w:rFonts w:cs="Calibri"/>
                <w:color w:val="000000"/>
                <w:sz w:val="22"/>
                <w:szCs w:val="22"/>
              </w:rPr>
              <w:t>─ -.1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13C12" w14:textId="0D884720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23 ─ -.13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A3803" w14:textId="77777777" w:rsidR="00155A51" w:rsidRPr="00F02027" w:rsidRDefault="00155A51" w:rsidP="00A45E0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-.19 ─ -.10</w:t>
            </w:r>
          </w:p>
        </w:tc>
      </w:tr>
    </w:tbl>
    <w:p w14:paraId="6D8FA446" w14:textId="694E5397" w:rsidR="006B0E7D" w:rsidRDefault="006B0E7D" w:rsidP="007154EA">
      <w:pPr>
        <w:spacing w:before="40" w:line="480" w:lineRule="auto"/>
        <w:rPr>
          <w:rFonts w:cs="Calibri"/>
          <w:lang w:val="en-US"/>
        </w:rPr>
      </w:pPr>
      <w:r w:rsidRPr="004C3AD3">
        <w:rPr>
          <w:rFonts w:cs="Calibri"/>
          <w:i/>
          <w:iCs/>
          <w:lang w:val="en-US"/>
        </w:rPr>
        <w:t>Note</w:t>
      </w:r>
      <w:r w:rsidR="00762E51">
        <w:rPr>
          <w:rFonts w:cs="Calibri"/>
          <w:i/>
          <w:iCs/>
          <w:lang w:val="en-US"/>
        </w:rPr>
        <w:t xml:space="preserve">. </w:t>
      </w:r>
      <w:r w:rsidRPr="00B914CB">
        <w:rPr>
          <w:rFonts w:cs="Calibri"/>
          <w:color w:val="000000"/>
          <w:lang w:val="en-US"/>
        </w:rPr>
        <w:t xml:space="preserve">For each topic, the plus sign (+) denotes pro topic fallacious arguments and the minus sign (-) denotes con topic fallacious arguments. </w:t>
      </w:r>
      <w:r w:rsidR="009970EF" w:rsidRPr="008950BD">
        <w:rPr>
          <w:rFonts w:asciiTheme="minorHAnsi" w:hAnsiTheme="minorHAnsi" w:cstheme="minorHAnsi"/>
          <w:sz w:val="26"/>
          <w:szCs w:val="26"/>
        </w:rPr>
        <w:t>ᶧ</w:t>
      </w:r>
      <w:r w:rsidR="009970EF" w:rsidRPr="00320AF1">
        <w:rPr>
          <w:rFonts w:cs="Calibri"/>
          <w:color w:val="000000"/>
          <w:lang w:val="en-US"/>
        </w:rPr>
        <w:t>Attitude</w:t>
      </w:r>
      <w:r w:rsidR="009970EF">
        <w:rPr>
          <w:rFonts w:cs="Calibri"/>
          <w:color w:val="000000"/>
          <w:lang w:val="en-US"/>
        </w:rPr>
        <w:t xml:space="preserve"> toward a topic always aligns </w:t>
      </w:r>
      <w:r w:rsidR="009970EF" w:rsidRPr="00320AF1">
        <w:rPr>
          <w:rFonts w:cs="Calibri"/>
          <w:color w:val="000000"/>
          <w:lang w:val="en-US"/>
        </w:rPr>
        <w:t>with the</w:t>
      </w:r>
      <w:r w:rsidR="009970EF">
        <w:rPr>
          <w:rFonts w:cs="Calibri"/>
          <w:color w:val="000000"/>
          <w:lang w:val="en-US"/>
        </w:rPr>
        <w:t xml:space="preserve"> argument claims, </w:t>
      </w:r>
      <w:r w:rsidR="009970EF" w:rsidRPr="00320AF1">
        <w:rPr>
          <w:rFonts w:cs="Calibri"/>
          <w:color w:val="000000"/>
          <w:lang w:val="en-US"/>
        </w:rPr>
        <w:t>ranging from negative to positive for pro topic fallacies, and positive to negative for con topic fallacies.</w:t>
      </w:r>
      <w:r w:rsidR="009970EF">
        <w:rPr>
          <w:rFonts w:cs="Calibri"/>
          <w:color w:val="000000"/>
          <w:lang w:val="en-US"/>
        </w:rPr>
        <w:t xml:space="preserve"> </w:t>
      </w:r>
      <w:r w:rsidRPr="00B914CB">
        <w:rPr>
          <w:rFonts w:cs="Calibri"/>
          <w:color w:val="000000"/>
          <w:lang w:val="en-US"/>
        </w:rPr>
        <w:t xml:space="preserve">Abbreviations: </w:t>
      </w:r>
      <w:r>
        <w:rPr>
          <w:rFonts w:cs="Calibri"/>
          <w:color w:val="000000"/>
          <w:lang w:val="en-US"/>
        </w:rPr>
        <w:t>Familiarity</w:t>
      </w:r>
      <w:r w:rsidRPr="00B914CB">
        <w:rPr>
          <w:rFonts w:cs="Calibri"/>
          <w:color w:val="000000"/>
          <w:lang w:val="en-US"/>
        </w:rPr>
        <w:t xml:space="preserve"> = familiarity with argumentation,</w:t>
      </w:r>
      <w:r w:rsidR="00DF7C4D">
        <w:rPr>
          <w:rFonts w:cs="Calibri"/>
          <w:color w:val="000000"/>
          <w:lang w:val="en-US"/>
        </w:rPr>
        <w:t xml:space="preserve"> Cognition = </w:t>
      </w:r>
      <w:r w:rsidR="00FA0D89">
        <w:rPr>
          <w:rFonts w:cs="Calibri"/>
          <w:color w:val="000000"/>
          <w:lang w:val="en-US"/>
        </w:rPr>
        <w:t>c</w:t>
      </w:r>
      <w:r w:rsidR="00DF7C4D">
        <w:rPr>
          <w:rFonts w:cs="Calibri"/>
          <w:color w:val="000000"/>
          <w:lang w:val="en-US"/>
        </w:rPr>
        <w:t xml:space="preserve">ognitive </w:t>
      </w:r>
      <w:r w:rsidR="00FA0D89">
        <w:rPr>
          <w:rFonts w:cs="Calibri"/>
          <w:color w:val="000000"/>
          <w:lang w:val="en-US"/>
        </w:rPr>
        <w:t>s</w:t>
      </w:r>
      <w:r w:rsidR="00DF7C4D">
        <w:rPr>
          <w:rFonts w:cs="Calibri"/>
          <w:color w:val="000000"/>
          <w:lang w:val="en-US"/>
        </w:rPr>
        <w:t xml:space="preserve">ophistication, Att*Cognition = </w:t>
      </w:r>
      <w:r w:rsidR="00FA0D89">
        <w:rPr>
          <w:rFonts w:cs="Calibri"/>
          <w:color w:val="000000"/>
          <w:lang w:val="en-US"/>
        </w:rPr>
        <w:t>i</w:t>
      </w:r>
      <w:r w:rsidR="00DF7C4D">
        <w:rPr>
          <w:rFonts w:cs="Calibri"/>
          <w:color w:val="000000"/>
          <w:lang w:val="en-US"/>
        </w:rPr>
        <w:t xml:space="preserve">nteraction between </w:t>
      </w:r>
      <w:r w:rsidR="00FA0D89">
        <w:rPr>
          <w:rFonts w:cs="Calibri"/>
          <w:color w:val="000000"/>
          <w:lang w:val="en-US"/>
        </w:rPr>
        <w:t>a</w:t>
      </w:r>
      <w:r w:rsidR="00DF7C4D">
        <w:rPr>
          <w:rFonts w:cs="Calibri"/>
          <w:color w:val="000000"/>
          <w:lang w:val="en-US"/>
        </w:rPr>
        <w:t>ttitude and cognitive sophistication</w:t>
      </w:r>
      <w:r w:rsidRPr="00320AF1">
        <w:rPr>
          <w:rFonts w:cs="Calibri"/>
          <w:color w:val="000000"/>
          <w:lang w:val="en-US"/>
        </w:rPr>
        <w:t xml:space="preserve">. </w:t>
      </w:r>
    </w:p>
    <w:p w14:paraId="4B1BEF86" w14:textId="77777777" w:rsidR="006F6089" w:rsidRPr="000507EB" w:rsidRDefault="006F6089" w:rsidP="00604C4C">
      <w:pPr>
        <w:rPr>
          <w:rFonts w:cs="Calibri"/>
          <w:b/>
          <w:bCs/>
          <w:color w:val="FF0000"/>
          <w:lang w:val="en-US" w:eastAsia="en-FI"/>
        </w:rPr>
      </w:pPr>
    </w:p>
    <w:p w14:paraId="23EF0792" w14:textId="6BE6E28A" w:rsidR="006F6089" w:rsidRPr="006B0E7D" w:rsidRDefault="006F6089" w:rsidP="00604C4C">
      <w:pPr>
        <w:rPr>
          <w:rFonts w:cs="Calibri"/>
          <w:lang w:val="en-US" w:eastAsia="en-FI"/>
        </w:rPr>
      </w:pPr>
    </w:p>
    <w:sectPr w:rsidR="006F6089" w:rsidRPr="006B0E7D" w:rsidSect="008D37FB">
      <w:pgSz w:w="16838" w:h="11906" w:orient="landscape"/>
      <w:pgMar w:top="993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34EE5"/>
    <w:multiLevelType w:val="multilevel"/>
    <w:tmpl w:val="C86A1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470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EBD"/>
    <w:rsid w:val="00001A36"/>
    <w:rsid w:val="00003C89"/>
    <w:rsid w:val="00004439"/>
    <w:rsid w:val="0000512F"/>
    <w:rsid w:val="0000729D"/>
    <w:rsid w:val="00007E78"/>
    <w:rsid w:val="00010784"/>
    <w:rsid w:val="00010D45"/>
    <w:rsid w:val="00012975"/>
    <w:rsid w:val="000149B4"/>
    <w:rsid w:val="00016E38"/>
    <w:rsid w:val="00020D08"/>
    <w:rsid w:val="0002525B"/>
    <w:rsid w:val="00027158"/>
    <w:rsid w:val="0003119C"/>
    <w:rsid w:val="000326F5"/>
    <w:rsid w:val="00032B21"/>
    <w:rsid w:val="0004204B"/>
    <w:rsid w:val="00044EC1"/>
    <w:rsid w:val="0004615B"/>
    <w:rsid w:val="000507EB"/>
    <w:rsid w:val="00050CDE"/>
    <w:rsid w:val="00052346"/>
    <w:rsid w:val="00055BE1"/>
    <w:rsid w:val="00057F55"/>
    <w:rsid w:val="00061089"/>
    <w:rsid w:val="000641E2"/>
    <w:rsid w:val="00064A7C"/>
    <w:rsid w:val="00070353"/>
    <w:rsid w:val="00071A66"/>
    <w:rsid w:val="00071CC3"/>
    <w:rsid w:val="00075939"/>
    <w:rsid w:val="00076DD0"/>
    <w:rsid w:val="00080D78"/>
    <w:rsid w:val="00082D23"/>
    <w:rsid w:val="0008406E"/>
    <w:rsid w:val="00084927"/>
    <w:rsid w:val="00084939"/>
    <w:rsid w:val="00085CB2"/>
    <w:rsid w:val="00090558"/>
    <w:rsid w:val="000906B0"/>
    <w:rsid w:val="00091FD6"/>
    <w:rsid w:val="00095F8D"/>
    <w:rsid w:val="000A1DD9"/>
    <w:rsid w:val="000A2152"/>
    <w:rsid w:val="000A3E07"/>
    <w:rsid w:val="000A4823"/>
    <w:rsid w:val="000A5A0E"/>
    <w:rsid w:val="000A6BC2"/>
    <w:rsid w:val="000A7C76"/>
    <w:rsid w:val="000B22C3"/>
    <w:rsid w:val="000B6B78"/>
    <w:rsid w:val="000B77D0"/>
    <w:rsid w:val="000C151E"/>
    <w:rsid w:val="000C379D"/>
    <w:rsid w:val="000C4915"/>
    <w:rsid w:val="000C4A9C"/>
    <w:rsid w:val="000C4D66"/>
    <w:rsid w:val="000C53DF"/>
    <w:rsid w:val="000C5EF7"/>
    <w:rsid w:val="000C6986"/>
    <w:rsid w:val="000D0426"/>
    <w:rsid w:val="000D0D68"/>
    <w:rsid w:val="000D23E8"/>
    <w:rsid w:val="000D252B"/>
    <w:rsid w:val="000D2B22"/>
    <w:rsid w:val="000D4EB3"/>
    <w:rsid w:val="000E00C2"/>
    <w:rsid w:val="000E096F"/>
    <w:rsid w:val="000E16E2"/>
    <w:rsid w:val="000E283B"/>
    <w:rsid w:val="000E2FD6"/>
    <w:rsid w:val="000E477D"/>
    <w:rsid w:val="000E53C9"/>
    <w:rsid w:val="000F08F3"/>
    <w:rsid w:val="000F18FD"/>
    <w:rsid w:val="000F2633"/>
    <w:rsid w:val="000F2C8A"/>
    <w:rsid w:val="000F52A2"/>
    <w:rsid w:val="000F5FCA"/>
    <w:rsid w:val="000F67C0"/>
    <w:rsid w:val="001002F8"/>
    <w:rsid w:val="00100F0D"/>
    <w:rsid w:val="001011D4"/>
    <w:rsid w:val="001027CB"/>
    <w:rsid w:val="0010653D"/>
    <w:rsid w:val="0010711E"/>
    <w:rsid w:val="00107C61"/>
    <w:rsid w:val="00110139"/>
    <w:rsid w:val="00111ACD"/>
    <w:rsid w:val="0011277B"/>
    <w:rsid w:val="001133DA"/>
    <w:rsid w:val="00115EC0"/>
    <w:rsid w:val="00116E6E"/>
    <w:rsid w:val="001201F8"/>
    <w:rsid w:val="00120576"/>
    <w:rsid w:val="00121722"/>
    <w:rsid w:val="00121DE4"/>
    <w:rsid w:val="0012244E"/>
    <w:rsid w:val="00123B52"/>
    <w:rsid w:val="001267A2"/>
    <w:rsid w:val="00126912"/>
    <w:rsid w:val="001326DF"/>
    <w:rsid w:val="00136766"/>
    <w:rsid w:val="00137B82"/>
    <w:rsid w:val="00140E36"/>
    <w:rsid w:val="00141AEA"/>
    <w:rsid w:val="00142133"/>
    <w:rsid w:val="00142B4E"/>
    <w:rsid w:val="00143EE0"/>
    <w:rsid w:val="0014530D"/>
    <w:rsid w:val="00147AC4"/>
    <w:rsid w:val="00150A38"/>
    <w:rsid w:val="00152A75"/>
    <w:rsid w:val="00153108"/>
    <w:rsid w:val="00153F0A"/>
    <w:rsid w:val="00153FFD"/>
    <w:rsid w:val="00154AB0"/>
    <w:rsid w:val="00154B36"/>
    <w:rsid w:val="00155A51"/>
    <w:rsid w:val="00155D62"/>
    <w:rsid w:val="00161174"/>
    <w:rsid w:val="00162499"/>
    <w:rsid w:val="00163DB3"/>
    <w:rsid w:val="00164619"/>
    <w:rsid w:val="001663CC"/>
    <w:rsid w:val="001665C4"/>
    <w:rsid w:val="001666C9"/>
    <w:rsid w:val="001703FD"/>
    <w:rsid w:val="00171AAD"/>
    <w:rsid w:val="00172871"/>
    <w:rsid w:val="00172D32"/>
    <w:rsid w:val="00173E10"/>
    <w:rsid w:val="00176B60"/>
    <w:rsid w:val="00176EB2"/>
    <w:rsid w:val="00182B1C"/>
    <w:rsid w:val="00182E8F"/>
    <w:rsid w:val="00185361"/>
    <w:rsid w:val="001861C3"/>
    <w:rsid w:val="00186B42"/>
    <w:rsid w:val="00187CD2"/>
    <w:rsid w:val="001904EA"/>
    <w:rsid w:val="001922B6"/>
    <w:rsid w:val="00193DA6"/>
    <w:rsid w:val="00195FAD"/>
    <w:rsid w:val="00196608"/>
    <w:rsid w:val="00197CD1"/>
    <w:rsid w:val="001A1089"/>
    <w:rsid w:val="001A3B99"/>
    <w:rsid w:val="001A3FE3"/>
    <w:rsid w:val="001A637B"/>
    <w:rsid w:val="001A68DE"/>
    <w:rsid w:val="001A774B"/>
    <w:rsid w:val="001B05AF"/>
    <w:rsid w:val="001B1E37"/>
    <w:rsid w:val="001C0BE0"/>
    <w:rsid w:val="001C10C2"/>
    <w:rsid w:val="001C2C12"/>
    <w:rsid w:val="001C3D95"/>
    <w:rsid w:val="001C5C0F"/>
    <w:rsid w:val="001C6003"/>
    <w:rsid w:val="001C7586"/>
    <w:rsid w:val="001D0C09"/>
    <w:rsid w:val="001D10E9"/>
    <w:rsid w:val="001D4765"/>
    <w:rsid w:val="001D4A9E"/>
    <w:rsid w:val="001D4D88"/>
    <w:rsid w:val="001D4E61"/>
    <w:rsid w:val="001D5363"/>
    <w:rsid w:val="001D56A7"/>
    <w:rsid w:val="001D7A1A"/>
    <w:rsid w:val="001D7CD7"/>
    <w:rsid w:val="001D7CE8"/>
    <w:rsid w:val="001E0247"/>
    <w:rsid w:val="001E041E"/>
    <w:rsid w:val="001E0972"/>
    <w:rsid w:val="001E12DE"/>
    <w:rsid w:val="001E29D2"/>
    <w:rsid w:val="001E3A02"/>
    <w:rsid w:val="001E4B19"/>
    <w:rsid w:val="001E5454"/>
    <w:rsid w:val="001E57E6"/>
    <w:rsid w:val="001E6460"/>
    <w:rsid w:val="001E7356"/>
    <w:rsid w:val="001E795F"/>
    <w:rsid w:val="001F22D6"/>
    <w:rsid w:val="001F2E25"/>
    <w:rsid w:val="001F3990"/>
    <w:rsid w:val="001F3A85"/>
    <w:rsid w:val="001F3FE0"/>
    <w:rsid w:val="001F415F"/>
    <w:rsid w:val="001F6231"/>
    <w:rsid w:val="00203927"/>
    <w:rsid w:val="00210D8B"/>
    <w:rsid w:val="00210EDE"/>
    <w:rsid w:val="0021130E"/>
    <w:rsid w:val="00211D1D"/>
    <w:rsid w:val="00214942"/>
    <w:rsid w:val="0021722E"/>
    <w:rsid w:val="0021733A"/>
    <w:rsid w:val="0022214D"/>
    <w:rsid w:val="00222761"/>
    <w:rsid w:val="00222F9A"/>
    <w:rsid w:val="00223608"/>
    <w:rsid w:val="002245E1"/>
    <w:rsid w:val="002252F9"/>
    <w:rsid w:val="002256B8"/>
    <w:rsid w:val="00232AC6"/>
    <w:rsid w:val="002336F8"/>
    <w:rsid w:val="00237505"/>
    <w:rsid w:val="00237E09"/>
    <w:rsid w:val="00241424"/>
    <w:rsid w:val="00241B9E"/>
    <w:rsid w:val="00241D9B"/>
    <w:rsid w:val="0024625F"/>
    <w:rsid w:val="00247520"/>
    <w:rsid w:val="002539B4"/>
    <w:rsid w:val="00254479"/>
    <w:rsid w:val="00254548"/>
    <w:rsid w:val="00256686"/>
    <w:rsid w:val="002571B1"/>
    <w:rsid w:val="00262C2D"/>
    <w:rsid w:val="00263913"/>
    <w:rsid w:val="002654CA"/>
    <w:rsid w:val="002655F5"/>
    <w:rsid w:val="00265CDF"/>
    <w:rsid w:val="00266977"/>
    <w:rsid w:val="00267F2B"/>
    <w:rsid w:val="00271346"/>
    <w:rsid w:val="00272E5F"/>
    <w:rsid w:val="00276E3C"/>
    <w:rsid w:val="0027727A"/>
    <w:rsid w:val="00280213"/>
    <w:rsid w:val="00286DB4"/>
    <w:rsid w:val="00290311"/>
    <w:rsid w:val="002910CD"/>
    <w:rsid w:val="002920E0"/>
    <w:rsid w:val="00292D5A"/>
    <w:rsid w:val="00292FA7"/>
    <w:rsid w:val="0029317C"/>
    <w:rsid w:val="0029350B"/>
    <w:rsid w:val="0029481A"/>
    <w:rsid w:val="00294C68"/>
    <w:rsid w:val="00297E88"/>
    <w:rsid w:val="002A04ED"/>
    <w:rsid w:val="002A3A59"/>
    <w:rsid w:val="002A4803"/>
    <w:rsid w:val="002A5DA2"/>
    <w:rsid w:val="002B124A"/>
    <w:rsid w:val="002B18A3"/>
    <w:rsid w:val="002B3D38"/>
    <w:rsid w:val="002B62E7"/>
    <w:rsid w:val="002B6D17"/>
    <w:rsid w:val="002C1B87"/>
    <w:rsid w:val="002C1E7E"/>
    <w:rsid w:val="002C27D6"/>
    <w:rsid w:val="002C2F96"/>
    <w:rsid w:val="002C5C31"/>
    <w:rsid w:val="002C5FDF"/>
    <w:rsid w:val="002C6CB7"/>
    <w:rsid w:val="002D0414"/>
    <w:rsid w:val="002D1045"/>
    <w:rsid w:val="002D3DAD"/>
    <w:rsid w:val="002D5001"/>
    <w:rsid w:val="002D74FD"/>
    <w:rsid w:val="002E08F9"/>
    <w:rsid w:val="002E2579"/>
    <w:rsid w:val="002E3EAE"/>
    <w:rsid w:val="002E419E"/>
    <w:rsid w:val="002E6108"/>
    <w:rsid w:val="002E79D6"/>
    <w:rsid w:val="002E7E83"/>
    <w:rsid w:val="002E7F71"/>
    <w:rsid w:val="002F06BF"/>
    <w:rsid w:val="002F241D"/>
    <w:rsid w:val="002F2FA3"/>
    <w:rsid w:val="002F3EDC"/>
    <w:rsid w:val="002F75E7"/>
    <w:rsid w:val="002F7750"/>
    <w:rsid w:val="00300EB9"/>
    <w:rsid w:val="0030215B"/>
    <w:rsid w:val="003023E2"/>
    <w:rsid w:val="0030290C"/>
    <w:rsid w:val="003032E2"/>
    <w:rsid w:val="003052D9"/>
    <w:rsid w:val="00307B4E"/>
    <w:rsid w:val="00307D1A"/>
    <w:rsid w:val="003104E0"/>
    <w:rsid w:val="00310843"/>
    <w:rsid w:val="00310C76"/>
    <w:rsid w:val="00311800"/>
    <w:rsid w:val="00313BB3"/>
    <w:rsid w:val="00313E79"/>
    <w:rsid w:val="0031466E"/>
    <w:rsid w:val="00314885"/>
    <w:rsid w:val="00315F4E"/>
    <w:rsid w:val="003160BB"/>
    <w:rsid w:val="003161F1"/>
    <w:rsid w:val="003161F6"/>
    <w:rsid w:val="0032002A"/>
    <w:rsid w:val="00320AF1"/>
    <w:rsid w:val="00323A72"/>
    <w:rsid w:val="00326451"/>
    <w:rsid w:val="00330AB1"/>
    <w:rsid w:val="0033105D"/>
    <w:rsid w:val="00335922"/>
    <w:rsid w:val="0033737B"/>
    <w:rsid w:val="00340DCE"/>
    <w:rsid w:val="0034355E"/>
    <w:rsid w:val="00343E89"/>
    <w:rsid w:val="00344262"/>
    <w:rsid w:val="003446A8"/>
    <w:rsid w:val="0034472D"/>
    <w:rsid w:val="00346371"/>
    <w:rsid w:val="00347430"/>
    <w:rsid w:val="00347B47"/>
    <w:rsid w:val="003511B2"/>
    <w:rsid w:val="0035402C"/>
    <w:rsid w:val="003549AF"/>
    <w:rsid w:val="00354A72"/>
    <w:rsid w:val="0035526C"/>
    <w:rsid w:val="00361692"/>
    <w:rsid w:val="003628EE"/>
    <w:rsid w:val="0036311A"/>
    <w:rsid w:val="00364176"/>
    <w:rsid w:val="00364260"/>
    <w:rsid w:val="0036430E"/>
    <w:rsid w:val="00366A14"/>
    <w:rsid w:val="0037046D"/>
    <w:rsid w:val="003704E1"/>
    <w:rsid w:val="003711E3"/>
    <w:rsid w:val="00371C68"/>
    <w:rsid w:val="003722AB"/>
    <w:rsid w:val="003734DD"/>
    <w:rsid w:val="003740A3"/>
    <w:rsid w:val="00374BE6"/>
    <w:rsid w:val="003774D0"/>
    <w:rsid w:val="0038076A"/>
    <w:rsid w:val="00386AD8"/>
    <w:rsid w:val="00390CE6"/>
    <w:rsid w:val="00391041"/>
    <w:rsid w:val="003952FA"/>
    <w:rsid w:val="00396F05"/>
    <w:rsid w:val="003A0046"/>
    <w:rsid w:val="003A0ADD"/>
    <w:rsid w:val="003A3262"/>
    <w:rsid w:val="003A3688"/>
    <w:rsid w:val="003A3DB6"/>
    <w:rsid w:val="003A609C"/>
    <w:rsid w:val="003A6D78"/>
    <w:rsid w:val="003A7F1B"/>
    <w:rsid w:val="003A7FE7"/>
    <w:rsid w:val="003B0093"/>
    <w:rsid w:val="003B1812"/>
    <w:rsid w:val="003B2449"/>
    <w:rsid w:val="003B2A7D"/>
    <w:rsid w:val="003B4A34"/>
    <w:rsid w:val="003B4BFE"/>
    <w:rsid w:val="003B5B23"/>
    <w:rsid w:val="003B60F5"/>
    <w:rsid w:val="003B769D"/>
    <w:rsid w:val="003B788B"/>
    <w:rsid w:val="003C0E10"/>
    <w:rsid w:val="003C12AB"/>
    <w:rsid w:val="003C3679"/>
    <w:rsid w:val="003C52FC"/>
    <w:rsid w:val="003C573E"/>
    <w:rsid w:val="003D0359"/>
    <w:rsid w:val="003D1D9A"/>
    <w:rsid w:val="003D2302"/>
    <w:rsid w:val="003D3126"/>
    <w:rsid w:val="003D421D"/>
    <w:rsid w:val="003D5DCC"/>
    <w:rsid w:val="003D7FC3"/>
    <w:rsid w:val="003E0CAD"/>
    <w:rsid w:val="003E1C23"/>
    <w:rsid w:val="003E3E0A"/>
    <w:rsid w:val="003E4E5C"/>
    <w:rsid w:val="003E529E"/>
    <w:rsid w:val="003E54DF"/>
    <w:rsid w:val="003E6548"/>
    <w:rsid w:val="003E6E2B"/>
    <w:rsid w:val="003E758F"/>
    <w:rsid w:val="003E7903"/>
    <w:rsid w:val="003F00C2"/>
    <w:rsid w:val="003F1B97"/>
    <w:rsid w:val="003F215A"/>
    <w:rsid w:val="003F4C50"/>
    <w:rsid w:val="003F4F66"/>
    <w:rsid w:val="003F7117"/>
    <w:rsid w:val="00402736"/>
    <w:rsid w:val="004042A2"/>
    <w:rsid w:val="00404FC9"/>
    <w:rsid w:val="00407A12"/>
    <w:rsid w:val="00412C16"/>
    <w:rsid w:val="00414085"/>
    <w:rsid w:val="004154D7"/>
    <w:rsid w:val="00415AEB"/>
    <w:rsid w:val="004176E0"/>
    <w:rsid w:val="00421DD6"/>
    <w:rsid w:val="00421EA8"/>
    <w:rsid w:val="00422A2E"/>
    <w:rsid w:val="00422AF9"/>
    <w:rsid w:val="00423ECD"/>
    <w:rsid w:val="00427A23"/>
    <w:rsid w:val="004320D2"/>
    <w:rsid w:val="0043222B"/>
    <w:rsid w:val="00432265"/>
    <w:rsid w:val="00433B08"/>
    <w:rsid w:val="0043699F"/>
    <w:rsid w:val="00437224"/>
    <w:rsid w:val="004376FA"/>
    <w:rsid w:val="00440254"/>
    <w:rsid w:val="00440DF3"/>
    <w:rsid w:val="00442CDE"/>
    <w:rsid w:val="00443075"/>
    <w:rsid w:val="004448E3"/>
    <w:rsid w:val="00445100"/>
    <w:rsid w:val="00445173"/>
    <w:rsid w:val="004451D2"/>
    <w:rsid w:val="00445742"/>
    <w:rsid w:val="00445A9B"/>
    <w:rsid w:val="0044683A"/>
    <w:rsid w:val="00446F42"/>
    <w:rsid w:val="0044796B"/>
    <w:rsid w:val="00447EB6"/>
    <w:rsid w:val="004544B9"/>
    <w:rsid w:val="004558C7"/>
    <w:rsid w:val="00455C2E"/>
    <w:rsid w:val="0045689F"/>
    <w:rsid w:val="00456F68"/>
    <w:rsid w:val="00462588"/>
    <w:rsid w:val="0046267A"/>
    <w:rsid w:val="004626DF"/>
    <w:rsid w:val="00465D3D"/>
    <w:rsid w:val="004675FF"/>
    <w:rsid w:val="00473AE3"/>
    <w:rsid w:val="0047464E"/>
    <w:rsid w:val="00476931"/>
    <w:rsid w:val="00480637"/>
    <w:rsid w:val="004821B5"/>
    <w:rsid w:val="00487354"/>
    <w:rsid w:val="00487990"/>
    <w:rsid w:val="00487DD0"/>
    <w:rsid w:val="00490CE4"/>
    <w:rsid w:val="0049280E"/>
    <w:rsid w:val="00493619"/>
    <w:rsid w:val="00493DB1"/>
    <w:rsid w:val="004950C7"/>
    <w:rsid w:val="00495329"/>
    <w:rsid w:val="004960E2"/>
    <w:rsid w:val="0049782D"/>
    <w:rsid w:val="004A00B5"/>
    <w:rsid w:val="004A0EBD"/>
    <w:rsid w:val="004A2639"/>
    <w:rsid w:val="004A3C2A"/>
    <w:rsid w:val="004B029F"/>
    <w:rsid w:val="004B06C0"/>
    <w:rsid w:val="004B07D5"/>
    <w:rsid w:val="004B2792"/>
    <w:rsid w:val="004B2C7E"/>
    <w:rsid w:val="004B32E9"/>
    <w:rsid w:val="004B3F52"/>
    <w:rsid w:val="004B4F09"/>
    <w:rsid w:val="004B73A0"/>
    <w:rsid w:val="004B79C9"/>
    <w:rsid w:val="004B79EA"/>
    <w:rsid w:val="004B7FF4"/>
    <w:rsid w:val="004C0EC7"/>
    <w:rsid w:val="004C2480"/>
    <w:rsid w:val="004C2506"/>
    <w:rsid w:val="004C2855"/>
    <w:rsid w:val="004C36A7"/>
    <w:rsid w:val="004C3AD3"/>
    <w:rsid w:val="004C4014"/>
    <w:rsid w:val="004C4F3C"/>
    <w:rsid w:val="004C5C62"/>
    <w:rsid w:val="004C60C2"/>
    <w:rsid w:val="004C6CA7"/>
    <w:rsid w:val="004D371B"/>
    <w:rsid w:val="004D4219"/>
    <w:rsid w:val="004D4314"/>
    <w:rsid w:val="004D5F8D"/>
    <w:rsid w:val="004D6BA0"/>
    <w:rsid w:val="004D6C3E"/>
    <w:rsid w:val="004E04F2"/>
    <w:rsid w:val="004E2CFD"/>
    <w:rsid w:val="004E37EE"/>
    <w:rsid w:val="004E4EFD"/>
    <w:rsid w:val="004E6363"/>
    <w:rsid w:val="004E71E9"/>
    <w:rsid w:val="004F18EB"/>
    <w:rsid w:val="004F2A76"/>
    <w:rsid w:val="005013EC"/>
    <w:rsid w:val="0050177B"/>
    <w:rsid w:val="00501B29"/>
    <w:rsid w:val="00502261"/>
    <w:rsid w:val="005024F5"/>
    <w:rsid w:val="00504693"/>
    <w:rsid w:val="00507FD5"/>
    <w:rsid w:val="005117A2"/>
    <w:rsid w:val="00516478"/>
    <w:rsid w:val="00517223"/>
    <w:rsid w:val="00522D20"/>
    <w:rsid w:val="0052342D"/>
    <w:rsid w:val="00523E49"/>
    <w:rsid w:val="00524066"/>
    <w:rsid w:val="005247BD"/>
    <w:rsid w:val="00524D43"/>
    <w:rsid w:val="005255BF"/>
    <w:rsid w:val="00525C8E"/>
    <w:rsid w:val="00530CC2"/>
    <w:rsid w:val="005313E7"/>
    <w:rsid w:val="00532D1F"/>
    <w:rsid w:val="00535643"/>
    <w:rsid w:val="00536BB7"/>
    <w:rsid w:val="00536D08"/>
    <w:rsid w:val="00537464"/>
    <w:rsid w:val="005374B7"/>
    <w:rsid w:val="00537509"/>
    <w:rsid w:val="00540497"/>
    <w:rsid w:val="00541679"/>
    <w:rsid w:val="005455CD"/>
    <w:rsid w:val="005469EB"/>
    <w:rsid w:val="00547675"/>
    <w:rsid w:val="00550258"/>
    <w:rsid w:val="005526E6"/>
    <w:rsid w:val="00554356"/>
    <w:rsid w:val="00555083"/>
    <w:rsid w:val="00560BF5"/>
    <w:rsid w:val="0056102C"/>
    <w:rsid w:val="005613B0"/>
    <w:rsid w:val="00564009"/>
    <w:rsid w:val="00564A4E"/>
    <w:rsid w:val="00565F2E"/>
    <w:rsid w:val="0056612C"/>
    <w:rsid w:val="005713BC"/>
    <w:rsid w:val="00572A08"/>
    <w:rsid w:val="00573CD2"/>
    <w:rsid w:val="00575A95"/>
    <w:rsid w:val="005762D8"/>
    <w:rsid w:val="00577D36"/>
    <w:rsid w:val="00580A2B"/>
    <w:rsid w:val="005812E5"/>
    <w:rsid w:val="0058180F"/>
    <w:rsid w:val="00581D75"/>
    <w:rsid w:val="0058225D"/>
    <w:rsid w:val="00585C0A"/>
    <w:rsid w:val="00590AC4"/>
    <w:rsid w:val="00590DD6"/>
    <w:rsid w:val="00590E05"/>
    <w:rsid w:val="005911AC"/>
    <w:rsid w:val="005921ED"/>
    <w:rsid w:val="0059384D"/>
    <w:rsid w:val="00595042"/>
    <w:rsid w:val="005952C9"/>
    <w:rsid w:val="00596285"/>
    <w:rsid w:val="005965F2"/>
    <w:rsid w:val="00597636"/>
    <w:rsid w:val="00597E6A"/>
    <w:rsid w:val="005A11D8"/>
    <w:rsid w:val="005A1208"/>
    <w:rsid w:val="005A2CCD"/>
    <w:rsid w:val="005A2D42"/>
    <w:rsid w:val="005A3336"/>
    <w:rsid w:val="005A3DA5"/>
    <w:rsid w:val="005A5CEF"/>
    <w:rsid w:val="005A64E3"/>
    <w:rsid w:val="005B00FB"/>
    <w:rsid w:val="005B0ECB"/>
    <w:rsid w:val="005B363C"/>
    <w:rsid w:val="005B3D84"/>
    <w:rsid w:val="005B48E4"/>
    <w:rsid w:val="005B5EDF"/>
    <w:rsid w:val="005C0AF7"/>
    <w:rsid w:val="005C0F10"/>
    <w:rsid w:val="005C21CB"/>
    <w:rsid w:val="005C6857"/>
    <w:rsid w:val="005D2388"/>
    <w:rsid w:val="005D2F1C"/>
    <w:rsid w:val="005D3B6F"/>
    <w:rsid w:val="005D3E87"/>
    <w:rsid w:val="005D5E52"/>
    <w:rsid w:val="005D66C2"/>
    <w:rsid w:val="005D713C"/>
    <w:rsid w:val="005D7269"/>
    <w:rsid w:val="005D76A8"/>
    <w:rsid w:val="005E083F"/>
    <w:rsid w:val="005E0F26"/>
    <w:rsid w:val="005E2295"/>
    <w:rsid w:val="005E2528"/>
    <w:rsid w:val="005E5A38"/>
    <w:rsid w:val="005E7122"/>
    <w:rsid w:val="005F2C13"/>
    <w:rsid w:val="005F3C45"/>
    <w:rsid w:val="005F42CF"/>
    <w:rsid w:val="005F4CA2"/>
    <w:rsid w:val="005F7977"/>
    <w:rsid w:val="00600881"/>
    <w:rsid w:val="00601A0A"/>
    <w:rsid w:val="006034B7"/>
    <w:rsid w:val="00603BD4"/>
    <w:rsid w:val="00604C4C"/>
    <w:rsid w:val="00605CB5"/>
    <w:rsid w:val="006068CC"/>
    <w:rsid w:val="00606C02"/>
    <w:rsid w:val="00610021"/>
    <w:rsid w:val="006121E6"/>
    <w:rsid w:val="00612855"/>
    <w:rsid w:val="00623964"/>
    <w:rsid w:val="0062414A"/>
    <w:rsid w:val="00625D26"/>
    <w:rsid w:val="006303B0"/>
    <w:rsid w:val="00633908"/>
    <w:rsid w:val="0063545A"/>
    <w:rsid w:val="0063567E"/>
    <w:rsid w:val="006372E4"/>
    <w:rsid w:val="00640739"/>
    <w:rsid w:val="006425FB"/>
    <w:rsid w:val="00642B14"/>
    <w:rsid w:val="00642EF2"/>
    <w:rsid w:val="006430FB"/>
    <w:rsid w:val="006442CF"/>
    <w:rsid w:val="006451AA"/>
    <w:rsid w:val="0065176B"/>
    <w:rsid w:val="00653110"/>
    <w:rsid w:val="006532D8"/>
    <w:rsid w:val="00653E39"/>
    <w:rsid w:val="0065422E"/>
    <w:rsid w:val="00654DB3"/>
    <w:rsid w:val="006553FA"/>
    <w:rsid w:val="0065665A"/>
    <w:rsid w:val="00657AB1"/>
    <w:rsid w:val="00657E20"/>
    <w:rsid w:val="006605F5"/>
    <w:rsid w:val="00661E3A"/>
    <w:rsid w:val="00663981"/>
    <w:rsid w:val="006673FA"/>
    <w:rsid w:val="00670E27"/>
    <w:rsid w:val="0067115A"/>
    <w:rsid w:val="00672B34"/>
    <w:rsid w:val="00672B47"/>
    <w:rsid w:val="00673884"/>
    <w:rsid w:val="00674609"/>
    <w:rsid w:val="00674E60"/>
    <w:rsid w:val="0067588B"/>
    <w:rsid w:val="0067632D"/>
    <w:rsid w:val="006816B0"/>
    <w:rsid w:val="0068195F"/>
    <w:rsid w:val="00682897"/>
    <w:rsid w:val="00683FFF"/>
    <w:rsid w:val="00685C62"/>
    <w:rsid w:val="00685F11"/>
    <w:rsid w:val="00690076"/>
    <w:rsid w:val="00690969"/>
    <w:rsid w:val="006909EE"/>
    <w:rsid w:val="0069274A"/>
    <w:rsid w:val="0069303F"/>
    <w:rsid w:val="00693B71"/>
    <w:rsid w:val="00693F1B"/>
    <w:rsid w:val="0069428B"/>
    <w:rsid w:val="006943C1"/>
    <w:rsid w:val="00695BC5"/>
    <w:rsid w:val="00696B14"/>
    <w:rsid w:val="006A189C"/>
    <w:rsid w:val="006A20BC"/>
    <w:rsid w:val="006A24C9"/>
    <w:rsid w:val="006A257C"/>
    <w:rsid w:val="006A47DB"/>
    <w:rsid w:val="006A53BD"/>
    <w:rsid w:val="006A7118"/>
    <w:rsid w:val="006A72CF"/>
    <w:rsid w:val="006A7746"/>
    <w:rsid w:val="006B0E7D"/>
    <w:rsid w:val="006B2D75"/>
    <w:rsid w:val="006B374D"/>
    <w:rsid w:val="006B44D6"/>
    <w:rsid w:val="006B460E"/>
    <w:rsid w:val="006B4782"/>
    <w:rsid w:val="006B5169"/>
    <w:rsid w:val="006B61AA"/>
    <w:rsid w:val="006B77B1"/>
    <w:rsid w:val="006C0052"/>
    <w:rsid w:val="006C40BD"/>
    <w:rsid w:val="006C49C7"/>
    <w:rsid w:val="006C533A"/>
    <w:rsid w:val="006C7D1F"/>
    <w:rsid w:val="006D1B78"/>
    <w:rsid w:val="006D207A"/>
    <w:rsid w:val="006D2B66"/>
    <w:rsid w:val="006D39AF"/>
    <w:rsid w:val="006D4DA5"/>
    <w:rsid w:val="006D613B"/>
    <w:rsid w:val="006D7749"/>
    <w:rsid w:val="006E01FE"/>
    <w:rsid w:val="006E1752"/>
    <w:rsid w:val="006E1798"/>
    <w:rsid w:val="006E17D8"/>
    <w:rsid w:val="006E20BA"/>
    <w:rsid w:val="006E331A"/>
    <w:rsid w:val="006E3806"/>
    <w:rsid w:val="006E405A"/>
    <w:rsid w:val="006E5A7B"/>
    <w:rsid w:val="006E669F"/>
    <w:rsid w:val="006E6DB0"/>
    <w:rsid w:val="006F134C"/>
    <w:rsid w:val="006F1D60"/>
    <w:rsid w:val="006F329D"/>
    <w:rsid w:val="006F6089"/>
    <w:rsid w:val="006F6C56"/>
    <w:rsid w:val="006F7495"/>
    <w:rsid w:val="00700C28"/>
    <w:rsid w:val="007017B5"/>
    <w:rsid w:val="00701D8E"/>
    <w:rsid w:val="0070391C"/>
    <w:rsid w:val="00710B64"/>
    <w:rsid w:val="00713902"/>
    <w:rsid w:val="0071393C"/>
    <w:rsid w:val="00714F23"/>
    <w:rsid w:val="00715033"/>
    <w:rsid w:val="007154EA"/>
    <w:rsid w:val="00716F0E"/>
    <w:rsid w:val="0071727D"/>
    <w:rsid w:val="00717F88"/>
    <w:rsid w:val="00721DCE"/>
    <w:rsid w:val="00723754"/>
    <w:rsid w:val="0072692C"/>
    <w:rsid w:val="00726D70"/>
    <w:rsid w:val="00727C90"/>
    <w:rsid w:val="007323D4"/>
    <w:rsid w:val="007325B8"/>
    <w:rsid w:val="007332B4"/>
    <w:rsid w:val="00734445"/>
    <w:rsid w:val="00735433"/>
    <w:rsid w:val="0074127D"/>
    <w:rsid w:val="007445A5"/>
    <w:rsid w:val="00746250"/>
    <w:rsid w:val="007468CF"/>
    <w:rsid w:val="00746DC4"/>
    <w:rsid w:val="00747888"/>
    <w:rsid w:val="00751529"/>
    <w:rsid w:val="00752167"/>
    <w:rsid w:val="007524E4"/>
    <w:rsid w:val="00753D1F"/>
    <w:rsid w:val="00755BAC"/>
    <w:rsid w:val="00760454"/>
    <w:rsid w:val="00761793"/>
    <w:rsid w:val="00761812"/>
    <w:rsid w:val="00762CA6"/>
    <w:rsid w:val="00762E51"/>
    <w:rsid w:val="00767750"/>
    <w:rsid w:val="007704D3"/>
    <w:rsid w:val="0077092A"/>
    <w:rsid w:val="007718E0"/>
    <w:rsid w:val="00774F87"/>
    <w:rsid w:val="00775B27"/>
    <w:rsid w:val="007764C2"/>
    <w:rsid w:val="007767E3"/>
    <w:rsid w:val="00777018"/>
    <w:rsid w:val="007802CD"/>
    <w:rsid w:val="007818A8"/>
    <w:rsid w:val="007832C2"/>
    <w:rsid w:val="00783492"/>
    <w:rsid w:val="00784A0B"/>
    <w:rsid w:val="00784F17"/>
    <w:rsid w:val="007867D7"/>
    <w:rsid w:val="00786BD2"/>
    <w:rsid w:val="00787311"/>
    <w:rsid w:val="007907F2"/>
    <w:rsid w:val="00791156"/>
    <w:rsid w:val="00791999"/>
    <w:rsid w:val="00793312"/>
    <w:rsid w:val="00793624"/>
    <w:rsid w:val="007937F2"/>
    <w:rsid w:val="00794CBA"/>
    <w:rsid w:val="007A1382"/>
    <w:rsid w:val="007A294F"/>
    <w:rsid w:val="007A4B67"/>
    <w:rsid w:val="007A71B8"/>
    <w:rsid w:val="007B1F13"/>
    <w:rsid w:val="007B29B8"/>
    <w:rsid w:val="007B2F10"/>
    <w:rsid w:val="007B3091"/>
    <w:rsid w:val="007B3A10"/>
    <w:rsid w:val="007B42D1"/>
    <w:rsid w:val="007B5D4A"/>
    <w:rsid w:val="007B5E70"/>
    <w:rsid w:val="007B77B3"/>
    <w:rsid w:val="007B78F4"/>
    <w:rsid w:val="007C09AA"/>
    <w:rsid w:val="007C14AF"/>
    <w:rsid w:val="007C1997"/>
    <w:rsid w:val="007C1D44"/>
    <w:rsid w:val="007C3761"/>
    <w:rsid w:val="007C3EE9"/>
    <w:rsid w:val="007C400B"/>
    <w:rsid w:val="007D1D9A"/>
    <w:rsid w:val="007D3CE1"/>
    <w:rsid w:val="007D5030"/>
    <w:rsid w:val="007D5DF8"/>
    <w:rsid w:val="007D6CC6"/>
    <w:rsid w:val="007E06FE"/>
    <w:rsid w:val="007E087C"/>
    <w:rsid w:val="007E13F7"/>
    <w:rsid w:val="007E17DB"/>
    <w:rsid w:val="007E18A3"/>
    <w:rsid w:val="007E22DF"/>
    <w:rsid w:val="007E33AA"/>
    <w:rsid w:val="007E640F"/>
    <w:rsid w:val="007E6DA7"/>
    <w:rsid w:val="007E758D"/>
    <w:rsid w:val="007F1356"/>
    <w:rsid w:val="007F55B2"/>
    <w:rsid w:val="007F61A0"/>
    <w:rsid w:val="007F6475"/>
    <w:rsid w:val="007F6CAD"/>
    <w:rsid w:val="0080096B"/>
    <w:rsid w:val="008009CC"/>
    <w:rsid w:val="00801659"/>
    <w:rsid w:val="00801E20"/>
    <w:rsid w:val="00802501"/>
    <w:rsid w:val="00803D43"/>
    <w:rsid w:val="008041F2"/>
    <w:rsid w:val="00804C74"/>
    <w:rsid w:val="008055F2"/>
    <w:rsid w:val="00806A09"/>
    <w:rsid w:val="0080732C"/>
    <w:rsid w:val="00807DC3"/>
    <w:rsid w:val="00811238"/>
    <w:rsid w:val="00813AD4"/>
    <w:rsid w:val="00817749"/>
    <w:rsid w:val="00817BE3"/>
    <w:rsid w:val="00817F17"/>
    <w:rsid w:val="008206F3"/>
    <w:rsid w:val="00822158"/>
    <w:rsid w:val="008228F1"/>
    <w:rsid w:val="008232B2"/>
    <w:rsid w:val="0082480C"/>
    <w:rsid w:val="00824975"/>
    <w:rsid w:val="00831548"/>
    <w:rsid w:val="00831E18"/>
    <w:rsid w:val="0083260E"/>
    <w:rsid w:val="00833165"/>
    <w:rsid w:val="00835894"/>
    <w:rsid w:val="00836D64"/>
    <w:rsid w:val="00842E51"/>
    <w:rsid w:val="008448BD"/>
    <w:rsid w:val="00845112"/>
    <w:rsid w:val="0084524E"/>
    <w:rsid w:val="00845E63"/>
    <w:rsid w:val="00850BA7"/>
    <w:rsid w:val="008513BA"/>
    <w:rsid w:val="00854143"/>
    <w:rsid w:val="00860E5B"/>
    <w:rsid w:val="00862375"/>
    <w:rsid w:val="008661D9"/>
    <w:rsid w:val="0086790C"/>
    <w:rsid w:val="00867BCA"/>
    <w:rsid w:val="00870678"/>
    <w:rsid w:val="00871D7C"/>
    <w:rsid w:val="0087204F"/>
    <w:rsid w:val="00872D41"/>
    <w:rsid w:val="00876CE4"/>
    <w:rsid w:val="00877304"/>
    <w:rsid w:val="008779FD"/>
    <w:rsid w:val="0088028B"/>
    <w:rsid w:val="00881985"/>
    <w:rsid w:val="00882341"/>
    <w:rsid w:val="008825B4"/>
    <w:rsid w:val="00882D60"/>
    <w:rsid w:val="0088327F"/>
    <w:rsid w:val="00883910"/>
    <w:rsid w:val="00883D43"/>
    <w:rsid w:val="008842ED"/>
    <w:rsid w:val="00891809"/>
    <w:rsid w:val="00892090"/>
    <w:rsid w:val="00893FF5"/>
    <w:rsid w:val="00894691"/>
    <w:rsid w:val="0089478E"/>
    <w:rsid w:val="00895E7F"/>
    <w:rsid w:val="0089653E"/>
    <w:rsid w:val="0089700B"/>
    <w:rsid w:val="00897483"/>
    <w:rsid w:val="008A1CBD"/>
    <w:rsid w:val="008A2968"/>
    <w:rsid w:val="008A31F5"/>
    <w:rsid w:val="008A6479"/>
    <w:rsid w:val="008A675C"/>
    <w:rsid w:val="008B03FC"/>
    <w:rsid w:val="008B0698"/>
    <w:rsid w:val="008B2236"/>
    <w:rsid w:val="008B3A59"/>
    <w:rsid w:val="008B5A22"/>
    <w:rsid w:val="008B5B48"/>
    <w:rsid w:val="008B779D"/>
    <w:rsid w:val="008C0156"/>
    <w:rsid w:val="008C2127"/>
    <w:rsid w:val="008C25B1"/>
    <w:rsid w:val="008C37D9"/>
    <w:rsid w:val="008C535A"/>
    <w:rsid w:val="008C7072"/>
    <w:rsid w:val="008C7663"/>
    <w:rsid w:val="008D37FB"/>
    <w:rsid w:val="008D4404"/>
    <w:rsid w:val="008D5F51"/>
    <w:rsid w:val="008D6EED"/>
    <w:rsid w:val="008D73A9"/>
    <w:rsid w:val="008E19F0"/>
    <w:rsid w:val="008E1E70"/>
    <w:rsid w:val="008E1F1B"/>
    <w:rsid w:val="008E27A7"/>
    <w:rsid w:val="008E3FFD"/>
    <w:rsid w:val="008E5996"/>
    <w:rsid w:val="008E606D"/>
    <w:rsid w:val="008E7562"/>
    <w:rsid w:val="008F2030"/>
    <w:rsid w:val="008F438A"/>
    <w:rsid w:val="008F588C"/>
    <w:rsid w:val="00900736"/>
    <w:rsid w:val="00906B53"/>
    <w:rsid w:val="00912C8B"/>
    <w:rsid w:val="009132F4"/>
    <w:rsid w:val="0091358E"/>
    <w:rsid w:val="00913913"/>
    <w:rsid w:val="00915B2F"/>
    <w:rsid w:val="00916A74"/>
    <w:rsid w:val="00920BE2"/>
    <w:rsid w:val="00923D71"/>
    <w:rsid w:val="00925433"/>
    <w:rsid w:val="00930AC3"/>
    <w:rsid w:val="00932778"/>
    <w:rsid w:val="00933BDA"/>
    <w:rsid w:val="0093419C"/>
    <w:rsid w:val="00935111"/>
    <w:rsid w:val="009356F9"/>
    <w:rsid w:val="00935AC8"/>
    <w:rsid w:val="00940DE5"/>
    <w:rsid w:val="00941086"/>
    <w:rsid w:val="00942E1F"/>
    <w:rsid w:val="00942E87"/>
    <w:rsid w:val="00943A07"/>
    <w:rsid w:val="00944068"/>
    <w:rsid w:val="009442F3"/>
    <w:rsid w:val="00944D24"/>
    <w:rsid w:val="009455C2"/>
    <w:rsid w:val="00947122"/>
    <w:rsid w:val="00950219"/>
    <w:rsid w:val="00951D0F"/>
    <w:rsid w:val="00952524"/>
    <w:rsid w:val="00953288"/>
    <w:rsid w:val="009535A1"/>
    <w:rsid w:val="009537F9"/>
    <w:rsid w:val="00953889"/>
    <w:rsid w:val="00954D6A"/>
    <w:rsid w:val="00954EE9"/>
    <w:rsid w:val="00955941"/>
    <w:rsid w:val="00956353"/>
    <w:rsid w:val="00956A70"/>
    <w:rsid w:val="00961F77"/>
    <w:rsid w:val="00962F42"/>
    <w:rsid w:val="009644C3"/>
    <w:rsid w:val="009645E0"/>
    <w:rsid w:val="00965EBE"/>
    <w:rsid w:val="009660AD"/>
    <w:rsid w:val="00966325"/>
    <w:rsid w:val="009675C9"/>
    <w:rsid w:val="00970AAA"/>
    <w:rsid w:val="009713DA"/>
    <w:rsid w:val="009732C3"/>
    <w:rsid w:val="0097496D"/>
    <w:rsid w:val="00974AE2"/>
    <w:rsid w:val="00974EEC"/>
    <w:rsid w:val="0097542E"/>
    <w:rsid w:val="009757CA"/>
    <w:rsid w:val="0097621A"/>
    <w:rsid w:val="00976802"/>
    <w:rsid w:val="00981710"/>
    <w:rsid w:val="00983579"/>
    <w:rsid w:val="00983DA5"/>
    <w:rsid w:val="009852F3"/>
    <w:rsid w:val="00986C02"/>
    <w:rsid w:val="0099219A"/>
    <w:rsid w:val="0099316B"/>
    <w:rsid w:val="009970EF"/>
    <w:rsid w:val="009A158A"/>
    <w:rsid w:val="009A210D"/>
    <w:rsid w:val="009A2E68"/>
    <w:rsid w:val="009A41E4"/>
    <w:rsid w:val="009A44EE"/>
    <w:rsid w:val="009A5091"/>
    <w:rsid w:val="009A5E6C"/>
    <w:rsid w:val="009A7794"/>
    <w:rsid w:val="009A7F5E"/>
    <w:rsid w:val="009B01CB"/>
    <w:rsid w:val="009B0A8C"/>
    <w:rsid w:val="009B1171"/>
    <w:rsid w:val="009B2EFD"/>
    <w:rsid w:val="009B3361"/>
    <w:rsid w:val="009B7A00"/>
    <w:rsid w:val="009C077D"/>
    <w:rsid w:val="009C243C"/>
    <w:rsid w:val="009C28CF"/>
    <w:rsid w:val="009C3931"/>
    <w:rsid w:val="009C4785"/>
    <w:rsid w:val="009C4DE3"/>
    <w:rsid w:val="009C6153"/>
    <w:rsid w:val="009D33F0"/>
    <w:rsid w:val="009D3AFC"/>
    <w:rsid w:val="009D4420"/>
    <w:rsid w:val="009D5A3B"/>
    <w:rsid w:val="009D7D6C"/>
    <w:rsid w:val="009E0E6D"/>
    <w:rsid w:val="009E3E41"/>
    <w:rsid w:val="009E5856"/>
    <w:rsid w:val="009F265A"/>
    <w:rsid w:val="009F271D"/>
    <w:rsid w:val="009F737A"/>
    <w:rsid w:val="009F73F4"/>
    <w:rsid w:val="009F7708"/>
    <w:rsid w:val="00A01A37"/>
    <w:rsid w:val="00A03FBB"/>
    <w:rsid w:val="00A051C7"/>
    <w:rsid w:val="00A07203"/>
    <w:rsid w:val="00A07E2C"/>
    <w:rsid w:val="00A116C5"/>
    <w:rsid w:val="00A11B10"/>
    <w:rsid w:val="00A13B76"/>
    <w:rsid w:val="00A13BE8"/>
    <w:rsid w:val="00A13EE8"/>
    <w:rsid w:val="00A14236"/>
    <w:rsid w:val="00A1664E"/>
    <w:rsid w:val="00A168E1"/>
    <w:rsid w:val="00A173D5"/>
    <w:rsid w:val="00A17AB5"/>
    <w:rsid w:val="00A22705"/>
    <w:rsid w:val="00A22928"/>
    <w:rsid w:val="00A229A6"/>
    <w:rsid w:val="00A23356"/>
    <w:rsid w:val="00A24F8E"/>
    <w:rsid w:val="00A26CFC"/>
    <w:rsid w:val="00A277A3"/>
    <w:rsid w:val="00A3089B"/>
    <w:rsid w:val="00A3235C"/>
    <w:rsid w:val="00A3528A"/>
    <w:rsid w:val="00A363C1"/>
    <w:rsid w:val="00A377FB"/>
    <w:rsid w:val="00A406B7"/>
    <w:rsid w:val="00A41E9F"/>
    <w:rsid w:val="00A43143"/>
    <w:rsid w:val="00A440F2"/>
    <w:rsid w:val="00A44132"/>
    <w:rsid w:val="00A4483F"/>
    <w:rsid w:val="00A45554"/>
    <w:rsid w:val="00A45E0F"/>
    <w:rsid w:val="00A46DD6"/>
    <w:rsid w:val="00A50964"/>
    <w:rsid w:val="00A5210F"/>
    <w:rsid w:val="00A5237E"/>
    <w:rsid w:val="00A52CCB"/>
    <w:rsid w:val="00A52F72"/>
    <w:rsid w:val="00A557D6"/>
    <w:rsid w:val="00A56570"/>
    <w:rsid w:val="00A56EC6"/>
    <w:rsid w:val="00A57628"/>
    <w:rsid w:val="00A61796"/>
    <w:rsid w:val="00A61F15"/>
    <w:rsid w:val="00A639B4"/>
    <w:rsid w:val="00A63EDF"/>
    <w:rsid w:val="00A6522C"/>
    <w:rsid w:val="00A65F3E"/>
    <w:rsid w:val="00A71703"/>
    <w:rsid w:val="00A72171"/>
    <w:rsid w:val="00A72769"/>
    <w:rsid w:val="00A75C76"/>
    <w:rsid w:val="00A81F1D"/>
    <w:rsid w:val="00A821FA"/>
    <w:rsid w:val="00A82818"/>
    <w:rsid w:val="00A832E7"/>
    <w:rsid w:val="00A911C8"/>
    <w:rsid w:val="00A9512D"/>
    <w:rsid w:val="00A95A1A"/>
    <w:rsid w:val="00A96EA2"/>
    <w:rsid w:val="00A972D1"/>
    <w:rsid w:val="00AA1AD2"/>
    <w:rsid w:val="00AA2F69"/>
    <w:rsid w:val="00AA478C"/>
    <w:rsid w:val="00AA544F"/>
    <w:rsid w:val="00AA55A4"/>
    <w:rsid w:val="00AA61F3"/>
    <w:rsid w:val="00AA70D5"/>
    <w:rsid w:val="00AB2BB9"/>
    <w:rsid w:val="00AB3C5C"/>
    <w:rsid w:val="00AB3E2C"/>
    <w:rsid w:val="00AB430A"/>
    <w:rsid w:val="00AB5F9F"/>
    <w:rsid w:val="00AB7122"/>
    <w:rsid w:val="00AB733B"/>
    <w:rsid w:val="00AC3666"/>
    <w:rsid w:val="00AC4AE4"/>
    <w:rsid w:val="00AC62F1"/>
    <w:rsid w:val="00AC6A26"/>
    <w:rsid w:val="00AD07FB"/>
    <w:rsid w:val="00AD23F3"/>
    <w:rsid w:val="00AD286B"/>
    <w:rsid w:val="00AD2A92"/>
    <w:rsid w:val="00AD30AA"/>
    <w:rsid w:val="00AD4F77"/>
    <w:rsid w:val="00AD4FAB"/>
    <w:rsid w:val="00AD661A"/>
    <w:rsid w:val="00AD795E"/>
    <w:rsid w:val="00AE01C3"/>
    <w:rsid w:val="00AE087F"/>
    <w:rsid w:val="00AE4DC5"/>
    <w:rsid w:val="00AE5CE4"/>
    <w:rsid w:val="00AF3E59"/>
    <w:rsid w:val="00AF4AB0"/>
    <w:rsid w:val="00AF52F9"/>
    <w:rsid w:val="00AF5B93"/>
    <w:rsid w:val="00AF7854"/>
    <w:rsid w:val="00AF7877"/>
    <w:rsid w:val="00B002A2"/>
    <w:rsid w:val="00B016AB"/>
    <w:rsid w:val="00B04CF8"/>
    <w:rsid w:val="00B051B0"/>
    <w:rsid w:val="00B0585D"/>
    <w:rsid w:val="00B05D11"/>
    <w:rsid w:val="00B0693B"/>
    <w:rsid w:val="00B070E7"/>
    <w:rsid w:val="00B130F9"/>
    <w:rsid w:val="00B204D7"/>
    <w:rsid w:val="00B2183C"/>
    <w:rsid w:val="00B243B4"/>
    <w:rsid w:val="00B271E1"/>
    <w:rsid w:val="00B30BAD"/>
    <w:rsid w:val="00B313FE"/>
    <w:rsid w:val="00B31C97"/>
    <w:rsid w:val="00B32AA6"/>
    <w:rsid w:val="00B34820"/>
    <w:rsid w:val="00B35C42"/>
    <w:rsid w:val="00B3697E"/>
    <w:rsid w:val="00B4500C"/>
    <w:rsid w:val="00B4743C"/>
    <w:rsid w:val="00B50724"/>
    <w:rsid w:val="00B50AB6"/>
    <w:rsid w:val="00B5383E"/>
    <w:rsid w:val="00B5460E"/>
    <w:rsid w:val="00B54B6B"/>
    <w:rsid w:val="00B5532F"/>
    <w:rsid w:val="00B55914"/>
    <w:rsid w:val="00B60352"/>
    <w:rsid w:val="00B605F2"/>
    <w:rsid w:val="00B62EB9"/>
    <w:rsid w:val="00B630E7"/>
    <w:rsid w:val="00B63836"/>
    <w:rsid w:val="00B65E3F"/>
    <w:rsid w:val="00B66B82"/>
    <w:rsid w:val="00B706F5"/>
    <w:rsid w:val="00B7412A"/>
    <w:rsid w:val="00B741BA"/>
    <w:rsid w:val="00B74BE1"/>
    <w:rsid w:val="00B7579C"/>
    <w:rsid w:val="00B75811"/>
    <w:rsid w:val="00B75D07"/>
    <w:rsid w:val="00B776B3"/>
    <w:rsid w:val="00B841EF"/>
    <w:rsid w:val="00B862E4"/>
    <w:rsid w:val="00B904C6"/>
    <w:rsid w:val="00B91340"/>
    <w:rsid w:val="00B914CB"/>
    <w:rsid w:val="00B91FFC"/>
    <w:rsid w:val="00B923EC"/>
    <w:rsid w:val="00B9312C"/>
    <w:rsid w:val="00B93BC1"/>
    <w:rsid w:val="00B9413C"/>
    <w:rsid w:val="00B9566B"/>
    <w:rsid w:val="00B97046"/>
    <w:rsid w:val="00B97604"/>
    <w:rsid w:val="00BA58F7"/>
    <w:rsid w:val="00BA6540"/>
    <w:rsid w:val="00BA6D6D"/>
    <w:rsid w:val="00BA7505"/>
    <w:rsid w:val="00BA7B08"/>
    <w:rsid w:val="00BB02E2"/>
    <w:rsid w:val="00BB057E"/>
    <w:rsid w:val="00BB0FCD"/>
    <w:rsid w:val="00BB13D3"/>
    <w:rsid w:val="00BB15A3"/>
    <w:rsid w:val="00BB539A"/>
    <w:rsid w:val="00BB6838"/>
    <w:rsid w:val="00BB7F7F"/>
    <w:rsid w:val="00BC16C6"/>
    <w:rsid w:val="00BC1F2B"/>
    <w:rsid w:val="00BC3ECD"/>
    <w:rsid w:val="00BC5FA6"/>
    <w:rsid w:val="00BC6221"/>
    <w:rsid w:val="00BC644B"/>
    <w:rsid w:val="00BC6C17"/>
    <w:rsid w:val="00BC6E22"/>
    <w:rsid w:val="00BC6FC3"/>
    <w:rsid w:val="00BC7013"/>
    <w:rsid w:val="00BC77EB"/>
    <w:rsid w:val="00BD092B"/>
    <w:rsid w:val="00BD2349"/>
    <w:rsid w:val="00BD3389"/>
    <w:rsid w:val="00BD478E"/>
    <w:rsid w:val="00BD5761"/>
    <w:rsid w:val="00BD6B7E"/>
    <w:rsid w:val="00BE0DFC"/>
    <w:rsid w:val="00BE1A6E"/>
    <w:rsid w:val="00BE4F2D"/>
    <w:rsid w:val="00BE5CB4"/>
    <w:rsid w:val="00BE7DAF"/>
    <w:rsid w:val="00BF1227"/>
    <w:rsid w:val="00BF170E"/>
    <w:rsid w:val="00BF1A13"/>
    <w:rsid w:val="00BF3C06"/>
    <w:rsid w:val="00BF48F7"/>
    <w:rsid w:val="00C0049C"/>
    <w:rsid w:val="00C03B40"/>
    <w:rsid w:val="00C064B8"/>
    <w:rsid w:val="00C06FF1"/>
    <w:rsid w:val="00C1158A"/>
    <w:rsid w:val="00C12633"/>
    <w:rsid w:val="00C14334"/>
    <w:rsid w:val="00C14BCF"/>
    <w:rsid w:val="00C20284"/>
    <w:rsid w:val="00C2137B"/>
    <w:rsid w:val="00C242A0"/>
    <w:rsid w:val="00C24D2E"/>
    <w:rsid w:val="00C262D5"/>
    <w:rsid w:val="00C30DE7"/>
    <w:rsid w:val="00C31281"/>
    <w:rsid w:val="00C3299A"/>
    <w:rsid w:val="00C32F3B"/>
    <w:rsid w:val="00C358FC"/>
    <w:rsid w:val="00C35E70"/>
    <w:rsid w:val="00C41E2B"/>
    <w:rsid w:val="00C442DE"/>
    <w:rsid w:val="00C4445F"/>
    <w:rsid w:val="00C45A2D"/>
    <w:rsid w:val="00C45E0A"/>
    <w:rsid w:val="00C46D2F"/>
    <w:rsid w:val="00C510AA"/>
    <w:rsid w:val="00C516DF"/>
    <w:rsid w:val="00C51C11"/>
    <w:rsid w:val="00C55E7C"/>
    <w:rsid w:val="00C6039C"/>
    <w:rsid w:val="00C60675"/>
    <w:rsid w:val="00C66685"/>
    <w:rsid w:val="00C66CDB"/>
    <w:rsid w:val="00C717B5"/>
    <w:rsid w:val="00C71ECF"/>
    <w:rsid w:val="00C75011"/>
    <w:rsid w:val="00C75551"/>
    <w:rsid w:val="00C75F5F"/>
    <w:rsid w:val="00C773FE"/>
    <w:rsid w:val="00C776AB"/>
    <w:rsid w:val="00C81105"/>
    <w:rsid w:val="00C83344"/>
    <w:rsid w:val="00C83925"/>
    <w:rsid w:val="00C839EE"/>
    <w:rsid w:val="00C83FA3"/>
    <w:rsid w:val="00C852C2"/>
    <w:rsid w:val="00C90FA1"/>
    <w:rsid w:val="00C92488"/>
    <w:rsid w:val="00C95D73"/>
    <w:rsid w:val="00C95E02"/>
    <w:rsid w:val="00C96AA9"/>
    <w:rsid w:val="00C97648"/>
    <w:rsid w:val="00CA03B1"/>
    <w:rsid w:val="00CA08A8"/>
    <w:rsid w:val="00CA10E0"/>
    <w:rsid w:val="00CA217D"/>
    <w:rsid w:val="00CA50DF"/>
    <w:rsid w:val="00CA73A9"/>
    <w:rsid w:val="00CB0185"/>
    <w:rsid w:val="00CB0A47"/>
    <w:rsid w:val="00CB1A0A"/>
    <w:rsid w:val="00CB1A57"/>
    <w:rsid w:val="00CB1AB1"/>
    <w:rsid w:val="00CB1CE0"/>
    <w:rsid w:val="00CB2E70"/>
    <w:rsid w:val="00CB44DE"/>
    <w:rsid w:val="00CB4764"/>
    <w:rsid w:val="00CB5058"/>
    <w:rsid w:val="00CB6C36"/>
    <w:rsid w:val="00CC269A"/>
    <w:rsid w:val="00CC28B7"/>
    <w:rsid w:val="00CC3121"/>
    <w:rsid w:val="00CC47A4"/>
    <w:rsid w:val="00CC6550"/>
    <w:rsid w:val="00CD039D"/>
    <w:rsid w:val="00CD0943"/>
    <w:rsid w:val="00CD0E96"/>
    <w:rsid w:val="00CD1872"/>
    <w:rsid w:val="00CD1BCE"/>
    <w:rsid w:val="00CD210E"/>
    <w:rsid w:val="00CD2AFF"/>
    <w:rsid w:val="00CD2B53"/>
    <w:rsid w:val="00CD2C03"/>
    <w:rsid w:val="00CD38E6"/>
    <w:rsid w:val="00CE065B"/>
    <w:rsid w:val="00CE0F06"/>
    <w:rsid w:val="00CE1BA1"/>
    <w:rsid w:val="00CE1E0C"/>
    <w:rsid w:val="00CE2562"/>
    <w:rsid w:val="00CE2D42"/>
    <w:rsid w:val="00CE3B19"/>
    <w:rsid w:val="00CE56BA"/>
    <w:rsid w:val="00CE6559"/>
    <w:rsid w:val="00CF1FC3"/>
    <w:rsid w:val="00CF3A96"/>
    <w:rsid w:val="00CF76AE"/>
    <w:rsid w:val="00D017B1"/>
    <w:rsid w:val="00D04A47"/>
    <w:rsid w:val="00D054EC"/>
    <w:rsid w:val="00D05944"/>
    <w:rsid w:val="00D0638E"/>
    <w:rsid w:val="00D06471"/>
    <w:rsid w:val="00D07B55"/>
    <w:rsid w:val="00D07DC8"/>
    <w:rsid w:val="00D13CFC"/>
    <w:rsid w:val="00D14489"/>
    <w:rsid w:val="00D14C44"/>
    <w:rsid w:val="00D16A47"/>
    <w:rsid w:val="00D17D39"/>
    <w:rsid w:val="00D203EF"/>
    <w:rsid w:val="00D22B25"/>
    <w:rsid w:val="00D2303B"/>
    <w:rsid w:val="00D23987"/>
    <w:rsid w:val="00D241D5"/>
    <w:rsid w:val="00D267D1"/>
    <w:rsid w:val="00D32091"/>
    <w:rsid w:val="00D3272B"/>
    <w:rsid w:val="00D33AE2"/>
    <w:rsid w:val="00D33B7C"/>
    <w:rsid w:val="00D34EED"/>
    <w:rsid w:val="00D35C58"/>
    <w:rsid w:val="00D376A4"/>
    <w:rsid w:val="00D405C0"/>
    <w:rsid w:val="00D41357"/>
    <w:rsid w:val="00D42D18"/>
    <w:rsid w:val="00D43F3A"/>
    <w:rsid w:val="00D4487F"/>
    <w:rsid w:val="00D46F1C"/>
    <w:rsid w:val="00D50090"/>
    <w:rsid w:val="00D519C6"/>
    <w:rsid w:val="00D55856"/>
    <w:rsid w:val="00D56D8E"/>
    <w:rsid w:val="00D5743F"/>
    <w:rsid w:val="00D62807"/>
    <w:rsid w:val="00D6412E"/>
    <w:rsid w:val="00D66A29"/>
    <w:rsid w:val="00D66AA3"/>
    <w:rsid w:val="00D730A1"/>
    <w:rsid w:val="00D73443"/>
    <w:rsid w:val="00D746E7"/>
    <w:rsid w:val="00D76530"/>
    <w:rsid w:val="00D80085"/>
    <w:rsid w:val="00D82108"/>
    <w:rsid w:val="00D84A59"/>
    <w:rsid w:val="00D857D6"/>
    <w:rsid w:val="00D864FF"/>
    <w:rsid w:val="00D8656F"/>
    <w:rsid w:val="00D86A54"/>
    <w:rsid w:val="00D877D6"/>
    <w:rsid w:val="00D90154"/>
    <w:rsid w:val="00D90526"/>
    <w:rsid w:val="00D90F2E"/>
    <w:rsid w:val="00D90F6A"/>
    <w:rsid w:val="00D929CF"/>
    <w:rsid w:val="00D92DB0"/>
    <w:rsid w:val="00D967B1"/>
    <w:rsid w:val="00DA1929"/>
    <w:rsid w:val="00DA4370"/>
    <w:rsid w:val="00DA568B"/>
    <w:rsid w:val="00DA62F0"/>
    <w:rsid w:val="00DA7774"/>
    <w:rsid w:val="00DA79CF"/>
    <w:rsid w:val="00DB13AF"/>
    <w:rsid w:val="00DB13F9"/>
    <w:rsid w:val="00DB3839"/>
    <w:rsid w:val="00DB4349"/>
    <w:rsid w:val="00DB5CAA"/>
    <w:rsid w:val="00DB6775"/>
    <w:rsid w:val="00DB6F9F"/>
    <w:rsid w:val="00DB73A2"/>
    <w:rsid w:val="00DB7B78"/>
    <w:rsid w:val="00DC1C61"/>
    <w:rsid w:val="00DC390F"/>
    <w:rsid w:val="00DD057C"/>
    <w:rsid w:val="00DD09E2"/>
    <w:rsid w:val="00DD1D83"/>
    <w:rsid w:val="00DD2E4D"/>
    <w:rsid w:val="00DD46EA"/>
    <w:rsid w:val="00DD5ACF"/>
    <w:rsid w:val="00DD6568"/>
    <w:rsid w:val="00DD6C75"/>
    <w:rsid w:val="00DD7032"/>
    <w:rsid w:val="00DD74FE"/>
    <w:rsid w:val="00DE094E"/>
    <w:rsid w:val="00DE1598"/>
    <w:rsid w:val="00DE37E9"/>
    <w:rsid w:val="00DE3A7D"/>
    <w:rsid w:val="00DE44DB"/>
    <w:rsid w:val="00DE4A65"/>
    <w:rsid w:val="00DE5F96"/>
    <w:rsid w:val="00DE75C9"/>
    <w:rsid w:val="00DE7BF0"/>
    <w:rsid w:val="00DF3F7E"/>
    <w:rsid w:val="00DF5BC9"/>
    <w:rsid w:val="00DF72A2"/>
    <w:rsid w:val="00DF7C4D"/>
    <w:rsid w:val="00E00B76"/>
    <w:rsid w:val="00E00D27"/>
    <w:rsid w:val="00E00E53"/>
    <w:rsid w:val="00E03D48"/>
    <w:rsid w:val="00E04E2A"/>
    <w:rsid w:val="00E04F72"/>
    <w:rsid w:val="00E06398"/>
    <w:rsid w:val="00E0651F"/>
    <w:rsid w:val="00E06D42"/>
    <w:rsid w:val="00E1011F"/>
    <w:rsid w:val="00E11A62"/>
    <w:rsid w:val="00E12D1A"/>
    <w:rsid w:val="00E133D1"/>
    <w:rsid w:val="00E13D97"/>
    <w:rsid w:val="00E1417A"/>
    <w:rsid w:val="00E1435B"/>
    <w:rsid w:val="00E147A3"/>
    <w:rsid w:val="00E15D5F"/>
    <w:rsid w:val="00E16D8B"/>
    <w:rsid w:val="00E16F08"/>
    <w:rsid w:val="00E177D2"/>
    <w:rsid w:val="00E20460"/>
    <w:rsid w:val="00E20CC0"/>
    <w:rsid w:val="00E22196"/>
    <w:rsid w:val="00E221F2"/>
    <w:rsid w:val="00E24110"/>
    <w:rsid w:val="00E24EFA"/>
    <w:rsid w:val="00E25303"/>
    <w:rsid w:val="00E25AF3"/>
    <w:rsid w:val="00E26186"/>
    <w:rsid w:val="00E26B4E"/>
    <w:rsid w:val="00E26EB2"/>
    <w:rsid w:val="00E31BC5"/>
    <w:rsid w:val="00E31E92"/>
    <w:rsid w:val="00E3347A"/>
    <w:rsid w:val="00E33B1C"/>
    <w:rsid w:val="00E34432"/>
    <w:rsid w:val="00E3500F"/>
    <w:rsid w:val="00E35501"/>
    <w:rsid w:val="00E37B4F"/>
    <w:rsid w:val="00E41073"/>
    <w:rsid w:val="00E412D2"/>
    <w:rsid w:val="00E42027"/>
    <w:rsid w:val="00E45C89"/>
    <w:rsid w:val="00E463B1"/>
    <w:rsid w:val="00E469BB"/>
    <w:rsid w:val="00E46BF6"/>
    <w:rsid w:val="00E4725B"/>
    <w:rsid w:val="00E514DE"/>
    <w:rsid w:val="00E51695"/>
    <w:rsid w:val="00E51BBB"/>
    <w:rsid w:val="00E522EF"/>
    <w:rsid w:val="00E52FDD"/>
    <w:rsid w:val="00E53429"/>
    <w:rsid w:val="00E549F9"/>
    <w:rsid w:val="00E55082"/>
    <w:rsid w:val="00E56BAC"/>
    <w:rsid w:val="00E56F5A"/>
    <w:rsid w:val="00E57A96"/>
    <w:rsid w:val="00E605F2"/>
    <w:rsid w:val="00E6102F"/>
    <w:rsid w:val="00E63928"/>
    <w:rsid w:val="00E648E1"/>
    <w:rsid w:val="00E664F9"/>
    <w:rsid w:val="00E71018"/>
    <w:rsid w:val="00E73279"/>
    <w:rsid w:val="00E74C98"/>
    <w:rsid w:val="00E75D2E"/>
    <w:rsid w:val="00E760AE"/>
    <w:rsid w:val="00E761AF"/>
    <w:rsid w:val="00E76B13"/>
    <w:rsid w:val="00E76C53"/>
    <w:rsid w:val="00E77BF8"/>
    <w:rsid w:val="00E81753"/>
    <w:rsid w:val="00E81A38"/>
    <w:rsid w:val="00E8220D"/>
    <w:rsid w:val="00E822E2"/>
    <w:rsid w:val="00E82575"/>
    <w:rsid w:val="00E82909"/>
    <w:rsid w:val="00E83980"/>
    <w:rsid w:val="00E84D10"/>
    <w:rsid w:val="00E858DB"/>
    <w:rsid w:val="00E869B1"/>
    <w:rsid w:val="00E86BBB"/>
    <w:rsid w:val="00E870AF"/>
    <w:rsid w:val="00E92498"/>
    <w:rsid w:val="00E92823"/>
    <w:rsid w:val="00E938A9"/>
    <w:rsid w:val="00E94AF1"/>
    <w:rsid w:val="00E95921"/>
    <w:rsid w:val="00EA27F0"/>
    <w:rsid w:val="00EA2B9F"/>
    <w:rsid w:val="00EA595F"/>
    <w:rsid w:val="00EA6B42"/>
    <w:rsid w:val="00EB13F2"/>
    <w:rsid w:val="00EB2ED7"/>
    <w:rsid w:val="00EB3067"/>
    <w:rsid w:val="00EB3BD5"/>
    <w:rsid w:val="00EB44CB"/>
    <w:rsid w:val="00EB45C0"/>
    <w:rsid w:val="00EB5388"/>
    <w:rsid w:val="00EB53AA"/>
    <w:rsid w:val="00EB6F91"/>
    <w:rsid w:val="00EB77BA"/>
    <w:rsid w:val="00EC04E8"/>
    <w:rsid w:val="00EC17E8"/>
    <w:rsid w:val="00EC1F05"/>
    <w:rsid w:val="00EC2EA6"/>
    <w:rsid w:val="00EC31C7"/>
    <w:rsid w:val="00EC34FC"/>
    <w:rsid w:val="00ED1231"/>
    <w:rsid w:val="00ED14D2"/>
    <w:rsid w:val="00ED22F2"/>
    <w:rsid w:val="00ED24AF"/>
    <w:rsid w:val="00ED28E8"/>
    <w:rsid w:val="00ED2B47"/>
    <w:rsid w:val="00ED4D69"/>
    <w:rsid w:val="00ED6ED4"/>
    <w:rsid w:val="00ED7E35"/>
    <w:rsid w:val="00EE2AC7"/>
    <w:rsid w:val="00EE6116"/>
    <w:rsid w:val="00EF242B"/>
    <w:rsid w:val="00EF4E24"/>
    <w:rsid w:val="00EF4E85"/>
    <w:rsid w:val="00EF503C"/>
    <w:rsid w:val="00EF678E"/>
    <w:rsid w:val="00EF75C8"/>
    <w:rsid w:val="00F015FE"/>
    <w:rsid w:val="00F01622"/>
    <w:rsid w:val="00F02027"/>
    <w:rsid w:val="00F0262B"/>
    <w:rsid w:val="00F0298C"/>
    <w:rsid w:val="00F02AD6"/>
    <w:rsid w:val="00F05D9B"/>
    <w:rsid w:val="00F06EA1"/>
    <w:rsid w:val="00F10481"/>
    <w:rsid w:val="00F11A5C"/>
    <w:rsid w:val="00F11F68"/>
    <w:rsid w:val="00F128C3"/>
    <w:rsid w:val="00F13260"/>
    <w:rsid w:val="00F1674D"/>
    <w:rsid w:val="00F20438"/>
    <w:rsid w:val="00F222B0"/>
    <w:rsid w:val="00F22538"/>
    <w:rsid w:val="00F306F2"/>
    <w:rsid w:val="00F31B06"/>
    <w:rsid w:val="00F31D4A"/>
    <w:rsid w:val="00F32C41"/>
    <w:rsid w:val="00F34D22"/>
    <w:rsid w:val="00F359E3"/>
    <w:rsid w:val="00F37073"/>
    <w:rsid w:val="00F40CF2"/>
    <w:rsid w:val="00F4179C"/>
    <w:rsid w:val="00F41F21"/>
    <w:rsid w:val="00F42119"/>
    <w:rsid w:val="00F430A0"/>
    <w:rsid w:val="00F4382F"/>
    <w:rsid w:val="00F449D0"/>
    <w:rsid w:val="00F504D3"/>
    <w:rsid w:val="00F541C5"/>
    <w:rsid w:val="00F5691A"/>
    <w:rsid w:val="00F573AA"/>
    <w:rsid w:val="00F60CD9"/>
    <w:rsid w:val="00F634B5"/>
    <w:rsid w:val="00F6364C"/>
    <w:rsid w:val="00F661E2"/>
    <w:rsid w:val="00F66B4C"/>
    <w:rsid w:val="00F70213"/>
    <w:rsid w:val="00F7092B"/>
    <w:rsid w:val="00F70CEB"/>
    <w:rsid w:val="00F73D1A"/>
    <w:rsid w:val="00F766A0"/>
    <w:rsid w:val="00F77DDF"/>
    <w:rsid w:val="00F876DF"/>
    <w:rsid w:val="00F908A3"/>
    <w:rsid w:val="00F90912"/>
    <w:rsid w:val="00F91ADB"/>
    <w:rsid w:val="00F91FCC"/>
    <w:rsid w:val="00F920BB"/>
    <w:rsid w:val="00F924D7"/>
    <w:rsid w:val="00F93BEC"/>
    <w:rsid w:val="00F93F6B"/>
    <w:rsid w:val="00F943F2"/>
    <w:rsid w:val="00F962FF"/>
    <w:rsid w:val="00F97E15"/>
    <w:rsid w:val="00FA028E"/>
    <w:rsid w:val="00FA0D89"/>
    <w:rsid w:val="00FA2E05"/>
    <w:rsid w:val="00FA5160"/>
    <w:rsid w:val="00FB02CA"/>
    <w:rsid w:val="00FB0430"/>
    <w:rsid w:val="00FB05C8"/>
    <w:rsid w:val="00FB3B07"/>
    <w:rsid w:val="00FB72EA"/>
    <w:rsid w:val="00FC06A4"/>
    <w:rsid w:val="00FC2944"/>
    <w:rsid w:val="00FC2FF8"/>
    <w:rsid w:val="00FC37DE"/>
    <w:rsid w:val="00FC50EC"/>
    <w:rsid w:val="00FC6716"/>
    <w:rsid w:val="00FD0310"/>
    <w:rsid w:val="00FE0616"/>
    <w:rsid w:val="00FE1EBF"/>
    <w:rsid w:val="00FE23FE"/>
    <w:rsid w:val="00FE33B7"/>
    <w:rsid w:val="00FE6603"/>
    <w:rsid w:val="00FE6A51"/>
    <w:rsid w:val="00FF22C3"/>
    <w:rsid w:val="00FF40DB"/>
    <w:rsid w:val="00FF497E"/>
    <w:rsid w:val="00FF4DF2"/>
    <w:rsid w:val="00FF5FA3"/>
    <w:rsid w:val="00FF6A65"/>
    <w:rsid w:val="00FF6B81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BEEF2E"/>
  <w15:chartTrackingRefBased/>
  <w15:docId w15:val="{7491D65A-496B-416F-9C11-8819AC8E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6F5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E29D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29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29D2"/>
    <w:rPr>
      <w:rFonts w:ascii="Calibri" w:eastAsia="Times New Roman" w:hAnsi="Calibri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C773F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FFF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FFF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867BC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FI" w:eastAsia="en-FI"/>
    </w:rPr>
  </w:style>
  <w:style w:type="character" w:customStyle="1" w:styleId="cf01">
    <w:name w:val="cf01"/>
    <w:basedOn w:val="DefaultParagraphFont"/>
    <w:rsid w:val="00867BCA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E25AF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D7E35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8448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0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4E1A8D-8C06-4FC6-B8F4-4778EA2F4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25</TotalTime>
  <Pages>6</Pages>
  <Words>1746</Words>
  <Characters>995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, Pinja m</dc:creator>
  <cp:keywords/>
  <dc:description/>
  <cp:lastModifiedBy>Marin, Pinja m</cp:lastModifiedBy>
  <cp:revision>1927</cp:revision>
  <dcterms:created xsi:type="dcterms:W3CDTF">2021-05-20T09:41:00Z</dcterms:created>
  <dcterms:modified xsi:type="dcterms:W3CDTF">2024-03-0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8150900b4ff0681febb8ebe7470abfd9d2f63f4e9c9f1d55539e18a8a1a398</vt:lpwstr>
  </property>
</Properties>
</file>